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AC201" w14:textId="77777777" w:rsidR="00260CC1" w:rsidRPr="000D53C3" w:rsidRDefault="00260CC1" w:rsidP="00260CC1">
      <w:pPr>
        <w:pStyle w:val="2"/>
        <w:rPr>
          <w:rFonts w:eastAsiaTheme="minorEastAsia"/>
        </w:rPr>
      </w:pPr>
      <w:r w:rsidRPr="000D53C3">
        <w:rPr>
          <w:rFonts w:eastAsiaTheme="minorEastAsia"/>
        </w:rPr>
        <w:t>Appendix</w:t>
      </w:r>
    </w:p>
    <w:tbl>
      <w:tblPr>
        <w:tblStyle w:val="20"/>
        <w:tblW w:w="8789" w:type="dxa"/>
        <w:tblInd w:w="284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27"/>
        <w:gridCol w:w="2360"/>
        <w:gridCol w:w="949"/>
        <w:gridCol w:w="4253"/>
      </w:tblGrid>
      <w:tr w:rsidR="00260CC1" w:rsidRPr="000D53C3" w14:paraId="304862B9" w14:textId="77777777" w:rsidTr="003D0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FC1939B" w14:textId="77777777" w:rsidR="00260CC1" w:rsidRPr="000D53C3" w:rsidRDefault="00260CC1" w:rsidP="003D03DD">
            <w:pPr>
              <w:rPr>
                <w:rFonts w:cs="Times New Roman"/>
                <w:b w:val="0"/>
                <w:bCs w:val="0"/>
              </w:rPr>
            </w:pPr>
            <w:r w:rsidRPr="000D53C3">
              <w:rPr>
                <w:rFonts w:eastAsiaTheme="minorEastAsia" w:cs="Times New Roman"/>
                <w:b w:val="0"/>
                <w:bCs w:val="0"/>
                <w:sz w:val="20"/>
                <w:szCs w:val="24"/>
              </w:rPr>
              <w:t>Table A.1. Study variables</w:t>
            </w:r>
          </w:p>
        </w:tc>
      </w:tr>
      <w:tr w:rsidR="00260CC1" w:rsidRPr="000D53C3" w14:paraId="29D6F042" w14:textId="77777777" w:rsidTr="003D0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01CA3" w14:textId="77777777" w:rsidR="00260CC1" w:rsidRPr="000D53C3" w:rsidRDefault="00260CC1" w:rsidP="00264710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Category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7735A" w14:textId="77777777" w:rsidR="00260CC1" w:rsidRPr="000D53C3" w:rsidRDefault="00260CC1" w:rsidP="00264710">
            <w:pPr>
              <w:ind w:rightChars="126" w:right="2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1313D" w14:textId="77777777" w:rsidR="00260CC1" w:rsidRPr="000D53C3" w:rsidRDefault="00260CC1" w:rsidP="0026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Type</w:t>
            </w:r>
          </w:p>
          <w:p w14:paraId="4BFAE094" w14:textId="77777777" w:rsidR="00260CC1" w:rsidRPr="000D53C3" w:rsidRDefault="00260CC1" w:rsidP="0026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/Level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66B80" w14:textId="77777777" w:rsidR="00260CC1" w:rsidRPr="000D53C3" w:rsidRDefault="00260CC1" w:rsidP="002647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Description</w:t>
            </w:r>
          </w:p>
        </w:tc>
      </w:tr>
      <w:tr w:rsidR="00260CC1" w:rsidRPr="000D53C3" w14:paraId="7420CD26" w14:textId="77777777" w:rsidTr="003D03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  <w:bottom w:val="nil"/>
            </w:tcBorders>
            <w:hideMark/>
          </w:tcPr>
          <w:p w14:paraId="35CBD70A" w14:textId="77777777" w:rsidR="00260CC1" w:rsidRPr="000D53C3" w:rsidRDefault="00260CC1" w:rsidP="00264710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Seasonal influenza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hideMark/>
          </w:tcPr>
          <w:p w14:paraId="680563E9" w14:textId="77777777" w:rsidR="00260CC1" w:rsidRPr="000D53C3" w:rsidRDefault="00260CC1" w:rsidP="00264710">
            <w:pPr>
              <w:ind w:rightChars="126" w:right="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HAI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31D6D436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hideMark/>
          </w:tcPr>
          <w:p w14:paraId="1997EB0B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 positive PCR test for influenza A or B more than four days after admission</w:t>
            </w:r>
          </w:p>
        </w:tc>
      </w:tr>
      <w:tr w:rsidR="00260CC1" w:rsidRPr="000D53C3" w14:paraId="3ED89E1C" w14:textId="77777777" w:rsidTr="00AA46C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gridSpan w:val="2"/>
            <w:tcBorders>
              <w:top w:val="nil"/>
            </w:tcBorders>
            <w:vAlign w:val="center"/>
            <w:hideMark/>
          </w:tcPr>
          <w:p w14:paraId="296B27F0" w14:textId="77777777" w:rsidR="00260CC1" w:rsidRPr="000D53C3" w:rsidRDefault="00260CC1" w:rsidP="00264710">
            <w:pPr>
              <w:ind w:rightChars="126" w:right="252"/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General characteristics</w:t>
            </w:r>
          </w:p>
        </w:tc>
        <w:tc>
          <w:tcPr>
            <w:tcW w:w="949" w:type="dxa"/>
            <w:tcBorders>
              <w:top w:val="nil"/>
            </w:tcBorders>
            <w:vAlign w:val="center"/>
          </w:tcPr>
          <w:p w14:paraId="0EE7E2DB" w14:textId="77777777" w:rsidR="00260CC1" w:rsidRPr="000D53C3" w:rsidRDefault="00260CC1" w:rsidP="00264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70F695AA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4E4BE430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17365BAF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1B68154E" w14:textId="661E8AD3" w:rsidR="00260CC1" w:rsidRPr="000D53C3" w:rsidDel="00940947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ge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030604D1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18F3713D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ge on admission</w:t>
            </w:r>
          </w:p>
        </w:tc>
      </w:tr>
      <w:tr w:rsidR="00260CC1" w:rsidRPr="000D53C3" w14:paraId="1FCD08C1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507DEAAA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09A064D0" w14:textId="5D98AA8B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ex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69482600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M/F</w:t>
            </w:r>
          </w:p>
        </w:tc>
        <w:tc>
          <w:tcPr>
            <w:tcW w:w="4253" w:type="dxa"/>
            <w:vAlign w:val="center"/>
            <w:hideMark/>
          </w:tcPr>
          <w:p w14:paraId="0FE6AED0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5EF4EA9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7D58784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75BC9DA7" w14:textId="3017E544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BMI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5FF9138A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  <w:hideMark/>
          </w:tcPr>
          <w:p w14:paraId="716F895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5C60A0F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4D91D0A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3F490CCD" w14:textId="287CAAAA" w:rsidR="00260CC1" w:rsidRPr="000D53C3" w:rsidRDefault="00260CC1" w:rsidP="00351A3F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Pregnancy</w:t>
            </w:r>
            <w:r w:rsidR="00351A3F" w:rsidRPr="000D53C3">
              <w:rPr>
                <w:rFonts w:cs="Times New Roman"/>
                <w:sz w:val="20"/>
                <w:szCs w:val="20"/>
              </w:rPr>
              <w:t xml:space="preserve"> </w:t>
            </w:r>
            <w:r w:rsidRPr="000D53C3">
              <w:rPr>
                <w:rFonts w:eastAsiaTheme="minorEastAsia" w:cs="Times New Roman"/>
                <w:sz w:val="20"/>
                <w:szCs w:val="20"/>
              </w:rPr>
              <w:t>status</w:t>
            </w:r>
          </w:p>
        </w:tc>
        <w:tc>
          <w:tcPr>
            <w:tcW w:w="949" w:type="dxa"/>
            <w:vAlign w:val="center"/>
          </w:tcPr>
          <w:p w14:paraId="707CECBC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0392E774" w14:textId="69D34551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9D77D7E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097CAEC7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0F49CD28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Ex-smoker status</w:t>
            </w:r>
          </w:p>
        </w:tc>
        <w:tc>
          <w:tcPr>
            <w:tcW w:w="949" w:type="dxa"/>
            <w:vAlign w:val="center"/>
          </w:tcPr>
          <w:p w14:paraId="1D50283D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</w:tcPr>
          <w:p w14:paraId="2724622F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888344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AF60B24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6C1618AD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urrent smoker status</w:t>
            </w:r>
          </w:p>
        </w:tc>
        <w:tc>
          <w:tcPr>
            <w:tcW w:w="949" w:type="dxa"/>
            <w:vAlign w:val="center"/>
          </w:tcPr>
          <w:p w14:paraId="26BD9252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</w:tcPr>
          <w:p w14:paraId="51A315CD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5A05ABC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C4AB40E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78EA4756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Immuno-suppressed</w:t>
            </w:r>
          </w:p>
        </w:tc>
        <w:tc>
          <w:tcPr>
            <w:tcW w:w="949" w:type="dxa"/>
            <w:vAlign w:val="center"/>
          </w:tcPr>
          <w:p w14:paraId="4EBFAEAB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2A9CBCD9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Immunosuppressant (10 mg or more of prednisolone‐equivalent steroids, monoclonal antibodies, antimetabolite drugs, or T‐cell inhibitors</w:t>
            </w:r>
            <w:r w:rsidRPr="000D53C3">
              <w:rPr>
                <w:rFonts w:cs="Times New Roman"/>
                <w:noProof/>
                <w:sz w:val="20"/>
                <w:szCs w:val="20"/>
              </w:rPr>
              <w:t xml:space="preserve"> [22]</w:t>
            </w:r>
            <w:r w:rsidRPr="000D53C3">
              <w:rPr>
                <w:rFonts w:cs="Times New Roman"/>
                <w:sz w:val="20"/>
                <w:szCs w:val="20"/>
              </w:rPr>
              <w:t>) administered during this admission</w:t>
            </w:r>
          </w:p>
        </w:tc>
      </w:tr>
      <w:tr w:rsidR="00260CC1" w:rsidRPr="000D53C3" w14:paraId="48D731FC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269C7838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5BBCBE47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orticosteroid use</w:t>
            </w:r>
          </w:p>
        </w:tc>
        <w:tc>
          <w:tcPr>
            <w:tcW w:w="949" w:type="dxa"/>
            <w:vAlign w:val="center"/>
          </w:tcPr>
          <w:p w14:paraId="72DCA400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158C77A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dministered during this admission</w:t>
            </w:r>
          </w:p>
        </w:tc>
      </w:tr>
      <w:tr w:rsidR="00260CC1" w:rsidRPr="000D53C3" w14:paraId="49BF8B8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gridSpan w:val="2"/>
            <w:vAlign w:val="center"/>
          </w:tcPr>
          <w:p w14:paraId="02A5751B" w14:textId="77777777" w:rsidR="00260CC1" w:rsidRPr="000D53C3" w:rsidRDefault="00260CC1" w:rsidP="00264710">
            <w:pPr>
              <w:ind w:rightChars="126" w:right="252"/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Comorbidities</w:t>
            </w:r>
          </w:p>
        </w:tc>
        <w:tc>
          <w:tcPr>
            <w:tcW w:w="949" w:type="dxa"/>
            <w:vAlign w:val="center"/>
          </w:tcPr>
          <w:p w14:paraId="208A3725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3" w:type="dxa"/>
            <w:vAlign w:val="center"/>
          </w:tcPr>
          <w:p w14:paraId="717251F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Based on ICD 10 codes from admission to the index date</w:t>
            </w:r>
          </w:p>
        </w:tc>
      </w:tr>
      <w:tr w:rsidR="00260CC1" w:rsidRPr="000D53C3" w14:paraId="1F0C5CAA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5458C4BC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6C804273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949" w:type="dxa"/>
            <w:vAlign w:val="center"/>
          </w:tcPr>
          <w:p w14:paraId="0F823409" w14:textId="77777777" w:rsidR="00260CC1" w:rsidRPr="000D53C3" w:rsidDel="002B390C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1112F34C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E10, E11, E13</w:t>
            </w:r>
          </w:p>
        </w:tc>
      </w:tr>
      <w:tr w:rsidR="00260CC1" w:rsidRPr="000D53C3" w14:paraId="075DD577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384BA61F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4930CE39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949" w:type="dxa"/>
            <w:vAlign w:val="center"/>
          </w:tcPr>
          <w:p w14:paraId="70644E2D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5A444026" w14:textId="6528D07D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E66.9</w:t>
            </w:r>
          </w:p>
        </w:tc>
      </w:tr>
      <w:tr w:rsidR="00260CC1" w:rsidRPr="000D53C3" w14:paraId="6C3BC55F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35D2D9AC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74F57219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Heart disease</w:t>
            </w:r>
          </w:p>
        </w:tc>
        <w:tc>
          <w:tcPr>
            <w:tcW w:w="949" w:type="dxa"/>
            <w:vAlign w:val="center"/>
          </w:tcPr>
          <w:p w14:paraId="07272864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044528D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I05–I09, I20–I25, I27, I30–I52</w:t>
            </w:r>
          </w:p>
        </w:tc>
      </w:tr>
      <w:tr w:rsidR="00260CC1" w:rsidRPr="000D53C3" w14:paraId="55090CC0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4C0FB97C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124B9A26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Liver disease</w:t>
            </w:r>
          </w:p>
        </w:tc>
        <w:tc>
          <w:tcPr>
            <w:tcW w:w="949" w:type="dxa"/>
            <w:vAlign w:val="center"/>
          </w:tcPr>
          <w:p w14:paraId="79655DF2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40D20B5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K70–K77</w:t>
            </w:r>
          </w:p>
        </w:tc>
      </w:tr>
      <w:tr w:rsidR="00260CC1" w:rsidRPr="000D53C3" w14:paraId="4BD6ECBD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573AF1EC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0B5FD237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Renal disease</w:t>
            </w:r>
          </w:p>
        </w:tc>
        <w:tc>
          <w:tcPr>
            <w:tcW w:w="949" w:type="dxa"/>
            <w:vAlign w:val="center"/>
          </w:tcPr>
          <w:p w14:paraId="76103589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66E2B36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 xml:space="preserve">N00–N08, N10–N16, N17–N19, </w:t>
            </w:r>
          </w:p>
          <w:p w14:paraId="2208EF7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25–N29</w:t>
            </w:r>
          </w:p>
        </w:tc>
      </w:tr>
      <w:tr w:rsidR="00260CC1" w:rsidRPr="000D53C3" w14:paraId="2D81B722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0F44DFF6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605096EA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Hematologic disease</w:t>
            </w:r>
          </w:p>
        </w:tc>
        <w:tc>
          <w:tcPr>
            <w:tcW w:w="949" w:type="dxa"/>
            <w:vAlign w:val="center"/>
          </w:tcPr>
          <w:p w14:paraId="0EBA71D7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21AE0EFD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D50–D53, D55–D59, D60 –D69, D70–D77</w:t>
            </w:r>
          </w:p>
        </w:tc>
      </w:tr>
      <w:tr w:rsidR="00260CC1" w:rsidRPr="000D53C3" w14:paraId="726ECCFA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645B682B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21B82B24" w14:textId="57556060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Malignancy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315BBEAC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27AEA7F9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00–C97</w:t>
            </w:r>
          </w:p>
        </w:tc>
      </w:tr>
      <w:tr w:rsidR="00260CC1" w:rsidRPr="000D53C3" w14:paraId="173889F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FBA84A4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517F37C2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Organ transplantation</w:t>
            </w:r>
          </w:p>
        </w:tc>
        <w:tc>
          <w:tcPr>
            <w:tcW w:w="949" w:type="dxa"/>
            <w:vAlign w:val="center"/>
          </w:tcPr>
          <w:p w14:paraId="188ADF73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22AB0DA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Z94</w:t>
            </w:r>
          </w:p>
        </w:tc>
      </w:tr>
      <w:tr w:rsidR="00260CC1" w:rsidRPr="000D53C3" w14:paraId="6F58ECC6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6F1122E4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7F746914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949" w:type="dxa"/>
            <w:vAlign w:val="center"/>
          </w:tcPr>
          <w:p w14:paraId="2FF025F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2AED5EC1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J45, J46</w:t>
            </w:r>
          </w:p>
        </w:tc>
      </w:tr>
      <w:tr w:rsidR="00260CC1" w:rsidRPr="000D53C3" w14:paraId="337EC612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41805FE4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74EB8052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949" w:type="dxa"/>
            <w:vAlign w:val="center"/>
          </w:tcPr>
          <w:p w14:paraId="09A6C97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vAlign w:val="center"/>
            <w:hideMark/>
          </w:tcPr>
          <w:p w14:paraId="5E8BC7D9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J44</w:t>
            </w:r>
          </w:p>
        </w:tc>
      </w:tr>
      <w:tr w:rsidR="00260CC1" w:rsidRPr="000D53C3" w14:paraId="3C8946A7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21816C25" w14:textId="77777777" w:rsidR="00260CC1" w:rsidRPr="000D53C3" w:rsidRDefault="00260CC1" w:rsidP="00264710">
            <w:pPr>
              <w:jc w:val="left"/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>Vital signs</w:t>
            </w:r>
          </w:p>
        </w:tc>
        <w:tc>
          <w:tcPr>
            <w:tcW w:w="2360" w:type="dxa"/>
            <w:vAlign w:val="center"/>
          </w:tcPr>
          <w:p w14:paraId="7D1E857B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14:paraId="16F3A8D0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3" w:type="dxa"/>
            <w:vAlign w:val="center"/>
          </w:tcPr>
          <w:p w14:paraId="1C9FE10C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iCs/>
                <w:color w:val="333333"/>
                <w:kern w:val="24"/>
                <w:sz w:val="20"/>
                <w:szCs w:val="20"/>
                <w:lang w:val="pt-BR"/>
              </w:rPr>
              <w:t xml:space="preserve">Largest differences </w:t>
            </w:r>
            <w:r w:rsidRPr="000D53C3">
              <w:rPr>
                <w:rFonts w:cs="Times New Roman"/>
                <w:sz w:val="20"/>
                <w:szCs w:val="20"/>
              </w:rPr>
              <w:t>between the current and the average of the three preceding values</w:t>
            </w:r>
          </w:p>
        </w:tc>
      </w:tr>
      <w:tr w:rsidR="00260CC1" w:rsidRPr="000D53C3" w14:paraId="6CDEABDD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9683E78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F317E93" w14:textId="54DD3B70" w:rsidR="00260CC1" w:rsidRPr="000D53C3" w:rsidRDefault="007A5D14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B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18D1A65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DE748BF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333333"/>
                <w:kern w:val="24"/>
                <w:sz w:val="20"/>
                <w:szCs w:val="20"/>
                <w:lang w:val="pt-BR"/>
              </w:rPr>
            </w:pPr>
          </w:p>
        </w:tc>
      </w:tr>
      <w:tr w:rsidR="00260CC1" w:rsidRPr="000D53C3" w14:paraId="1E02EC6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35742D61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14:paraId="44FDB1E3" w14:textId="1D9CAE85" w:rsidR="00260CC1" w:rsidRPr="000D53C3" w:rsidRDefault="007A5D14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HR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539E2E8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766BBB7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2275AC4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1347CD7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05A63840" w14:textId="37D8C66D" w:rsidR="00260CC1" w:rsidRPr="000D53C3" w:rsidRDefault="007A5D14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RR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54C8915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</w:tcPr>
          <w:p w14:paraId="2D7CA93F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59683681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175F0A32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3416D0F2" w14:textId="44D38FF4" w:rsidR="00260CC1" w:rsidRPr="000D53C3" w:rsidRDefault="00EA3D58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SBP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6A5A90E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</w:tcPr>
          <w:p w14:paraId="2F75E89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5EBEDD7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nil"/>
            </w:tcBorders>
            <w:vAlign w:val="center"/>
          </w:tcPr>
          <w:p w14:paraId="0DFFCA4F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2900EB34" w14:textId="03466E58" w:rsidR="00260CC1" w:rsidRPr="000D53C3" w:rsidRDefault="00EA3D58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DBP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tcBorders>
              <w:bottom w:val="nil"/>
            </w:tcBorders>
          </w:tcPr>
          <w:p w14:paraId="234BEDB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tcBorders>
              <w:bottom w:val="nil"/>
            </w:tcBorders>
          </w:tcPr>
          <w:p w14:paraId="32EAD4A1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C27A673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77104AA3" w14:textId="77777777" w:rsidR="00260CC1" w:rsidRPr="000D53C3" w:rsidRDefault="00260CC1" w:rsidP="00264710">
            <w:pPr>
              <w:ind w:rightChars="126" w:right="252"/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Laboratory results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  <w:hideMark/>
          </w:tcPr>
          <w:p w14:paraId="470C410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Latest value during the observation period</w:t>
            </w:r>
          </w:p>
        </w:tc>
      </w:tr>
      <w:tr w:rsidR="00260CC1" w:rsidRPr="000D53C3" w14:paraId="1BFADEF3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il"/>
            </w:tcBorders>
            <w:vAlign w:val="center"/>
          </w:tcPr>
          <w:p w14:paraId="58295BBF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</w:tcBorders>
            <w:vAlign w:val="center"/>
          </w:tcPr>
          <w:p w14:paraId="45B1A3A6" w14:textId="6788FE0E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RBC</w:t>
            </w:r>
            <w:r w:rsidRPr="000D53C3" w:rsidDel="005924DF">
              <w:rPr>
                <w:rFonts w:cs="Times New Roman"/>
                <w:sz w:val="20"/>
                <w:szCs w:val="20"/>
              </w:rPr>
              <w:t xml:space="preserve"> </w:t>
            </w:r>
            <w:r w:rsidRPr="000D53C3">
              <w:rPr>
                <w:rFonts w:cs="Times New Roman"/>
                <w:sz w:val="20"/>
                <w:szCs w:val="20"/>
              </w:rPr>
              <w:t>coun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tcBorders>
              <w:top w:val="nil"/>
            </w:tcBorders>
          </w:tcPr>
          <w:p w14:paraId="4ADFFB69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0DBCB86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480F633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0247C51B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16615276" w14:textId="01DAD6A0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Haemoglobin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2EA52E7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11F3910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9C551E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115D9B6F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F20A71F" w14:textId="46D01595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WBC</w:t>
            </w:r>
            <w:r w:rsidRPr="000D53C3" w:rsidDel="005924DF">
              <w:rPr>
                <w:rFonts w:cs="Times New Roman"/>
                <w:sz w:val="20"/>
                <w:szCs w:val="20"/>
              </w:rPr>
              <w:t xml:space="preserve"> </w:t>
            </w:r>
            <w:r w:rsidRPr="000D53C3">
              <w:rPr>
                <w:rFonts w:cs="Times New Roman"/>
                <w:sz w:val="20"/>
                <w:szCs w:val="20"/>
              </w:rPr>
              <w:t>coun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32B83A23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609B1D71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4E243515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61E36980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6C532CE3" w14:textId="4555358A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Platelet</w:t>
            </w:r>
            <w:r w:rsidRPr="000D53C3" w:rsidDel="005924DF">
              <w:rPr>
                <w:rFonts w:cs="Times New Roman"/>
                <w:sz w:val="20"/>
                <w:szCs w:val="20"/>
              </w:rPr>
              <w:t xml:space="preserve"> </w:t>
            </w:r>
            <w:r w:rsidRPr="000D53C3">
              <w:rPr>
                <w:rFonts w:cs="Times New Roman"/>
                <w:sz w:val="20"/>
                <w:szCs w:val="20"/>
              </w:rPr>
              <w:t>coun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4DEDF50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CDEE5D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6B02D3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5E154782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7165411B" w14:textId="19DD6EA3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Haematocrits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547FA4D0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FE2B11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6557D6EC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5FC3BF31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AF8B543" w14:textId="1FC32CDC" w:rsidR="00260CC1" w:rsidRPr="000D53C3" w:rsidDel="00946DAB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 w:cs="Times New Roman"/>
                <w:color w:val="auto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RDW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224E9DB0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D043451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0083C9C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5DD1138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3CEA8A5A" w14:textId="4003CC42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Theme="minorEastAsia" w:cs="Times New Roman"/>
                <w:sz w:val="20"/>
                <w:szCs w:val="20"/>
              </w:rPr>
              <w:t>DNI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CCA860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50845A29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46593713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5AE002C6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5ED743F7" w14:textId="015F1E9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eutrophil coun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3573E7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450405A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6865B53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67A2AD37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66DC0499" w14:textId="3CC0A3B5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Lymphocyte coun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21A957D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789ADEE3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85D631E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20E6818F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6051EB8" w14:textId="0CA59594" w:rsidR="00260CC1" w:rsidRPr="000D53C3" w:rsidRDefault="006455B6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NLR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4D78558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1C76105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Theme="minorEastAsia" w:cs="Times New Roman"/>
                <w:sz w:val="20"/>
                <w:szCs w:val="20"/>
              </w:rPr>
              <w:t>The neutrophil count divided by the lymphocyte count</w:t>
            </w:r>
          </w:p>
        </w:tc>
      </w:tr>
      <w:tr w:rsidR="00260CC1" w:rsidRPr="000D53C3" w14:paraId="5FBF423E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31B078B9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5A1430BD" w14:textId="4767F3DB" w:rsidR="00260CC1" w:rsidRPr="000D53C3" w:rsidDel="00946DAB" w:rsidRDefault="006455B6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PNR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539EB33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0A4DA4FD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The platelet</w:t>
            </w:r>
            <w:r w:rsidRPr="000D53C3" w:rsidDel="007927A5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D53C3">
              <w:rPr>
                <w:rFonts w:eastAsiaTheme="minorEastAsia" w:cs="Times New Roman"/>
                <w:sz w:val="20"/>
                <w:szCs w:val="20"/>
              </w:rPr>
              <w:t>count divided by the neutrophil count</w:t>
            </w:r>
          </w:p>
        </w:tc>
      </w:tr>
      <w:tr w:rsidR="00260CC1" w:rsidRPr="000D53C3" w14:paraId="3FCC2F9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475D378A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5E287C01" w14:textId="7A02EF06" w:rsidR="00260CC1" w:rsidRPr="000D53C3" w:rsidRDefault="006455B6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PLR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522A082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187BF8C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The platelet</w:t>
            </w:r>
            <w:r w:rsidRPr="000D53C3" w:rsidDel="007927A5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D53C3">
              <w:rPr>
                <w:rFonts w:eastAsiaTheme="minorEastAsia" w:cs="Times New Roman"/>
                <w:sz w:val="20"/>
                <w:szCs w:val="20"/>
              </w:rPr>
              <w:t>count divided by the lymphocyte count</w:t>
            </w:r>
          </w:p>
        </w:tc>
      </w:tr>
      <w:tr w:rsidR="00260CC1" w:rsidRPr="000D53C3" w14:paraId="29D8BFD3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174B2DAB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3A23C33A" w14:textId="392546EB" w:rsidR="00260CC1" w:rsidRPr="000D53C3" w:rsidRDefault="00A47749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odium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9055433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2C7BF0FC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5DE65F76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B43D80B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74C40864" w14:textId="463E217C" w:rsidR="00260CC1" w:rsidRPr="000D53C3" w:rsidRDefault="00A47749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Potassium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1F82E1D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7B1E8BC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5A550239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69E914FF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DD76064" w14:textId="5EEA2334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l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3A99A96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405B74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7DA8F02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0A431FF9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C2E5013" w14:textId="45C29C0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O2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27C2C0B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7568282F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269D3ACF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56AD03FC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67EC698" w14:textId="1EDFD971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alcium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8958C3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6C30C908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62B48AB5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8E5D742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4800ACB" w14:textId="0D874F55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Albumin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5F2AE57C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0BB2BACA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01358CDE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433A2BDA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29B12BD4" w14:textId="70F3C05A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Total bilirubin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CEB317F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5D6819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714143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E69D76B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3D7A1B9C" w14:textId="77777777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Direct bilirubin</w:t>
            </w:r>
          </w:p>
        </w:tc>
        <w:tc>
          <w:tcPr>
            <w:tcW w:w="949" w:type="dxa"/>
          </w:tcPr>
          <w:p w14:paraId="1081F8BB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652FD53B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Removed, missing rate: 80.8%</w:t>
            </w:r>
          </w:p>
        </w:tc>
      </w:tr>
      <w:tr w:rsidR="00260CC1" w:rsidRPr="000D53C3" w14:paraId="64531360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585895BD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597554FE" w14:textId="6CBFD2D9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맑은 고딕" w:cs="Times New Roman"/>
                <w:sz w:val="20"/>
                <w:szCs w:val="20"/>
              </w:rPr>
              <w:t>BUN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54A6C3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13274371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1FFE45B6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621B3518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48D0D726" w14:textId="58977E2B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reatinine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0EDAA932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7599953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260F667B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78C50BCA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</w:tcPr>
          <w:p w14:paraId="3A6238D2" w14:textId="55E88904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AL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vAlign w:val="center"/>
          </w:tcPr>
          <w:p w14:paraId="652AB49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vAlign w:val="center"/>
          </w:tcPr>
          <w:p w14:paraId="325FF38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708A22A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nil"/>
            </w:tcBorders>
            <w:vAlign w:val="center"/>
          </w:tcPr>
          <w:p w14:paraId="37DB32A2" w14:textId="77777777" w:rsidR="00260CC1" w:rsidRPr="000D53C3" w:rsidDel="00EC13A7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6F32424C" w14:textId="1AFB271B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eastAsia="굴림" w:cs="Times New Roman"/>
                <w:color w:val="auto"/>
                <w:sz w:val="20"/>
                <w:szCs w:val="20"/>
              </w:rPr>
              <w:t>AST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76264874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35B68B3E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702EA2B8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gridSpan w:val="2"/>
            <w:tcBorders>
              <w:top w:val="nil"/>
              <w:bottom w:val="nil"/>
            </w:tcBorders>
            <w:vAlign w:val="center"/>
          </w:tcPr>
          <w:p w14:paraId="6141FA86" w14:textId="02DD89B2" w:rsidR="00260CC1" w:rsidRPr="000D53C3" w:rsidRDefault="00260CC1" w:rsidP="00264710">
            <w:pPr>
              <w:ind w:rightChars="126" w:right="252"/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Radiology result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B34DBA5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5DB112B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3A44B10D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il"/>
              <w:bottom w:val="nil"/>
            </w:tcBorders>
            <w:vAlign w:val="center"/>
            <w:hideMark/>
          </w:tcPr>
          <w:p w14:paraId="48254FAD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  <w:hideMark/>
          </w:tcPr>
          <w:p w14:paraId="5A6E69CD" w14:textId="552BADF5" w:rsidR="00260CC1" w:rsidRPr="000D53C3" w:rsidRDefault="00260CC1" w:rsidP="00264710">
            <w:pPr>
              <w:ind w:rightChars="126" w:right="25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Chest X-ray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8DDC20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(0/1/9)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  <w:hideMark/>
          </w:tcPr>
          <w:p w14:paraId="4E69573D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 xml:space="preserve">Normal/Abnormal/None </w:t>
            </w:r>
          </w:p>
        </w:tc>
      </w:tr>
      <w:tr w:rsidR="00260CC1" w:rsidRPr="000D53C3" w14:paraId="3B9804E3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gridSpan w:val="2"/>
            <w:tcBorders>
              <w:top w:val="nil"/>
              <w:bottom w:val="nil"/>
            </w:tcBorders>
          </w:tcPr>
          <w:p w14:paraId="78491D28" w14:textId="77777777" w:rsidR="00260CC1" w:rsidRPr="000D53C3" w:rsidRDefault="00260CC1" w:rsidP="00264710">
            <w:pPr>
              <w:ind w:rightChars="126" w:right="252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D53C3">
              <w:rPr>
                <w:rFonts w:cs="Times New Roman"/>
                <w:b w:val="0"/>
                <w:bCs w:val="0"/>
                <w:sz w:val="20"/>
                <w:szCs w:val="20"/>
              </w:rPr>
              <w:t>Room information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7F074C7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EBCC9D6" w14:textId="77777777" w:rsidR="00260CC1" w:rsidRPr="000D53C3" w:rsidRDefault="00260CC1" w:rsidP="002647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0CC1" w:rsidRPr="000D53C3" w14:paraId="1C3CCE8A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nil"/>
            </w:tcBorders>
            <w:hideMark/>
          </w:tcPr>
          <w:p w14:paraId="520052C1" w14:textId="77777777" w:rsidR="00260CC1" w:rsidRPr="000D53C3" w:rsidRDefault="00260CC1" w:rsidP="00264710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</w:tcBorders>
            <w:hideMark/>
          </w:tcPr>
          <w:p w14:paraId="71738B3B" w14:textId="77777777" w:rsidR="00260CC1" w:rsidRPr="000D53C3" w:rsidRDefault="00260CC1" w:rsidP="00264710">
            <w:pPr>
              <w:ind w:rightChars="126" w:righ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ame room</w:t>
            </w:r>
          </w:p>
        </w:tc>
        <w:tc>
          <w:tcPr>
            <w:tcW w:w="949" w:type="dxa"/>
            <w:tcBorders>
              <w:top w:val="nil"/>
            </w:tcBorders>
          </w:tcPr>
          <w:p w14:paraId="78B13D75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tcBorders>
              <w:top w:val="nil"/>
            </w:tcBorders>
            <w:hideMark/>
          </w:tcPr>
          <w:p w14:paraId="428FA86A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hare a room with an influenza patient</w:t>
            </w:r>
          </w:p>
        </w:tc>
      </w:tr>
      <w:tr w:rsidR="00260CC1" w:rsidRPr="000D53C3" w14:paraId="25A0A2AD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vAlign w:val="center"/>
            <w:hideMark/>
          </w:tcPr>
          <w:p w14:paraId="63CC4A6A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hideMark/>
          </w:tcPr>
          <w:p w14:paraId="2F4FACE2" w14:textId="77777777" w:rsidR="00260CC1" w:rsidRPr="000D53C3" w:rsidRDefault="00260CC1" w:rsidP="00264710">
            <w:pPr>
              <w:ind w:rightChars="126" w:righ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ame unit</w:t>
            </w:r>
            <w:r w:rsidRPr="000D53C3" w:rsidDel="001050D6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9" w:type="dxa"/>
          </w:tcPr>
          <w:p w14:paraId="1EA834EB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hideMark/>
          </w:tcPr>
          <w:p w14:paraId="3602D48B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Stay a same unit with an influenza patient</w:t>
            </w:r>
          </w:p>
        </w:tc>
      </w:tr>
      <w:tr w:rsidR="00260CC1" w:rsidRPr="000D53C3" w14:paraId="270F975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E8D99F2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hideMark/>
          </w:tcPr>
          <w:p w14:paraId="39579D40" w14:textId="12412083" w:rsidR="00260CC1" w:rsidRPr="000D53C3" w:rsidRDefault="00260CC1" w:rsidP="00264710">
            <w:pPr>
              <w:ind w:rightChars="126" w:righ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Multi-occupancy room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71386CE6" w14:textId="77777777" w:rsidR="00260CC1" w:rsidRPr="000D53C3" w:rsidDel="002E1C2D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  <w:hideMark/>
          </w:tcPr>
          <w:p w14:paraId="1CB6ACCB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Rooms capable of housing more than two patients</w:t>
            </w:r>
          </w:p>
        </w:tc>
      </w:tr>
      <w:tr w:rsidR="00260CC1" w:rsidRPr="000D53C3" w14:paraId="41C4EDA4" w14:textId="77777777" w:rsidTr="003D03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</w:tcPr>
          <w:p w14:paraId="1C2D321B" w14:textId="77777777" w:rsidR="00260CC1" w:rsidRPr="000D53C3" w:rsidRDefault="00260CC1" w:rsidP="00264710">
            <w:pPr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</w:tcPr>
          <w:p w14:paraId="0CE7FF51" w14:textId="43687857" w:rsidR="00260CC1" w:rsidRPr="000D53C3" w:rsidRDefault="00260CC1" w:rsidP="00264710">
            <w:pPr>
              <w:ind w:rightChars="126" w:righ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Double room</w:t>
            </w:r>
            <w:r w:rsidR="0025201F" w:rsidRPr="000D53C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9" w:type="dxa"/>
          </w:tcPr>
          <w:p w14:paraId="3B3A812C" w14:textId="77777777" w:rsidR="00260CC1" w:rsidRPr="000D53C3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D53C3">
              <w:rPr>
                <w:rFonts w:cs="Times New Roman"/>
                <w:sz w:val="20"/>
                <w:szCs w:val="20"/>
              </w:rPr>
              <w:t>Y/N</w:t>
            </w:r>
          </w:p>
        </w:tc>
        <w:tc>
          <w:tcPr>
            <w:tcW w:w="4253" w:type="dxa"/>
          </w:tcPr>
          <w:p w14:paraId="4E7A380B" w14:textId="77777777" w:rsidR="00260CC1" w:rsidRPr="000D53C3" w:rsidDel="002E1C2D" w:rsidRDefault="00260CC1" w:rsidP="00264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2B7BF531" w14:textId="73C70AA3" w:rsidR="0032395A" w:rsidRPr="000D53C3" w:rsidRDefault="0032395A" w:rsidP="00351A3F">
      <w:pPr>
        <w:spacing w:before="120" w:line="360" w:lineRule="auto"/>
        <w:rPr>
          <w:rFonts w:eastAsia="굴림" w:cs="Times New Roman"/>
          <w:color w:val="auto"/>
          <w:szCs w:val="20"/>
        </w:rPr>
      </w:pPr>
      <w:r w:rsidRPr="000D53C3">
        <w:rPr>
          <w:rFonts w:eastAsia="굴림" w:cs="Times New Roman" w:hint="eastAsia"/>
          <w:color w:val="auto"/>
          <w:szCs w:val="20"/>
        </w:rPr>
        <w:t>*</w:t>
      </w:r>
      <w:r w:rsidRPr="000D53C3">
        <w:rPr>
          <w:rFonts w:eastAsia="굴림" w:cs="Times New Roman"/>
          <w:color w:val="auto"/>
          <w:szCs w:val="20"/>
        </w:rPr>
        <w:t xml:space="preserve"> Selected features to develop prediction models</w:t>
      </w:r>
    </w:p>
    <w:p w14:paraId="565365B1" w14:textId="6F94688E" w:rsidR="00351A3F" w:rsidRPr="000D53C3" w:rsidRDefault="00260CC1" w:rsidP="00351A3F">
      <w:pPr>
        <w:spacing w:before="120" w:line="360" w:lineRule="auto"/>
        <w:rPr>
          <w:rFonts w:eastAsia="굴림" w:cs="Times New Roman"/>
          <w:i/>
          <w:iCs/>
          <w:color w:val="auto"/>
          <w:szCs w:val="20"/>
        </w:rPr>
      </w:pPr>
      <w:r w:rsidRPr="000D53C3">
        <w:rPr>
          <w:rFonts w:eastAsia="굴림" w:cs="Times New Roman"/>
          <w:i/>
          <w:iCs/>
          <w:color w:val="auto"/>
          <w:szCs w:val="20"/>
        </w:rPr>
        <w:t xml:space="preserve">HAI </w:t>
      </w:r>
      <w:r w:rsidRPr="000D53C3">
        <w:rPr>
          <w:rFonts w:eastAsia="굴림" w:cs="Times New Roman"/>
          <w:color w:val="auto"/>
          <w:szCs w:val="20"/>
        </w:rPr>
        <w:t xml:space="preserve">Hospital-acquired influenza, </w:t>
      </w:r>
      <w:r w:rsidRPr="000D53C3">
        <w:rPr>
          <w:rFonts w:eastAsia="굴림" w:cs="Times New Roman"/>
          <w:i/>
          <w:iCs/>
          <w:color w:val="auto"/>
          <w:szCs w:val="20"/>
        </w:rPr>
        <w:t>PCR</w:t>
      </w:r>
      <w:r w:rsidRPr="000D53C3">
        <w:rPr>
          <w:rFonts w:eastAsia="굴림" w:cs="Times New Roman"/>
          <w:color w:val="auto"/>
          <w:szCs w:val="20"/>
        </w:rPr>
        <w:t xml:space="preserve"> </w:t>
      </w:r>
      <w:r w:rsidRPr="000D53C3">
        <w:rPr>
          <w:rFonts w:cs="Times New Roman"/>
          <w:szCs w:val="20"/>
        </w:rPr>
        <w:t>P</w:t>
      </w:r>
      <w:r w:rsidRPr="000D53C3">
        <w:rPr>
          <w:rStyle w:val="Char1"/>
          <w:rFonts w:cs="Times New Roman"/>
          <w:sz w:val="20"/>
          <w:szCs w:val="20"/>
        </w:rPr>
        <w:t>olymerase chain reaction,</w:t>
      </w:r>
      <w:r w:rsidR="00351A3F" w:rsidRPr="000D53C3">
        <w:rPr>
          <w:rStyle w:val="Char1"/>
          <w:rFonts w:cs="Times New Roman"/>
          <w:sz w:val="20"/>
          <w:szCs w:val="20"/>
        </w:rPr>
        <w:t xml:space="preserve"> </w:t>
      </w:r>
      <w:r w:rsidR="00351A3F" w:rsidRPr="000D53C3">
        <w:rPr>
          <w:rFonts w:eastAsia="굴림" w:cs="Times New Roman"/>
          <w:i/>
          <w:iCs/>
          <w:color w:val="auto"/>
          <w:szCs w:val="20"/>
        </w:rPr>
        <w:t>BMI</w:t>
      </w:r>
      <w:r w:rsidR="00351A3F" w:rsidRPr="000D53C3">
        <w:rPr>
          <w:rFonts w:eastAsia="굴림" w:cs="Times New Roman"/>
          <w:color w:val="auto"/>
          <w:szCs w:val="20"/>
        </w:rPr>
        <w:t xml:space="preserve"> Body mass index,</w:t>
      </w:r>
      <w:r w:rsidR="006455B6" w:rsidRPr="000D53C3">
        <w:rPr>
          <w:rFonts w:eastAsia="굴림" w:cs="Times New Roman"/>
          <w:color w:val="auto"/>
          <w:szCs w:val="20"/>
        </w:rPr>
        <w:t xml:space="preserve"> </w:t>
      </w:r>
    </w:p>
    <w:p w14:paraId="2CF7D762" w14:textId="77777777" w:rsidR="006455B6" w:rsidRPr="000D53C3" w:rsidRDefault="00FD173B" w:rsidP="00FD173B">
      <w:pPr>
        <w:spacing w:line="360" w:lineRule="auto"/>
        <w:rPr>
          <w:rFonts w:cs="Times New Roman"/>
          <w:szCs w:val="20"/>
        </w:rPr>
      </w:pPr>
      <w:r w:rsidRPr="000D53C3">
        <w:rPr>
          <w:rFonts w:eastAsia="굴림" w:cs="Times New Roman"/>
          <w:i/>
          <w:iCs/>
          <w:color w:val="auto"/>
          <w:szCs w:val="20"/>
        </w:rPr>
        <w:t>ICD</w:t>
      </w:r>
      <w:r w:rsidRPr="000D53C3">
        <w:rPr>
          <w:rFonts w:eastAsia="굴림" w:cs="Times New Roman"/>
          <w:color w:val="auto"/>
          <w:szCs w:val="20"/>
        </w:rPr>
        <w:t xml:space="preserve"> International Classification of Diseases, </w:t>
      </w:r>
      <w:r w:rsidRPr="000D53C3">
        <w:rPr>
          <w:rFonts w:eastAsia="굴림" w:cs="Times New Roman"/>
          <w:i/>
          <w:iCs/>
          <w:color w:val="auto"/>
          <w:szCs w:val="20"/>
        </w:rPr>
        <w:t>COPD</w:t>
      </w:r>
      <w:r w:rsidRPr="000D53C3">
        <w:rPr>
          <w:rFonts w:eastAsia="굴림" w:cs="Times New Roman"/>
          <w:color w:val="auto"/>
          <w:szCs w:val="20"/>
        </w:rPr>
        <w:t xml:space="preserve"> Chronic obstructive pulmonary disease, </w:t>
      </w:r>
      <w:r w:rsidR="00326C3F" w:rsidRPr="000D53C3">
        <w:rPr>
          <w:rFonts w:cs="Times New Roman" w:hint="eastAsia"/>
          <w:i/>
          <w:iCs/>
        </w:rPr>
        <w:t>B</w:t>
      </w:r>
      <w:r w:rsidR="00326C3F" w:rsidRPr="000D53C3">
        <w:rPr>
          <w:rFonts w:cs="Times New Roman"/>
          <w:i/>
          <w:iCs/>
        </w:rPr>
        <w:t xml:space="preserve">T </w:t>
      </w:r>
      <w:r w:rsidR="00326C3F" w:rsidRPr="000D53C3">
        <w:rPr>
          <w:rFonts w:cs="Times New Roman"/>
        </w:rPr>
        <w:t>Body temperature</w:t>
      </w:r>
      <w:r w:rsidR="006455B6" w:rsidRPr="000D53C3">
        <w:rPr>
          <w:rFonts w:cs="Times New Roman"/>
        </w:rPr>
        <w:t>,</w:t>
      </w:r>
      <w:r w:rsidR="00326C3F" w:rsidRPr="000D53C3">
        <w:rPr>
          <w:rFonts w:cs="Times New Roman"/>
          <w:i/>
          <w:iCs/>
        </w:rPr>
        <w:t xml:space="preserve"> HR </w:t>
      </w:r>
      <w:r w:rsidR="00326C3F" w:rsidRPr="000D53C3">
        <w:rPr>
          <w:rFonts w:cs="Times New Roman"/>
        </w:rPr>
        <w:t>Heart rate</w:t>
      </w:r>
      <w:r w:rsidR="006455B6" w:rsidRPr="000D53C3">
        <w:rPr>
          <w:rFonts w:cs="Times New Roman"/>
        </w:rPr>
        <w:t>,</w:t>
      </w:r>
      <w:r w:rsidR="00326C3F" w:rsidRPr="000D53C3">
        <w:rPr>
          <w:rFonts w:cs="Times New Roman"/>
        </w:rPr>
        <w:t xml:space="preserve"> </w:t>
      </w:r>
      <w:r w:rsidR="00326C3F" w:rsidRPr="000D53C3">
        <w:rPr>
          <w:rFonts w:cs="Times New Roman"/>
          <w:i/>
          <w:iCs/>
        </w:rPr>
        <w:t xml:space="preserve">RR </w:t>
      </w:r>
      <w:r w:rsidR="00326C3F" w:rsidRPr="000D53C3">
        <w:rPr>
          <w:rFonts w:cs="Times New Roman"/>
        </w:rPr>
        <w:t>Respiration rate</w:t>
      </w:r>
      <w:r w:rsidR="006455B6" w:rsidRPr="000D53C3">
        <w:rPr>
          <w:rFonts w:eastAsiaTheme="minorEastAsia" w:cs="Times New Roman"/>
        </w:rPr>
        <w:t>,</w:t>
      </w:r>
      <w:r w:rsidR="00326C3F" w:rsidRPr="000D53C3">
        <w:rPr>
          <w:rFonts w:eastAsiaTheme="minorEastAsia" w:cs="Times New Roman"/>
        </w:rPr>
        <w:t xml:space="preserve"> </w:t>
      </w:r>
      <w:r w:rsidR="00326C3F" w:rsidRPr="000D53C3">
        <w:rPr>
          <w:rFonts w:cs="Times New Roman"/>
          <w:i/>
          <w:iCs/>
        </w:rPr>
        <w:t>SBP</w:t>
      </w:r>
      <w:r w:rsidR="00326C3F" w:rsidRPr="000D53C3">
        <w:rPr>
          <w:rFonts w:cs="Times New Roman"/>
        </w:rPr>
        <w:t xml:space="preserve"> Systolic blood pressure</w:t>
      </w:r>
      <w:r w:rsidR="006455B6" w:rsidRPr="000D53C3">
        <w:rPr>
          <w:rFonts w:cs="Times New Roman"/>
        </w:rPr>
        <w:t xml:space="preserve">, </w:t>
      </w:r>
      <w:r w:rsidRPr="000D53C3">
        <w:rPr>
          <w:rFonts w:cs="Times New Roman"/>
          <w:i/>
          <w:iCs/>
          <w:szCs w:val="20"/>
        </w:rPr>
        <w:t>DBP</w:t>
      </w:r>
      <w:r w:rsidRPr="000D53C3">
        <w:rPr>
          <w:rFonts w:cs="Times New Roman"/>
          <w:szCs w:val="20"/>
        </w:rPr>
        <w:t xml:space="preserve"> Diastolic blood pressure</w:t>
      </w:r>
      <w:r w:rsidRPr="000D53C3">
        <w:rPr>
          <w:rFonts w:eastAsiaTheme="minorEastAsia" w:cs="Times New Roman"/>
          <w:szCs w:val="20"/>
        </w:rPr>
        <w:t>,</w:t>
      </w:r>
      <w:r w:rsidRPr="000D53C3">
        <w:rPr>
          <w:rFonts w:cs="Times New Roman"/>
          <w:szCs w:val="20"/>
        </w:rPr>
        <w:t xml:space="preserve"> </w:t>
      </w:r>
    </w:p>
    <w:p w14:paraId="1307449B" w14:textId="77777777" w:rsidR="006455B6" w:rsidRPr="000D53C3" w:rsidRDefault="00FD173B" w:rsidP="00FD173B">
      <w:pPr>
        <w:spacing w:line="360" w:lineRule="auto"/>
        <w:rPr>
          <w:rFonts w:eastAsiaTheme="minorEastAsia" w:cs="Times New Roman"/>
        </w:rPr>
      </w:pPr>
      <w:r w:rsidRPr="000D53C3">
        <w:rPr>
          <w:rFonts w:cs="Times New Roman"/>
          <w:i/>
          <w:iCs/>
          <w:szCs w:val="20"/>
        </w:rPr>
        <w:t>RBC</w:t>
      </w:r>
      <w:r w:rsidRPr="000D53C3">
        <w:rPr>
          <w:rFonts w:cs="Times New Roman"/>
          <w:szCs w:val="20"/>
        </w:rPr>
        <w:t xml:space="preserve"> Red blood cell</w:t>
      </w:r>
      <w:r w:rsidRPr="000D53C3">
        <w:rPr>
          <w:rFonts w:eastAsiaTheme="minorEastAsia" w:cs="Times New Roman"/>
          <w:szCs w:val="20"/>
        </w:rPr>
        <w:t>,</w:t>
      </w:r>
      <w:r w:rsidRPr="000D53C3">
        <w:rPr>
          <w:rFonts w:cs="Times New Roman"/>
          <w:szCs w:val="20"/>
        </w:rPr>
        <w:t xml:space="preserve"> </w:t>
      </w:r>
      <w:r w:rsidRPr="000D53C3">
        <w:rPr>
          <w:rFonts w:cs="Times New Roman"/>
          <w:i/>
          <w:iCs/>
          <w:szCs w:val="20"/>
        </w:rPr>
        <w:t>WBC</w:t>
      </w:r>
      <w:r w:rsidRPr="000D53C3">
        <w:rPr>
          <w:rFonts w:cs="Times New Roman"/>
          <w:szCs w:val="20"/>
        </w:rPr>
        <w:t xml:space="preserve"> White blood cell</w:t>
      </w:r>
      <w:r w:rsidRPr="000D53C3">
        <w:rPr>
          <w:rFonts w:eastAsiaTheme="minorEastAsia" w:cs="Times New Roman"/>
          <w:szCs w:val="20"/>
        </w:rPr>
        <w:t>,</w:t>
      </w:r>
      <w:r w:rsidRPr="000D53C3">
        <w:rPr>
          <w:rFonts w:cs="Times New Roman"/>
          <w:szCs w:val="20"/>
        </w:rPr>
        <w:t xml:space="preserve"> </w:t>
      </w:r>
      <w:r w:rsidRPr="000D53C3">
        <w:rPr>
          <w:rFonts w:cs="Times New Roman"/>
          <w:i/>
          <w:iCs/>
          <w:szCs w:val="20"/>
        </w:rPr>
        <w:t>RDW</w:t>
      </w:r>
      <w:r w:rsidRPr="000D53C3">
        <w:rPr>
          <w:rFonts w:cs="Times New Roman"/>
          <w:szCs w:val="20"/>
        </w:rPr>
        <w:t xml:space="preserve"> Red blood cell distribution width</w:t>
      </w:r>
      <w:r w:rsidRPr="000D53C3">
        <w:rPr>
          <w:rFonts w:eastAsiaTheme="minorEastAsia" w:cs="Times New Roman"/>
          <w:szCs w:val="20"/>
        </w:rPr>
        <w:t xml:space="preserve">, </w:t>
      </w:r>
      <w:r w:rsidRPr="000D53C3">
        <w:rPr>
          <w:rFonts w:cs="Times New Roman"/>
          <w:i/>
          <w:iCs/>
          <w:szCs w:val="20"/>
        </w:rPr>
        <w:t>DNI</w:t>
      </w:r>
      <w:r w:rsidRPr="000D53C3">
        <w:rPr>
          <w:rFonts w:cs="Times New Roman"/>
          <w:szCs w:val="20"/>
        </w:rPr>
        <w:t xml:space="preserve"> Delta neutrophil index</w:t>
      </w:r>
      <w:r w:rsidRPr="000D53C3">
        <w:rPr>
          <w:rFonts w:eastAsiaTheme="minorEastAsia" w:cs="Times New Roman"/>
          <w:szCs w:val="20"/>
        </w:rPr>
        <w:t xml:space="preserve">, </w:t>
      </w:r>
      <w:bookmarkStart w:id="0" w:name="_Hlk144474631"/>
      <w:r w:rsidR="006455B6" w:rsidRPr="000D53C3">
        <w:rPr>
          <w:rFonts w:eastAsiaTheme="minorEastAsia" w:cs="Times New Roman"/>
          <w:i/>
          <w:iCs/>
        </w:rPr>
        <w:t>NLR</w:t>
      </w:r>
      <w:r w:rsidR="006455B6" w:rsidRPr="000D53C3">
        <w:rPr>
          <w:rFonts w:eastAsiaTheme="minorEastAsia" w:cs="Times New Roman"/>
        </w:rPr>
        <w:t xml:space="preserve"> Neutrophil-to-lymphocyte ratio, </w:t>
      </w:r>
      <w:r w:rsidR="006455B6" w:rsidRPr="000D53C3">
        <w:rPr>
          <w:rFonts w:eastAsiaTheme="minorEastAsia" w:cs="Times New Roman"/>
          <w:i/>
          <w:iCs/>
        </w:rPr>
        <w:t>PNR</w:t>
      </w:r>
      <w:r w:rsidR="006455B6" w:rsidRPr="000D53C3">
        <w:rPr>
          <w:rFonts w:eastAsiaTheme="minorEastAsia" w:cs="Times New Roman"/>
        </w:rPr>
        <w:t xml:space="preserve"> Platelet-to-neutrophil ratio, </w:t>
      </w:r>
      <w:r w:rsidR="006455B6" w:rsidRPr="000D53C3">
        <w:rPr>
          <w:rFonts w:eastAsiaTheme="minorEastAsia" w:cs="Times New Roman"/>
          <w:i/>
          <w:iCs/>
        </w:rPr>
        <w:t>PLR</w:t>
      </w:r>
      <w:r w:rsidR="006455B6" w:rsidRPr="000D53C3">
        <w:rPr>
          <w:rFonts w:eastAsiaTheme="minorEastAsia" w:cs="Times New Roman"/>
        </w:rPr>
        <w:t xml:space="preserve"> Platelet-to-lymphocyte ratio,</w:t>
      </w:r>
    </w:p>
    <w:p w14:paraId="23FAAAB1" w14:textId="54A90C2D" w:rsidR="00326C3F" w:rsidRPr="000D53C3" w:rsidRDefault="00FD173B" w:rsidP="00FD173B">
      <w:pPr>
        <w:spacing w:line="360" w:lineRule="auto"/>
        <w:rPr>
          <w:rFonts w:eastAsiaTheme="minorEastAsia" w:cs="Times New Roman"/>
          <w:szCs w:val="20"/>
        </w:rPr>
      </w:pPr>
      <w:r w:rsidRPr="000D53C3">
        <w:rPr>
          <w:rFonts w:eastAsia="굴림" w:cs="Times New Roman"/>
          <w:i/>
          <w:iCs/>
          <w:color w:val="auto"/>
          <w:szCs w:val="20"/>
        </w:rPr>
        <w:t>Cl</w:t>
      </w:r>
      <w:r w:rsidRPr="000D53C3">
        <w:rPr>
          <w:rFonts w:eastAsia="굴림" w:cs="Times New Roman"/>
          <w:color w:val="auto"/>
          <w:szCs w:val="20"/>
        </w:rPr>
        <w:t xml:space="preserve"> Chloride,</w:t>
      </w:r>
      <w:bookmarkEnd w:id="0"/>
      <w:r w:rsidR="006455B6" w:rsidRPr="000D53C3">
        <w:rPr>
          <w:rStyle w:val="Char1"/>
          <w:rFonts w:eastAsiaTheme="minorEastAsia" w:cs="Times New Roman" w:hint="eastAsia"/>
          <w:sz w:val="20"/>
          <w:szCs w:val="20"/>
        </w:rPr>
        <w:t xml:space="preserve"> </w:t>
      </w:r>
      <w:r w:rsidR="00260CC1" w:rsidRPr="000D53C3">
        <w:rPr>
          <w:rFonts w:cs="Times New Roman"/>
          <w:i/>
          <w:iCs/>
          <w:szCs w:val="20"/>
        </w:rPr>
        <w:t>BUN</w:t>
      </w:r>
      <w:r w:rsidR="00260CC1" w:rsidRPr="000D53C3">
        <w:rPr>
          <w:rFonts w:cs="Times New Roman"/>
          <w:szCs w:val="20"/>
        </w:rPr>
        <w:t xml:space="preserve"> Blood urea nitrogen, </w:t>
      </w:r>
      <w:r w:rsidR="00260CC1" w:rsidRPr="000D53C3">
        <w:rPr>
          <w:rFonts w:cs="Times New Roman"/>
          <w:i/>
          <w:iCs/>
          <w:szCs w:val="20"/>
        </w:rPr>
        <w:t>ALT</w:t>
      </w:r>
      <w:r w:rsidR="00260CC1" w:rsidRPr="000D53C3">
        <w:rPr>
          <w:rFonts w:cs="Times New Roman"/>
          <w:szCs w:val="20"/>
        </w:rPr>
        <w:t xml:space="preserve"> Alanine transaminase, </w:t>
      </w:r>
      <w:r w:rsidR="00260CC1" w:rsidRPr="000D53C3">
        <w:rPr>
          <w:rFonts w:cs="Times New Roman"/>
          <w:i/>
          <w:iCs/>
          <w:szCs w:val="20"/>
        </w:rPr>
        <w:t>AST</w:t>
      </w:r>
      <w:r w:rsidR="00260CC1" w:rsidRPr="000D53C3">
        <w:rPr>
          <w:rFonts w:cs="Times New Roman"/>
          <w:szCs w:val="20"/>
        </w:rPr>
        <w:t xml:space="preserve"> Aspartate transaminase</w:t>
      </w:r>
    </w:p>
    <w:p w14:paraId="03746ECA" w14:textId="77777777" w:rsidR="00260CC1" w:rsidRPr="000D53C3" w:rsidRDefault="00260CC1">
      <w:pPr>
        <w:spacing w:after="160" w:line="259" w:lineRule="auto"/>
        <w:rPr>
          <w:rFonts w:eastAsiaTheme="minorEastAsia"/>
        </w:rPr>
      </w:pPr>
      <w:r w:rsidRPr="000D53C3">
        <w:rPr>
          <w:rFonts w:eastAsiaTheme="minorEastAsia"/>
        </w:rPr>
        <w:br w:type="page"/>
      </w:r>
    </w:p>
    <w:tbl>
      <w:tblPr>
        <w:tblW w:w="87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85" w:type="dxa"/>
          <w:left w:w="57" w:type="dxa"/>
          <w:bottom w:w="85" w:type="dxa"/>
          <w:right w:w="0" w:type="dxa"/>
        </w:tblCellMar>
        <w:tblLook w:val="04A0" w:firstRow="1" w:lastRow="0" w:firstColumn="1" w:lastColumn="0" w:noHBand="0" w:noVBand="1"/>
        <w:tblCaption w:val="Table 5. Characteristics of HAI and non-HAI patients."/>
      </w:tblPr>
      <w:tblGrid>
        <w:gridCol w:w="59"/>
        <w:gridCol w:w="2076"/>
        <w:gridCol w:w="60"/>
        <w:gridCol w:w="1384"/>
        <w:gridCol w:w="60"/>
        <w:gridCol w:w="1383"/>
        <w:gridCol w:w="60"/>
        <w:gridCol w:w="1249"/>
        <w:gridCol w:w="60"/>
        <w:gridCol w:w="1192"/>
        <w:gridCol w:w="781"/>
        <w:gridCol w:w="308"/>
        <w:gridCol w:w="60"/>
      </w:tblGrid>
      <w:tr w:rsidR="00312267" w:rsidRPr="000D53C3" w14:paraId="01827C96" w14:textId="77777777" w:rsidTr="00806DF3">
        <w:trPr>
          <w:gridBefore w:val="1"/>
          <w:wBefore w:w="59" w:type="dxa"/>
          <w:trHeight w:val="227"/>
          <w:tblHeader/>
        </w:trPr>
        <w:tc>
          <w:tcPr>
            <w:tcW w:w="867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</w:tcPr>
          <w:p w14:paraId="1A2E6918" w14:textId="528DA1C8" w:rsidR="00312267" w:rsidRPr="000D53C3" w:rsidRDefault="00312267" w:rsidP="00312267">
            <w:pPr>
              <w:spacing w:line="360" w:lineRule="auto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lastRenderedPageBreak/>
              <w:t>Table A</w:t>
            </w:r>
            <w:r w:rsidR="00857B9E" w:rsidRPr="000D53C3">
              <w:rPr>
                <w:rFonts w:cs="Times New Roman"/>
                <w:szCs w:val="20"/>
              </w:rPr>
              <w:t>.</w:t>
            </w:r>
            <w:r w:rsidRPr="000D53C3">
              <w:rPr>
                <w:rFonts w:cs="Times New Roman"/>
                <w:szCs w:val="20"/>
              </w:rPr>
              <w:t xml:space="preserve">2. </w:t>
            </w:r>
            <w:r w:rsidR="00857B9E" w:rsidRPr="000D53C3">
              <w:rPr>
                <w:rFonts w:cs="Times New Roman"/>
                <w:szCs w:val="20"/>
              </w:rPr>
              <w:t>The distribution between training set and test set</w:t>
            </w:r>
          </w:p>
        </w:tc>
      </w:tr>
      <w:tr w:rsidR="00312267" w:rsidRPr="000D53C3" w14:paraId="03368FDB" w14:textId="77777777" w:rsidTr="00606221">
        <w:trPr>
          <w:gridBefore w:val="1"/>
          <w:wBefore w:w="59" w:type="dxa"/>
          <w:trHeight w:val="340"/>
          <w:tblHeader/>
        </w:trPr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center"/>
            <w:hideMark/>
          </w:tcPr>
          <w:p w14:paraId="05F2492F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 Variabl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3AEE3684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Total</w:t>
            </w:r>
          </w:p>
          <w:p w14:paraId="5FAE2BE4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(n = 73,859)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37D6C4C9" w14:textId="6C0C579D" w:rsidR="00312267" w:rsidRPr="000D53C3" w:rsidRDefault="007E7F3B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 w:hint="eastAsia"/>
                <w:color w:val="auto"/>
                <w:szCs w:val="20"/>
              </w:rPr>
              <w:t>Train</w:t>
            </w:r>
            <w:r w:rsidR="00857B9E" w:rsidRPr="000D53C3">
              <w:rPr>
                <w:rFonts w:eastAsia="맑은 고딕" w:cs="Times New Roman"/>
                <w:color w:val="auto"/>
                <w:szCs w:val="20"/>
              </w:rPr>
              <w:t>ing</w:t>
            </w:r>
          </w:p>
          <w:p w14:paraId="45482FA2" w14:textId="77777777" w:rsidR="00312267" w:rsidRPr="000D53C3" w:rsidRDefault="00312267" w:rsidP="007E7F3B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(n = </w:t>
            </w:r>
            <w:r w:rsidR="007E7F3B" w:rsidRPr="000D53C3">
              <w:rPr>
                <w:rFonts w:eastAsia="맑은 고딕" w:cs="Times New Roman"/>
                <w:color w:val="auto"/>
                <w:szCs w:val="20"/>
              </w:rPr>
              <w:t>59,087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>)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7D5820CE" w14:textId="77777777" w:rsidR="00312267" w:rsidRPr="000D53C3" w:rsidRDefault="007E7F3B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Test</w:t>
            </w:r>
          </w:p>
          <w:p w14:paraId="38EF7F90" w14:textId="77777777" w:rsidR="00312267" w:rsidRPr="000D53C3" w:rsidRDefault="00312267" w:rsidP="001664D4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(n = </w:t>
            </w:r>
            <w:r w:rsidR="001664D4" w:rsidRPr="000D53C3">
              <w:rPr>
                <w:rFonts w:eastAsia="맑은 고딕" w:cs="Times New Roman"/>
                <w:color w:val="auto"/>
                <w:szCs w:val="20"/>
              </w:rPr>
              <w:t>14,772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56FD938C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t or </w:t>
            </w:r>
            <w:r w:rsidRPr="000D53C3">
              <w:rPr>
                <w:rFonts w:cs="Times New Roman"/>
                <w:szCs w:val="20"/>
              </w:rPr>
              <w:t>χ</w:t>
            </w:r>
            <w:r w:rsidRPr="000D53C3">
              <w:rPr>
                <w:rFonts w:eastAsia="맑은 고딕" w:cs="Times New Roman"/>
                <w:color w:val="auto"/>
                <w:szCs w:val="20"/>
                <w:vertAlign w:val="superscript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591252B3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b/>
                <w:bCs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p-value</w:t>
            </w:r>
          </w:p>
        </w:tc>
        <w:tc>
          <w:tcPr>
            <w:tcW w:w="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B8BFF" w14:textId="77777777" w:rsidR="00312267" w:rsidRPr="000D53C3" w:rsidRDefault="00312267" w:rsidP="00806DF3">
            <w:pPr>
              <w:spacing w:line="276" w:lineRule="auto"/>
              <w:jc w:val="center"/>
              <w:rPr>
                <w:rFonts w:eastAsia="맑은 고딕" w:cs="Times New Roman"/>
                <w:b/>
                <w:bCs/>
                <w:color w:val="auto"/>
                <w:szCs w:val="20"/>
              </w:rPr>
            </w:pPr>
          </w:p>
        </w:tc>
      </w:tr>
      <w:tr w:rsidR="00312267" w:rsidRPr="000D53C3" w14:paraId="4CD37D59" w14:textId="77777777" w:rsidTr="00B55062">
        <w:trPr>
          <w:gridBefore w:val="1"/>
          <w:wBefore w:w="59" w:type="dxa"/>
          <w:trHeight w:val="227"/>
        </w:trPr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6C58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General characteristics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571F" w14:textId="77777777" w:rsidR="00312267" w:rsidRPr="000D53C3" w:rsidRDefault="00312267" w:rsidP="00806DF3">
            <w:pPr>
              <w:jc w:val="center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0101" w14:textId="77777777" w:rsidR="00312267" w:rsidRPr="000D53C3" w:rsidRDefault="00312267" w:rsidP="00806DF3">
            <w:pPr>
              <w:jc w:val="center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3470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ABEB" w14:textId="77777777" w:rsidR="00312267" w:rsidRPr="000D53C3" w:rsidRDefault="00312267" w:rsidP="00806DF3">
            <w:pPr>
              <w:jc w:val="center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1A54" w14:textId="77777777" w:rsidR="00312267" w:rsidRPr="000D53C3" w:rsidRDefault="00312267" w:rsidP="00806DF3">
            <w:pPr>
              <w:jc w:val="center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24E6FF0E" w14:textId="77777777" w:rsidR="00312267" w:rsidRPr="000D53C3" w:rsidRDefault="00312267" w:rsidP="00806DF3">
            <w:pPr>
              <w:jc w:val="center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08C44578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A130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Age, </w:t>
            </w:r>
          </w:p>
          <w:p w14:paraId="104090D2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years, mean (SD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8EB9" w14:textId="77777777" w:rsidR="00312267" w:rsidRPr="000D53C3" w:rsidRDefault="00312267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58.</w:t>
            </w:r>
            <w:r w:rsidR="007D51B5" w:rsidRPr="000D53C3">
              <w:rPr>
                <w:rFonts w:eastAsia="맑은 고딕" w:cs="Times New Roman"/>
                <w:color w:val="auto"/>
                <w:szCs w:val="20"/>
              </w:rPr>
              <w:t>7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 (16.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1F27" w14:textId="77777777" w:rsidR="00312267" w:rsidRPr="000D53C3" w:rsidRDefault="00312267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58.</w:t>
            </w:r>
            <w:r w:rsidR="007D51B5" w:rsidRPr="000D53C3">
              <w:rPr>
                <w:rFonts w:eastAsia="맑은 고딕" w:cs="Times New Roman"/>
                <w:color w:val="auto"/>
                <w:szCs w:val="20"/>
              </w:rPr>
              <w:t>7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 (16.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141A" w14:textId="77777777" w:rsidR="00312267" w:rsidRPr="000D53C3" w:rsidRDefault="00987162" w:rsidP="00987162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8</w:t>
            </w:r>
            <w:r w:rsidR="00312267" w:rsidRPr="000D53C3">
              <w:rPr>
                <w:rFonts w:eastAsia="맑은 고딕" w:cs="Times New Roman"/>
                <w:szCs w:val="20"/>
              </w:rPr>
              <w:t>.</w:t>
            </w:r>
            <w:r w:rsidRPr="000D53C3">
              <w:rPr>
                <w:rFonts w:eastAsia="맑은 고딕" w:cs="Times New Roman"/>
                <w:szCs w:val="20"/>
              </w:rPr>
              <w:t>6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 (1</w:t>
            </w:r>
            <w:r w:rsidRPr="000D53C3">
              <w:rPr>
                <w:rFonts w:eastAsia="맑은 고딕" w:cs="Times New Roman"/>
                <w:szCs w:val="20"/>
              </w:rPr>
              <w:t>6</w:t>
            </w:r>
            <w:r w:rsidR="00312267" w:rsidRPr="000D53C3">
              <w:rPr>
                <w:rFonts w:eastAsia="맑은 고딕" w:cs="Times New Roman"/>
                <w:szCs w:val="20"/>
              </w:rPr>
              <w:t>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09BB" w14:textId="1F7E9973" w:rsidR="00312267" w:rsidRPr="000D53C3" w:rsidRDefault="007768CB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8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0E12" w14:textId="77777777" w:rsidR="00312267" w:rsidRPr="000D53C3" w:rsidRDefault="00987162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396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60FA98C9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48A5C566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607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Sex, male, n (%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158A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 xml:space="preserve">40,588 (55.0) 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37A8" w14:textId="77777777" w:rsidR="00312267" w:rsidRPr="000D53C3" w:rsidRDefault="001664D4" w:rsidP="001664D4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2,558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 (55.</w:t>
            </w:r>
            <w:r w:rsidRPr="000D53C3">
              <w:rPr>
                <w:rFonts w:eastAsia="맑은 고딕" w:cs="Times New Roman"/>
                <w:szCs w:val="20"/>
              </w:rPr>
              <w:t>1</w:t>
            </w:r>
            <w:r w:rsidR="00312267"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10C9" w14:textId="77777777" w:rsidR="00312267" w:rsidRPr="000D53C3" w:rsidRDefault="001664D4" w:rsidP="001664D4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8,030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 (5</w:t>
            </w:r>
            <w:r w:rsidRPr="000D53C3">
              <w:rPr>
                <w:rFonts w:eastAsia="맑은 고딕" w:cs="Times New Roman"/>
                <w:szCs w:val="20"/>
              </w:rPr>
              <w:t>4</w:t>
            </w:r>
            <w:r w:rsidR="00312267" w:rsidRPr="000D53C3">
              <w:rPr>
                <w:rFonts w:eastAsia="맑은 고딕" w:cs="Times New Roman"/>
                <w:szCs w:val="20"/>
              </w:rPr>
              <w:t>.</w:t>
            </w:r>
            <w:r w:rsidRPr="000D53C3">
              <w:rPr>
                <w:rFonts w:eastAsia="맑은 고딕" w:cs="Times New Roman"/>
                <w:szCs w:val="20"/>
              </w:rPr>
              <w:t>5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)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9FF2" w14:textId="1EADC92C" w:rsidR="00312267" w:rsidRPr="000D53C3" w:rsidRDefault="007768CB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.6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F835" w14:textId="77777777" w:rsidR="00312267" w:rsidRPr="000D53C3" w:rsidRDefault="00312267" w:rsidP="001664D4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</w:t>
            </w:r>
            <w:r w:rsidR="001664D4" w:rsidRPr="000D53C3">
              <w:rPr>
                <w:rFonts w:eastAsia="맑은 고딕" w:cs="Times New Roman"/>
                <w:szCs w:val="20"/>
              </w:rPr>
              <w:t>107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  <w:hideMark/>
          </w:tcPr>
          <w:p w14:paraId="68F2E0C5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37FA9487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01C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BMI, mean (SD)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B4C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0 (3.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48DA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23.0 (3.6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B82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0 (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70CC" w14:textId="5A34E1FC" w:rsidR="002348DA" w:rsidRPr="000D53C3" w:rsidRDefault="007768CB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7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5C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444</w:t>
            </w:r>
          </w:p>
        </w:tc>
        <w:tc>
          <w:tcPr>
            <w:tcW w:w="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  <w:hideMark/>
          </w:tcPr>
          <w:p w14:paraId="468002DC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1D3A34D8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  <w:hideMark/>
          </w:tcPr>
          <w:p w14:paraId="2320DA62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Ex-smoker, n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3E66A530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5,161 (20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02DBF623" w14:textId="77777777" w:rsidR="00312267" w:rsidRPr="000D53C3" w:rsidRDefault="00312267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 xml:space="preserve"> 1</w:t>
            </w:r>
            <w:r w:rsidR="007D51B5" w:rsidRPr="000D53C3">
              <w:rPr>
                <w:rFonts w:eastAsia="맑은 고딕" w:cs="Times New Roman"/>
                <w:szCs w:val="20"/>
              </w:rPr>
              <w:t>2</w:t>
            </w:r>
            <w:r w:rsidRPr="000D53C3">
              <w:rPr>
                <w:rFonts w:eastAsia="맑은 고딕" w:cs="Times New Roman"/>
                <w:szCs w:val="20"/>
              </w:rPr>
              <w:t>,</w:t>
            </w:r>
            <w:r w:rsidR="007D51B5" w:rsidRPr="000D53C3">
              <w:rPr>
                <w:rFonts w:eastAsia="맑은 고딕" w:cs="Times New Roman"/>
                <w:szCs w:val="20"/>
              </w:rPr>
              <w:t>150</w:t>
            </w:r>
            <w:r w:rsidRPr="000D53C3">
              <w:rPr>
                <w:rFonts w:eastAsia="맑은 고딕" w:cs="Times New Roman"/>
                <w:szCs w:val="20"/>
              </w:rPr>
              <w:t xml:space="preserve"> (20.</w:t>
            </w:r>
            <w:r w:rsidR="007D51B5" w:rsidRPr="000D53C3">
              <w:rPr>
                <w:rFonts w:eastAsia="맑은 고딕" w:cs="Times New Roman"/>
                <w:szCs w:val="20"/>
              </w:rPr>
              <w:t>6</w:t>
            </w:r>
            <w:r w:rsidRPr="000D53C3">
              <w:rPr>
                <w:rFonts w:eastAsia="맑은 고딕" w:cs="Times New Roman"/>
                <w:szCs w:val="20"/>
              </w:rPr>
              <w:t xml:space="preserve">) 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4B7E4C12" w14:textId="77777777" w:rsidR="00312267" w:rsidRPr="000D53C3" w:rsidRDefault="007D51B5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,011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 (2</w:t>
            </w:r>
            <w:r w:rsidRPr="000D53C3">
              <w:rPr>
                <w:rFonts w:eastAsia="맑은 고딕" w:cs="Times New Roman"/>
                <w:szCs w:val="20"/>
              </w:rPr>
              <w:t>0</w:t>
            </w:r>
            <w:r w:rsidR="00312267" w:rsidRPr="000D53C3">
              <w:rPr>
                <w:rFonts w:eastAsia="맑은 고딕" w:cs="Times New Roman"/>
                <w:szCs w:val="20"/>
              </w:rPr>
              <w:t>.4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7392096" w14:textId="20AD0732" w:rsidR="00312267" w:rsidRPr="000D53C3" w:rsidRDefault="007768CB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22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5A4075C" w14:textId="77777777" w:rsidR="00312267" w:rsidRPr="000D53C3" w:rsidRDefault="00312267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</w:t>
            </w:r>
            <w:r w:rsidR="007D51B5" w:rsidRPr="000D53C3">
              <w:rPr>
                <w:rFonts w:eastAsia="맑은 고딕" w:cs="Times New Roman"/>
                <w:szCs w:val="20"/>
              </w:rPr>
              <w:t>63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30BB51B4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50FA5139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  <w:hideMark/>
          </w:tcPr>
          <w:p w14:paraId="5D09FCC3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Current smoker, </w:t>
            </w:r>
          </w:p>
          <w:p w14:paraId="6332AAD1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n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9CFF5EF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9,928 (13.4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2A1A9BC8" w14:textId="77777777" w:rsidR="00312267" w:rsidRPr="000D53C3" w:rsidRDefault="00312267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 xml:space="preserve"> </w:t>
            </w:r>
            <w:r w:rsidR="007D51B5" w:rsidRPr="000D53C3">
              <w:rPr>
                <w:rFonts w:eastAsia="맑은 고딕" w:cs="Times New Roman"/>
                <w:szCs w:val="20"/>
              </w:rPr>
              <w:t>7,943</w:t>
            </w:r>
            <w:r w:rsidRPr="000D53C3">
              <w:rPr>
                <w:rFonts w:eastAsia="맑은 고딕" w:cs="Times New Roman"/>
                <w:szCs w:val="20"/>
              </w:rPr>
              <w:t xml:space="preserve"> (13.4) 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59D705D8" w14:textId="77777777" w:rsidR="00312267" w:rsidRPr="000D53C3" w:rsidRDefault="007D51B5" w:rsidP="007D51B5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,985</w:t>
            </w:r>
            <w:r w:rsidR="00312267" w:rsidRPr="000D53C3">
              <w:rPr>
                <w:rFonts w:eastAsia="맑은 고딕" w:cs="Times New Roman"/>
                <w:szCs w:val="20"/>
              </w:rPr>
              <w:t xml:space="preserve"> (</w:t>
            </w:r>
            <w:r w:rsidRPr="000D53C3">
              <w:rPr>
                <w:rFonts w:eastAsia="맑은 고딕" w:cs="Times New Roman"/>
                <w:szCs w:val="20"/>
              </w:rPr>
              <w:t>13</w:t>
            </w:r>
            <w:r w:rsidR="00312267" w:rsidRPr="000D53C3">
              <w:rPr>
                <w:rFonts w:eastAsia="맑은 고딕" w:cs="Times New Roman"/>
                <w:szCs w:val="20"/>
              </w:rPr>
              <w:t>.</w:t>
            </w:r>
            <w:r w:rsidRPr="000D53C3">
              <w:rPr>
                <w:rFonts w:eastAsia="맑은 고딕" w:cs="Times New Roman"/>
                <w:szCs w:val="20"/>
              </w:rPr>
              <w:t>4</w:t>
            </w:r>
            <w:r w:rsidR="00312267"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29082688" w14:textId="708705C0" w:rsidR="00312267" w:rsidRPr="000D53C3" w:rsidRDefault="007768CB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0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8BAFAEF" w14:textId="77777777" w:rsidR="00312267" w:rsidRPr="000D53C3" w:rsidRDefault="007D51B5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99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78398042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0983F341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  <w:hideMark/>
          </w:tcPr>
          <w:p w14:paraId="2E0ACB41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Immunosuppressed, </w:t>
            </w:r>
          </w:p>
          <w:p w14:paraId="6F244464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n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5D60B0FB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 xml:space="preserve">19,543 (26.5)  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61726260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5,619 (26.4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C34EADE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,924 (26.6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523395E" w14:textId="2AF3E23A" w:rsidR="00606221" w:rsidRPr="000D53C3" w:rsidRDefault="00AE716A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096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35C823A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75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0EFC8B98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56ECC584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17BE76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 xml:space="preserve">Corticosteroid use, </w:t>
            </w:r>
          </w:p>
          <w:p w14:paraId="77F27108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n (%)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AE73AA4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5,035 (33.9)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3C16D70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9,984 (33.8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E901C95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,051 (34.2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A55120" w14:textId="7A5AD70B" w:rsidR="00606221" w:rsidRPr="000D53C3" w:rsidRDefault="00AE716A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712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14:paraId="0626200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399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FA7797E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5ADD1A9A" w14:textId="77777777" w:rsidTr="00B55062">
        <w:trPr>
          <w:gridBefore w:val="1"/>
          <w:wBefore w:w="59" w:type="dxa"/>
          <w:trHeight w:val="227"/>
        </w:trPr>
        <w:tc>
          <w:tcPr>
            <w:tcW w:w="21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244C6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Comorbidities, n (%)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4861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69305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3023B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95BFE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AC87D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3D9A1324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00064D" w:rsidRPr="000D53C3" w14:paraId="0E7A4519" w14:textId="77777777" w:rsidTr="005203B0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6F526D92" w14:textId="77777777" w:rsidR="0000064D" w:rsidRPr="000D53C3" w:rsidRDefault="0000064D" w:rsidP="0000064D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Diabetes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48425BE5" w14:textId="77777777" w:rsidR="0000064D" w:rsidRPr="000D53C3" w:rsidRDefault="0000064D" w:rsidP="0000064D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4,653 (6.3)</w:t>
            </w:r>
          </w:p>
        </w:tc>
        <w:tc>
          <w:tcPr>
            <w:tcW w:w="1443" w:type="dxa"/>
            <w:gridSpan w:val="2"/>
            <w:shd w:val="clear" w:color="auto" w:fill="auto"/>
            <w:hideMark/>
          </w:tcPr>
          <w:p w14:paraId="34CC42B9" w14:textId="77777777" w:rsidR="0000064D" w:rsidRPr="000D53C3" w:rsidRDefault="0000064D" w:rsidP="005203B0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,737 (6.3)</w:t>
            </w:r>
          </w:p>
        </w:tc>
        <w:tc>
          <w:tcPr>
            <w:tcW w:w="1309" w:type="dxa"/>
            <w:gridSpan w:val="2"/>
            <w:shd w:val="clear" w:color="auto" w:fill="auto"/>
            <w:hideMark/>
          </w:tcPr>
          <w:p w14:paraId="1B288794" w14:textId="77777777" w:rsidR="0000064D" w:rsidRPr="000D53C3" w:rsidRDefault="0000064D" w:rsidP="005203B0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916 (6.2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CE60078" w14:textId="4845AC38" w:rsidR="0000064D" w:rsidRPr="000D53C3" w:rsidRDefault="005203B0" w:rsidP="0000064D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286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C4A7E08" w14:textId="5C8B587A" w:rsidR="0000064D" w:rsidRPr="000D53C3" w:rsidRDefault="005203B0" w:rsidP="0000064D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593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00D1DF90" w14:textId="77777777" w:rsidR="0000064D" w:rsidRPr="000D53C3" w:rsidRDefault="0000064D" w:rsidP="0000064D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42F8882B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03B982E3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Heart disease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7EDF034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8,207 (11.1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C8DEE49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6,604 (11.2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BFB31D2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,603 (10.9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EB3342E" w14:textId="6D27ED68" w:rsidR="00606221" w:rsidRPr="000D53C3" w:rsidRDefault="005203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.23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BE5C251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26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685C9622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0F1B018D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538CB016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Liver disease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574C2D5C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 4,825 (6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2074F572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3,861 (6.5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41F8D3C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964 (6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1E1706F" w14:textId="5444A7F0" w:rsidR="00606221" w:rsidRPr="000D53C3" w:rsidRDefault="005203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0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0A2FE75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985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4808A7D2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5079C440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1A174508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Renal disease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09C01056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9,104 (12.3) 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283F7136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7,275 (12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24E6E069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,829 (12.4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83BF409" w14:textId="799A1674" w:rsidR="00606221" w:rsidRPr="000D53C3" w:rsidRDefault="005C56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04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F0DD995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830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1160FA94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2A30DCD6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6A6AA5D6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Hematologic disease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1868F3BD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4,733 (6.4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0D5B49D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3,778 (6.4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022C8F15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955 (6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279C12B" w14:textId="7A529272" w:rsidR="00606221" w:rsidRPr="000D53C3" w:rsidRDefault="005C56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08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3F44C5E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76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1E227009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6A9DF79A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2F94BDA8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Malignancy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783CAD8B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37,214 (50.4)      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ADAB3B1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29,748 (50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432C736E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,466 (50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B550C8B" w14:textId="26FA96A0" w:rsidR="00606221" w:rsidRPr="000D53C3" w:rsidRDefault="005C56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17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8CEF236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678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262EC08F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606AF039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4930BDFD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Organ transplantation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6DF57417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3,600 (4.9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7C7386BF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2,876 (4.9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70538E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24 (4.9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E650F4C" w14:textId="4C20835B" w:rsidR="00606221" w:rsidRPr="000D53C3" w:rsidRDefault="005C56B0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02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08A98F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881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355D8959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0EA58DE6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18EB332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Asthma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A7D3BA3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926 (1.3) 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165B815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752 (1.3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653B0BC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74 (1.2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AFCB20" w14:textId="73F5485C" w:rsidR="00606221" w:rsidRPr="000D53C3" w:rsidRDefault="00093A0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783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10789F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376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  <w:hideMark/>
          </w:tcPr>
          <w:p w14:paraId="04F0381E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7DF78224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417079" w14:textId="77777777" w:rsidR="00312267" w:rsidRPr="000D53C3" w:rsidRDefault="00312267" w:rsidP="00806DF3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COPD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84831C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 1,095 (1.5)</w:t>
            </w: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6A902" w14:textId="77777777" w:rsidR="00312267" w:rsidRPr="000D53C3" w:rsidRDefault="00606221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900</w:t>
            </w:r>
            <w:r w:rsidR="00312267" w:rsidRPr="000D53C3">
              <w:rPr>
                <w:rFonts w:cs="Times New Roman"/>
                <w:szCs w:val="20"/>
              </w:rPr>
              <w:t xml:space="preserve"> (1.5)</w:t>
            </w: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AE7FCD" w14:textId="77777777" w:rsidR="00312267" w:rsidRPr="000D53C3" w:rsidRDefault="00312267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</w:t>
            </w:r>
            <w:r w:rsidR="00606221" w:rsidRPr="000D53C3">
              <w:rPr>
                <w:rFonts w:cs="Times New Roman"/>
                <w:szCs w:val="20"/>
              </w:rPr>
              <w:t>95</w:t>
            </w:r>
            <w:r w:rsidRPr="000D53C3">
              <w:rPr>
                <w:rFonts w:cs="Times New Roman"/>
                <w:szCs w:val="20"/>
              </w:rPr>
              <w:t xml:space="preserve"> (</w:t>
            </w:r>
            <w:r w:rsidR="00606221" w:rsidRPr="000D53C3">
              <w:rPr>
                <w:rFonts w:cs="Times New Roman"/>
                <w:szCs w:val="20"/>
              </w:rPr>
              <w:t>1</w:t>
            </w:r>
            <w:r w:rsidRPr="000D53C3">
              <w:rPr>
                <w:rFonts w:cs="Times New Roman"/>
                <w:szCs w:val="20"/>
              </w:rPr>
              <w:t>.</w:t>
            </w:r>
            <w:r w:rsidR="00606221" w:rsidRPr="000D53C3">
              <w:rPr>
                <w:rFonts w:cs="Times New Roman"/>
                <w:szCs w:val="20"/>
              </w:rPr>
              <w:t>3</w:t>
            </w:r>
            <w:r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9BFA7" w14:textId="199CF1A4" w:rsidR="00312267" w:rsidRPr="000D53C3" w:rsidRDefault="00093A01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3.20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A3DE3" w14:textId="77777777" w:rsidR="00312267" w:rsidRPr="000D53C3" w:rsidRDefault="00606221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074</w:t>
            </w:r>
          </w:p>
        </w:tc>
        <w:tc>
          <w:tcPr>
            <w:tcW w:w="3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  <w:hideMark/>
          </w:tcPr>
          <w:p w14:paraId="74550D98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762667D8" w14:textId="77777777" w:rsidTr="00B55062">
        <w:trPr>
          <w:gridBefore w:val="1"/>
          <w:wBefore w:w="59" w:type="dxa"/>
          <w:trHeight w:val="227"/>
        </w:trPr>
        <w:tc>
          <w:tcPr>
            <w:tcW w:w="21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89E16" w14:textId="77777777" w:rsidR="00312267" w:rsidRPr="000D53C3" w:rsidRDefault="00312267" w:rsidP="00806DF3">
            <w:pPr>
              <w:jc w:val="left"/>
              <w:rPr>
                <w:rFonts w:eastAsiaTheme="minorEastAsia" w:cs="Times New Roman"/>
                <w:szCs w:val="20"/>
              </w:rPr>
            </w:pPr>
            <w:r w:rsidRPr="000D53C3">
              <w:rPr>
                <w:rFonts w:eastAsiaTheme="minorEastAsia" w:cs="Times New Roman"/>
                <w:szCs w:val="20"/>
              </w:rPr>
              <w:t>Vital signs</w:t>
            </w:r>
            <w:r w:rsidRPr="000D53C3">
              <w:rPr>
                <w:rFonts w:eastAsia="맑은 고딕" w:cs="Times New Roman"/>
                <w:szCs w:val="20"/>
              </w:rPr>
              <w:t>, mean (SD)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560F9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60607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1FEA6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32AC8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CF386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0ED756B7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  <w:vertAlign w:val="superscript"/>
              </w:rPr>
            </w:pPr>
          </w:p>
        </w:tc>
      </w:tr>
      <w:tr w:rsidR="002348DA" w:rsidRPr="000D53C3" w14:paraId="76AF9147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A6AC09B" w14:textId="429E56B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Largest variation for </w:t>
            </w:r>
            <w:r w:rsidR="007A5D14" w:rsidRPr="000D53C3">
              <w:rPr>
                <w:rFonts w:cs="Times New Roman"/>
                <w:szCs w:val="20"/>
              </w:rPr>
              <w:t>BT</w:t>
            </w:r>
            <w:r w:rsidRPr="000D53C3">
              <w:rPr>
                <w:rFonts w:cs="Times New Roman"/>
                <w:szCs w:val="20"/>
              </w:rPr>
              <w:t>, ºC</w:t>
            </w:r>
          </w:p>
        </w:tc>
        <w:tc>
          <w:tcPr>
            <w:tcW w:w="144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C6BCCF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8 (0.4)</w:t>
            </w:r>
          </w:p>
        </w:tc>
        <w:tc>
          <w:tcPr>
            <w:tcW w:w="144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EA293E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0.8 (0.4)</w:t>
            </w:r>
          </w:p>
        </w:tc>
        <w:tc>
          <w:tcPr>
            <w:tcW w:w="130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E10773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8 (0.4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B9FCE0" w14:textId="1CD4EA3F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0227B2" w:rsidRPr="000D53C3">
              <w:rPr>
                <w:rFonts w:eastAsia="맑은 고딕" w:cs="Times New Roman"/>
                <w:szCs w:val="20"/>
              </w:rPr>
              <w:t>0.629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27084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528</w:t>
            </w:r>
          </w:p>
        </w:tc>
        <w:tc>
          <w:tcPr>
            <w:tcW w:w="368" w:type="dxa"/>
            <w:gridSpan w:val="2"/>
            <w:tcBorders>
              <w:top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5E762D2A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66391852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486535A5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cs="Times New Roman"/>
                <w:szCs w:val="20"/>
              </w:rPr>
            </w:pPr>
            <w:r w:rsidRPr="000D53C3">
              <w:rPr>
                <w:rFonts w:cs="Times New Roman"/>
                <w:szCs w:val="20"/>
              </w:rPr>
              <w:t>Largest variation for</w:t>
            </w:r>
          </w:p>
          <w:p w14:paraId="6DC7E7A9" w14:textId="5052D672" w:rsidR="002348DA" w:rsidRPr="000D53C3" w:rsidRDefault="007A5D14" w:rsidP="002348DA">
            <w:pPr>
              <w:spacing w:line="276" w:lineRule="auto"/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HR</w:t>
            </w:r>
            <w:r w:rsidR="002348DA" w:rsidRPr="000D53C3">
              <w:rPr>
                <w:rFonts w:cs="Times New Roman"/>
                <w:szCs w:val="20"/>
              </w:rPr>
              <w:t>, beats/m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90F2DB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6.4 (10.1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65A828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6.4 (10.1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194D565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6.4 (10.1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6F652BF" w14:textId="02BE0E38" w:rsidR="002348DA" w:rsidRPr="000D53C3" w:rsidRDefault="000227B2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0.1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2D14EF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868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62D02570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70776A4D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3766EB70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cs="Times New Roman"/>
                <w:szCs w:val="20"/>
              </w:rPr>
            </w:pPr>
            <w:r w:rsidRPr="000D53C3">
              <w:rPr>
                <w:rFonts w:cs="Times New Roman"/>
                <w:szCs w:val="20"/>
              </w:rPr>
              <w:t>Largest variation for</w:t>
            </w:r>
          </w:p>
          <w:p w14:paraId="026305E0" w14:textId="5BC6DC49" w:rsidR="002348DA" w:rsidRPr="000D53C3" w:rsidRDefault="007A5D14" w:rsidP="002348DA">
            <w:pPr>
              <w:spacing w:line="276" w:lineRule="auto"/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RR</w:t>
            </w:r>
            <w:r w:rsidR="002348DA" w:rsidRPr="000D53C3">
              <w:rPr>
                <w:rFonts w:cs="Times New Roman"/>
                <w:szCs w:val="20"/>
              </w:rPr>
              <w:t>, beats/m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BE5223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2.4 (4.3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05E688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2.4 (4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10DCFE0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.3 (4.2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909229D" w14:textId="3B21C342" w:rsidR="002348DA" w:rsidRPr="000D53C3" w:rsidRDefault="000227B2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45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E81A7F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41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0F1695A4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156D3D1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3035EEE1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cs="Times New Roman"/>
                <w:szCs w:val="20"/>
              </w:rPr>
            </w:pPr>
            <w:r w:rsidRPr="000D53C3">
              <w:rPr>
                <w:rFonts w:cs="Times New Roman"/>
                <w:szCs w:val="20"/>
              </w:rPr>
              <w:t>Largest variation for</w:t>
            </w:r>
          </w:p>
          <w:p w14:paraId="2019FE97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SBP (mmHg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04899F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23.1 (12.6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C472133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1 (12.6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6FD1692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1 (12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FBC163F" w14:textId="599F1523" w:rsidR="002348DA" w:rsidRPr="000D53C3" w:rsidRDefault="008C6694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42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DAE4C5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70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22B2D309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19BD33C9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3B08C0B5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cs="Times New Roman"/>
                <w:szCs w:val="20"/>
              </w:rPr>
            </w:pPr>
            <w:r w:rsidRPr="000D53C3">
              <w:rPr>
                <w:rFonts w:cs="Times New Roman"/>
                <w:szCs w:val="20"/>
              </w:rPr>
              <w:lastRenderedPageBreak/>
              <w:t>Largest variation for</w:t>
            </w:r>
          </w:p>
          <w:p w14:paraId="59D5BA0B" w14:textId="77777777" w:rsidR="002348DA" w:rsidRPr="000D53C3" w:rsidRDefault="002348DA" w:rsidP="002348DA">
            <w:pPr>
              <w:spacing w:line="276" w:lineRule="auto"/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DBP (mmHg)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74F0D1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6.5 (8.4)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EB6F89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6.5 (8.4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3C6A7CD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6.4 (8.3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44E7E0" w14:textId="123376A5" w:rsidR="002348DA" w:rsidRPr="000D53C3" w:rsidRDefault="008C6694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465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80620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139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0A3E7939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503E48A5" w14:textId="77777777" w:rsidTr="004F0112">
        <w:trPr>
          <w:gridBefore w:val="1"/>
          <w:wBefore w:w="59" w:type="dxa"/>
          <w:trHeight w:val="227"/>
        </w:trPr>
        <w:tc>
          <w:tcPr>
            <w:tcW w:w="358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862B7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 xml:space="preserve">Laboratory test results, mean (SD) </w:t>
            </w: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FBEE7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B7524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szCs w:val="20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9BC05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EF2C5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4CF43912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szCs w:val="20"/>
                <w:vertAlign w:val="superscript"/>
              </w:rPr>
            </w:pPr>
          </w:p>
        </w:tc>
      </w:tr>
      <w:tr w:rsidR="002348DA" w:rsidRPr="000D53C3" w14:paraId="17688447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075CB5F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RBC count (10</w:t>
            </w:r>
            <w:r w:rsidRPr="000D53C3">
              <w:rPr>
                <w:rFonts w:eastAsia="맑은 고딕" w:cs="Times New Roman"/>
                <w:szCs w:val="20"/>
                <w:vertAlign w:val="superscript"/>
              </w:rPr>
              <w:t>3</w:t>
            </w:r>
            <w:r w:rsidRPr="000D53C3">
              <w:rPr>
                <w:rFonts w:eastAsia="맑은 고딕" w:cs="Times New Roman"/>
                <w:szCs w:val="20"/>
              </w:rPr>
              <w:t>/</w:t>
            </w:r>
            <w:proofErr w:type="spellStart"/>
            <w:r w:rsidRPr="000D53C3">
              <w:rPr>
                <w:rFonts w:eastAsia="맑은 고딕" w:cs="Times New Roman"/>
                <w:szCs w:val="20"/>
              </w:rPr>
              <w:t>Μl</w:t>
            </w:r>
            <w:proofErr w:type="spellEnd"/>
            <w:r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44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2079E6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.7 (0.7)</w:t>
            </w:r>
          </w:p>
        </w:tc>
        <w:tc>
          <w:tcPr>
            <w:tcW w:w="144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955AE2A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3.7 (0.7)</w:t>
            </w:r>
          </w:p>
        </w:tc>
        <w:tc>
          <w:tcPr>
            <w:tcW w:w="130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7075C26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.7 (0.7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66DDF1" w14:textId="409B8918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8C6694" w:rsidRPr="000D53C3">
              <w:rPr>
                <w:rFonts w:eastAsia="맑은 고딕" w:cs="Times New Roman"/>
                <w:szCs w:val="20"/>
              </w:rPr>
              <w:t>0.215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5D52F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83</w:t>
            </w:r>
          </w:p>
        </w:tc>
        <w:tc>
          <w:tcPr>
            <w:tcW w:w="368" w:type="dxa"/>
            <w:gridSpan w:val="2"/>
            <w:tcBorders>
              <w:top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4844EDED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35ADD851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1FA74FD7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Haemoglobin (g/D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70AEBFD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1.3 (2.0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7B02D26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1.3 (2.0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364DB87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1.3 (2.0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EAA965A" w14:textId="08B27BFE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8C6694" w:rsidRPr="000D53C3">
              <w:rPr>
                <w:rFonts w:eastAsia="맑은 고딕" w:cs="Times New Roman"/>
                <w:szCs w:val="20"/>
              </w:rPr>
              <w:t>0.3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156F4D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725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0FFB45B5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330FC591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695071AB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WBC count (10</w:t>
            </w:r>
            <w:r w:rsidRPr="000D53C3">
              <w:rPr>
                <w:rFonts w:eastAsia="맑은 고딕" w:cs="Times New Roman"/>
                <w:szCs w:val="20"/>
                <w:vertAlign w:val="superscript"/>
              </w:rPr>
              <w:t>3</w:t>
            </w:r>
            <w:r w:rsidRPr="000D53C3">
              <w:rPr>
                <w:rFonts w:eastAsia="맑은 고딕" w:cs="Times New Roman"/>
                <w:szCs w:val="20"/>
              </w:rPr>
              <w:t>/</w:t>
            </w:r>
            <w:proofErr w:type="spellStart"/>
            <w:r w:rsidRPr="000D53C3">
              <w:rPr>
                <w:rFonts w:eastAsia="맑은 고딕" w:cs="Times New Roman"/>
                <w:szCs w:val="20"/>
              </w:rPr>
              <w:t>Μl</w:t>
            </w:r>
            <w:proofErr w:type="spellEnd"/>
            <w:r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4E25899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.6 (4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11BF88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.5 (4.5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9199C3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.6 (4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68A0580" w14:textId="02095DD4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A40085" w:rsidRPr="000D53C3">
              <w:rPr>
                <w:rFonts w:eastAsia="맑은 고딕" w:cs="Times New Roman"/>
                <w:szCs w:val="20"/>
              </w:rPr>
              <w:t>1.66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801E986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09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5C689457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F1477C0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7F1B1E18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Platelet count (10</w:t>
            </w:r>
            <w:r w:rsidRPr="000D53C3">
              <w:rPr>
                <w:rFonts w:eastAsia="맑은 고딕" w:cs="Times New Roman"/>
                <w:szCs w:val="20"/>
                <w:vertAlign w:val="superscript"/>
              </w:rPr>
              <w:t>3</w:t>
            </w:r>
            <w:r w:rsidRPr="000D53C3">
              <w:rPr>
                <w:rFonts w:eastAsia="맑은 고딕" w:cs="Times New Roman"/>
                <w:szCs w:val="20"/>
              </w:rPr>
              <w:t>/</w:t>
            </w:r>
            <w:proofErr w:type="spellStart"/>
            <w:r w:rsidRPr="000D53C3">
              <w:rPr>
                <w:rFonts w:eastAsia="맑은 고딕" w:cs="Times New Roman"/>
                <w:szCs w:val="20"/>
              </w:rPr>
              <w:t>Μl</w:t>
            </w:r>
            <w:proofErr w:type="spellEnd"/>
            <w:r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4E5E776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21.0 (108.6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918826B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20.7 (108.6)</w:t>
            </w:r>
          </w:p>
        </w:tc>
        <w:tc>
          <w:tcPr>
            <w:tcW w:w="1309" w:type="dxa"/>
            <w:gridSpan w:val="2"/>
            <w:shd w:val="clear" w:color="auto" w:fill="auto"/>
            <w:tcMar>
              <w:right w:w="0" w:type="dxa"/>
            </w:tcMar>
            <w:vAlign w:val="center"/>
            <w:hideMark/>
          </w:tcPr>
          <w:p w14:paraId="5C4FF2F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22.0 (108.3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2292BD4" w14:textId="11A196E2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F6280E" w:rsidRPr="000D53C3">
              <w:rPr>
                <w:rFonts w:eastAsia="맑은 고딕" w:cs="Times New Roman"/>
                <w:szCs w:val="20"/>
              </w:rPr>
              <w:t>1.31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08310A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188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3F237A37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6AB45FDE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5F42DD6F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Haematocrits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335DF9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3.7 (5.8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64D0604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33.7 (5.8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290A604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3.7 (5.8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E1B7D00" w14:textId="7BC89FFF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FF7BB8" w:rsidRPr="000D53C3">
              <w:rPr>
                <w:rFonts w:eastAsia="맑은 고딕" w:cs="Times New Roman"/>
                <w:szCs w:val="20"/>
              </w:rPr>
              <w:t>0.39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F97253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9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747C96DC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141F46BE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24CEC1DC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RDW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AEFD23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14.6 (2.2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D6051C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4.6 (2.2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032E62A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4.6 (2.2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258AE028" w14:textId="2A470D95" w:rsidR="002348DA" w:rsidRPr="000D53C3" w:rsidRDefault="00CB34A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33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BC6295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741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5C2BB72E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66C3AB8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0EE99123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DNI (%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3171A25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1.4 (3.2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6F6DA70A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.5 (3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5CAE16C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4 (3.0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DABC827" w14:textId="579706B1" w:rsidR="002348DA" w:rsidRPr="000D53C3" w:rsidRDefault="00CB34A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28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2A321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17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07CFB555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1B5AA2C1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41159191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Neutrophil count (10</w:t>
            </w:r>
            <w:r w:rsidRPr="000D53C3">
              <w:rPr>
                <w:rFonts w:eastAsia="맑은 고딕" w:cs="Times New Roman"/>
                <w:color w:val="auto"/>
                <w:szCs w:val="20"/>
                <w:vertAlign w:val="superscript"/>
              </w:rPr>
              <w:t>3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>/</w:t>
            </w:r>
            <w:proofErr w:type="spellStart"/>
            <w:r w:rsidRPr="000D53C3">
              <w:rPr>
                <w:rFonts w:eastAsia="맑은 고딕" w:cs="Times New Roman"/>
                <w:color w:val="auto"/>
                <w:szCs w:val="20"/>
              </w:rPr>
              <w:t>Μl</w:t>
            </w:r>
            <w:proofErr w:type="spellEnd"/>
            <w:r w:rsidRPr="000D53C3">
              <w:rPr>
                <w:rFonts w:eastAsia="맑은 고딕" w:cs="Times New Roman"/>
                <w:color w:val="auto"/>
                <w:szCs w:val="20"/>
              </w:rPr>
              <w:t>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737E30A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5.5 (4.1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B1D73B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.5 (4.1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43ED603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.6 (4.1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490056E" w14:textId="133F0F6B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CB34AA" w:rsidRPr="000D53C3">
              <w:rPr>
                <w:rFonts w:eastAsia="맑은 고딕" w:cs="Times New Roman"/>
                <w:szCs w:val="20"/>
              </w:rPr>
              <w:t>1.78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42D075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075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6E7F0E75" w14:textId="23399D12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01B41D6B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7F229083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Lymphocyte count (10</w:t>
            </w:r>
            <w:r w:rsidRPr="000D53C3">
              <w:rPr>
                <w:rFonts w:eastAsia="맑은 고딕" w:cs="Times New Roman"/>
                <w:color w:val="auto"/>
                <w:szCs w:val="20"/>
                <w:vertAlign w:val="superscript"/>
              </w:rPr>
              <w:t>3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>/</w:t>
            </w:r>
            <w:proofErr w:type="spellStart"/>
            <w:r w:rsidRPr="000D53C3">
              <w:rPr>
                <w:rFonts w:eastAsia="맑은 고딕" w:cs="Times New Roman"/>
                <w:color w:val="auto"/>
                <w:szCs w:val="20"/>
              </w:rPr>
              <w:t>Μl</w:t>
            </w:r>
            <w:proofErr w:type="spellEnd"/>
            <w:r w:rsidRPr="000D53C3">
              <w:rPr>
                <w:rFonts w:eastAsia="맑은 고딕" w:cs="Times New Roman"/>
                <w:color w:val="auto"/>
                <w:szCs w:val="20"/>
              </w:rPr>
              <w:t>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6C0EFFF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1.3 (0.7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67E11FA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3 (0.7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D8471AB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3 (0.7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D09A2C2" w14:textId="2D254095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0.4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5B5CD3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49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3A8E5733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1F9EBDE7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75D935D5" w14:textId="4859E66D" w:rsidR="002348DA" w:rsidRPr="000D53C3" w:rsidRDefault="003523A8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굴림" w:cs="Times New Roman"/>
                <w:color w:val="auto"/>
                <w:szCs w:val="20"/>
              </w:rPr>
              <w:t>NLR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8F333C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7.1 (48.2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5162C6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6.9 (35.8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0EB1BCAB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.7 (80.7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39F9269" w14:textId="7FF2FDD4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1.86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BC09904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224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16BB0440" w14:textId="2800B2B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0A7F875F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27E818AB" w14:textId="4378B216" w:rsidR="002348DA" w:rsidRPr="000D53C3" w:rsidRDefault="003523A8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굴림" w:cs="Times New Roman"/>
                <w:color w:val="auto"/>
                <w:szCs w:val="20"/>
              </w:rPr>
              <w:t>PNR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0E07121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58.8 (145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04ED30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9.0 (150.6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2B01997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58.1 (123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76A3F3A" w14:textId="7E830789" w:rsidR="002348DA" w:rsidRPr="000D53C3" w:rsidRDefault="00B27E5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8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0886B6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439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5C24CAA8" w14:textId="3DD4E455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2926A247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5978F00C" w14:textId="3F5C7D57" w:rsidR="002348DA" w:rsidRPr="000D53C3" w:rsidRDefault="003523A8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굴림" w:cs="Times New Roman"/>
                <w:color w:val="auto"/>
                <w:szCs w:val="20"/>
              </w:rPr>
              <w:t>PLR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0F9DE07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237.8 (356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36B9027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7.4 (357.8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2A10CEF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9.4 (351.2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277A2E61" w14:textId="289BB271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0.6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551F4F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544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042F6447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6A4FFB14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4A2C5742" w14:textId="2BD46FEA" w:rsidR="002348DA" w:rsidRPr="000D53C3" w:rsidRDefault="00A47749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Sodium</w:t>
            </w:r>
            <w:r w:rsidR="002348DA" w:rsidRPr="000D53C3">
              <w:rPr>
                <w:rFonts w:eastAsia="맑은 고딕" w:cs="Times New Roman"/>
                <w:szCs w:val="20"/>
              </w:rPr>
              <w:t xml:space="preserve">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21C542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38.9 (3.9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33D5E39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38.9 (3.9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2F89F0C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38.9 (3.9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9E5D31C" w14:textId="30297C4D" w:rsidR="002348DA" w:rsidRPr="000D53C3" w:rsidRDefault="00FF7BB8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32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0E0BF73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748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291D764C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018974A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19601452" w14:textId="6AD2AC95" w:rsidR="002348DA" w:rsidRPr="000D53C3" w:rsidRDefault="00A47749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Potassium</w:t>
            </w:r>
            <w:r w:rsidR="002348DA" w:rsidRPr="000D53C3">
              <w:rPr>
                <w:rFonts w:eastAsia="맑은 고딕" w:cs="Times New Roman"/>
                <w:szCs w:val="20"/>
              </w:rPr>
              <w:t xml:space="preserve">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15F8506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.0 (0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7231454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.0 (0.5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673A8D2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.0 (0.5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C46EAF6" w14:textId="0EE5F1D8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FF7BB8" w:rsidRPr="000D53C3">
              <w:rPr>
                <w:rFonts w:eastAsia="맑은 고딕" w:cs="Times New Roman"/>
                <w:szCs w:val="20"/>
              </w:rPr>
              <w:t>0.49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7B0C39F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61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334D85F3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374BA42C" w14:textId="77777777" w:rsidTr="002348DA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0A70CDD3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Cl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2494C64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02.7 (4.4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7A86AB1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02.8 (4.4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1B5D83E5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02.7 (4.4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D999E10" w14:textId="255DB59B" w:rsidR="002348DA" w:rsidRPr="000D53C3" w:rsidRDefault="00FF7BB8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2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951BCA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22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0FBF41CA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6C71EE89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6BE5F1E4" w14:textId="681D54E5" w:rsidR="002348DA" w:rsidRPr="000D53C3" w:rsidRDefault="00073784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CO2 </w:t>
            </w:r>
            <w:r w:rsidR="002348DA" w:rsidRPr="000D53C3">
              <w:rPr>
                <w:rFonts w:eastAsia="맑은 고딕" w:cs="Times New Roman"/>
                <w:szCs w:val="20"/>
              </w:rPr>
              <w:t>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6F7DA3B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8 (3.3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1FEDFA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8 (3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69D5DAD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3.8 (3.3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C3A0CAD" w14:textId="414AC4AE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FF7BB8" w:rsidRPr="000D53C3">
              <w:rPr>
                <w:rFonts w:eastAsia="맑은 고딕" w:cs="Times New Roman"/>
                <w:szCs w:val="20"/>
              </w:rPr>
              <w:t>0.9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05321F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341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6460B0F7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22A6B4C0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69D8F2CE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Calcium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42E7BE8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8.5 (0.7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4F85E86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8.5 (0.7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5F31DF08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8.5 (0.7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17461C69" w14:textId="4FF9872A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0.93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7BCAE33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347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1C73D45D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7143BDF7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  <w:hideMark/>
          </w:tcPr>
          <w:p w14:paraId="7070EFBB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Albumin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37A9CBCD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.4 (0.6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07FC3C7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.4 (0.6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72A91FAF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.4 (0.6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D317715" w14:textId="0767E2AD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0.61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DB239DE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538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4962E04D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2DE26602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</w:tcPr>
          <w:p w14:paraId="4EDB9E52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Total bilirubin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5A5597B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0 (1.9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</w:tcPr>
          <w:p w14:paraId="20AA1ED9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.0 (1.9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</w:tcPr>
          <w:p w14:paraId="396E3CBB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0 (1.9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51C99DD" w14:textId="7511CE35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</w:t>
            </w:r>
            <w:r w:rsidR="00B27E5A" w:rsidRPr="000D53C3">
              <w:rPr>
                <w:rFonts w:eastAsia="맑은 고딕" w:cs="Times New Roman"/>
                <w:szCs w:val="20"/>
              </w:rPr>
              <w:t>0.108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5479B83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914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6725BD77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3744E24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</w:tcPr>
          <w:p w14:paraId="61702428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BUN (mg/D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2627ECA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7.3 (13.5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</w:tcPr>
          <w:p w14:paraId="64AF49AA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7.3 (13.5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</w:tcPr>
          <w:p w14:paraId="33A9EE0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7.2 (13.4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91D5245" w14:textId="04957FE6" w:rsidR="002348DA" w:rsidRPr="000D53C3" w:rsidRDefault="00B27E5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28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4E9DEB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195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6B129894" w14:textId="77777777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132A5E9C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</w:tcPr>
          <w:p w14:paraId="5FE695F7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Creatinine (mg/D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2C140B3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1 (1.3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</w:tcPr>
          <w:p w14:paraId="17FFC2DC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1 (1.3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</w:tcPr>
          <w:p w14:paraId="49E31F0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.1 (1.3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92A36B9" w14:textId="516016F2" w:rsidR="002348DA" w:rsidRPr="000D53C3" w:rsidRDefault="006A501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113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3820F4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911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3F90055C" w14:textId="6E5D22B8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5541FEFD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vAlign w:val="center"/>
          </w:tcPr>
          <w:p w14:paraId="5B7C4563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ALT (mmol/L)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497EC214" w14:textId="574FD17A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6</w:t>
            </w:r>
            <w:r w:rsidR="00572E09" w:rsidRPr="000D53C3">
              <w:rPr>
                <w:rFonts w:eastAsia="맑은 고딕" w:cs="Times New Roman"/>
                <w:szCs w:val="20"/>
              </w:rPr>
              <w:t>.0</w:t>
            </w:r>
            <w:r w:rsidRPr="000D53C3">
              <w:rPr>
                <w:rFonts w:eastAsia="맑은 고딕" w:cs="Times New Roman"/>
                <w:szCs w:val="20"/>
              </w:rPr>
              <w:t xml:space="preserve"> (9</w:t>
            </w:r>
            <w:r w:rsidR="00C111D7" w:rsidRPr="000D53C3">
              <w:rPr>
                <w:rFonts w:eastAsia="맑은 고딕" w:cs="Times New Roman"/>
                <w:szCs w:val="20"/>
              </w:rPr>
              <w:t>8</w:t>
            </w:r>
            <w:r w:rsidRPr="000D53C3">
              <w:rPr>
                <w:rFonts w:eastAsia="맑은 고딕" w:cs="Times New Roman"/>
                <w:szCs w:val="20"/>
              </w:rPr>
              <w:t>.9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</w:tcPr>
          <w:p w14:paraId="1EE84E50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6.1 (91.1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</w:tcPr>
          <w:p w14:paraId="51110CC2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35.4 (121.4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6234313" w14:textId="654BE905" w:rsidR="002348DA" w:rsidRPr="000D53C3" w:rsidRDefault="00572E09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85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1D0E626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469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261A2D21" w14:textId="0609E0C3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2348DA" w:rsidRPr="000D53C3" w14:paraId="4CC21E41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FE00BFF" w14:textId="77777777" w:rsidR="002348DA" w:rsidRPr="000D53C3" w:rsidRDefault="002348DA" w:rsidP="002348DA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AST (mmol/L)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139188B" w14:textId="20B05D3B" w:rsidR="002348DA" w:rsidRPr="000D53C3" w:rsidRDefault="002348DA" w:rsidP="002348DA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1.4 (16</w:t>
            </w:r>
            <w:r w:rsidR="00C111D7" w:rsidRPr="000D53C3">
              <w:rPr>
                <w:rFonts w:eastAsia="맑은 고딕" w:cs="Times New Roman"/>
                <w:szCs w:val="20"/>
              </w:rPr>
              <w:t>3</w:t>
            </w:r>
            <w:r w:rsidRPr="000D53C3">
              <w:rPr>
                <w:rFonts w:eastAsia="맑은 고딕" w:cs="Times New Roman"/>
                <w:szCs w:val="20"/>
              </w:rPr>
              <w:t>.</w:t>
            </w:r>
            <w:r w:rsidR="00C111D7" w:rsidRPr="000D53C3">
              <w:rPr>
                <w:rFonts w:eastAsia="맑은 고딕" w:cs="Times New Roman"/>
                <w:szCs w:val="20"/>
              </w:rPr>
              <w:t>4</w:t>
            </w:r>
            <w:r w:rsidRPr="000D53C3">
              <w:rPr>
                <w:rFonts w:eastAsia="맑은 고딕" w:cs="Times New Roman"/>
                <w:szCs w:val="20"/>
              </w:rPr>
              <w:t>)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66F5D57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1.4 (125.8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95CD26F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41.5 (262.5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</w:tcPr>
          <w:p w14:paraId="6901C1AA" w14:textId="16059632" w:rsidR="002348DA" w:rsidRPr="000D53C3" w:rsidRDefault="00572E09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-0.090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14:paraId="036F92B1" w14:textId="77777777" w:rsidR="002348DA" w:rsidRPr="000D53C3" w:rsidRDefault="002348DA" w:rsidP="002348DA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0.952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6A5B5469" w14:textId="44004C51" w:rsidR="002348DA" w:rsidRPr="000D53C3" w:rsidRDefault="002348DA" w:rsidP="002348DA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1C5E93B2" w14:textId="77777777" w:rsidTr="00606221">
        <w:trPr>
          <w:gridBefore w:val="1"/>
          <w:wBefore w:w="59" w:type="dxa"/>
          <w:trHeight w:val="312"/>
        </w:trPr>
        <w:tc>
          <w:tcPr>
            <w:tcW w:w="35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F82D9" w14:textId="77777777" w:rsidR="00312267" w:rsidRPr="000D53C3" w:rsidRDefault="00312267" w:rsidP="00806DF3">
            <w:pPr>
              <w:jc w:val="left"/>
              <w:rPr>
                <w:rFonts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lastRenderedPageBreak/>
              <w:t>Radiology test result</w:t>
            </w:r>
            <w:r w:rsidRPr="000D53C3">
              <w:rPr>
                <w:rFonts w:eastAsia="맑은 고딕" w:cs="Times New Roman"/>
                <w:color w:val="auto"/>
                <w:szCs w:val="20"/>
              </w:rPr>
              <w:t>, n (%)</w:t>
            </w: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B9380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67914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FDD77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FF8F8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176F1AA9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5C478F33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4E662" w14:textId="77777777" w:rsidR="00312267" w:rsidRPr="000D53C3" w:rsidRDefault="00312267" w:rsidP="00806DF3">
            <w:pPr>
              <w:ind w:leftChars="100" w:left="200"/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Chest X-ray,  Normal</w:t>
            </w:r>
          </w:p>
        </w:tc>
        <w:tc>
          <w:tcPr>
            <w:tcW w:w="144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B172BD3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25,121 (34)</w:t>
            </w:r>
          </w:p>
        </w:tc>
        <w:tc>
          <w:tcPr>
            <w:tcW w:w="144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2F8F89E" w14:textId="646DE0F6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2</w:t>
            </w:r>
            <w:r w:rsidR="006C0C20" w:rsidRPr="000D53C3">
              <w:rPr>
                <w:rFonts w:cs="Times New Roman"/>
                <w:szCs w:val="20"/>
              </w:rPr>
              <w:t>9</w:t>
            </w:r>
            <w:r w:rsidRPr="000D53C3">
              <w:rPr>
                <w:rFonts w:cs="Times New Roman"/>
                <w:szCs w:val="20"/>
              </w:rPr>
              <w:t>,1</w:t>
            </w:r>
            <w:r w:rsidR="006C0C20" w:rsidRPr="000D53C3">
              <w:rPr>
                <w:rFonts w:cs="Times New Roman"/>
                <w:szCs w:val="20"/>
              </w:rPr>
              <w:t>96</w:t>
            </w:r>
            <w:r w:rsidRPr="000D53C3">
              <w:rPr>
                <w:rFonts w:cs="Times New Roman"/>
                <w:szCs w:val="20"/>
              </w:rPr>
              <w:t xml:space="preserve"> (34</w:t>
            </w:r>
            <w:r w:rsidR="006C0C20" w:rsidRPr="000D53C3">
              <w:rPr>
                <w:rFonts w:cs="Times New Roman"/>
                <w:szCs w:val="20"/>
              </w:rPr>
              <w:t>.2</w:t>
            </w:r>
            <w:r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30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466C3BB" w14:textId="679555C5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4,925</w:t>
            </w:r>
            <w:r w:rsidR="00312267" w:rsidRPr="000D53C3">
              <w:rPr>
                <w:rFonts w:cs="Times New Roman"/>
                <w:szCs w:val="20"/>
              </w:rPr>
              <w:t xml:space="preserve"> (</w:t>
            </w:r>
            <w:r w:rsidRPr="000D53C3">
              <w:rPr>
                <w:rFonts w:cs="Times New Roman"/>
                <w:szCs w:val="20"/>
              </w:rPr>
              <w:t>33.3</w:t>
            </w:r>
            <w:r w:rsidR="00312267"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</w:tcPr>
          <w:p w14:paraId="756F99D9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</w:tcPr>
          <w:p w14:paraId="556E0D85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68" w:type="dxa"/>
            <w:gridSpan w:val="2"/>
            <w:tcBorders>
              <w:top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A099289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5B67F4EB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</w:tcPr>
          <w:p w14:paraId="404D7410" w14:textId="77777777" w:rsidR="00312267" w:rsidRPr="000D53C3" w:rsidRDefault="00312267" w:rsidP="00806DF3">
            <w:pPr>
              <w:ind w:leftChars="100" w:left="200"/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Abnormal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766A7029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42,027 (56.9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6C5DD9BD" w14:textId="18CF102F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33</w:t>
            </w:r>
            <w:r w:rsidR="00312267" w:rsidRPr="000D53C3">
              <w:rPr>
                <w:rFonts w:cs="Times New Roman"/>
                <w:szCs w:val="20"/>
              </w:rPr>
              <w:t>,</w:t>
            </w:r>
            <w:r w:rsidRPr="000D53C3">
              <w:rPr>
                <w:rFonts w:cs="Times New Roman"/>
                <w:szCs w:val="20"/>
              </w:rPr>
              <w:t>542</w:t>
            </w:r>
            <w:r w:rsidR="00312267" w:rsidRPr="000D53C3">
              <w:rPr>
                <w:rFonts w:cs="Times New Roman"/>
                <w:szCs w:val="20"/>
              </w:rPr>
              <w:t xml:space="preserve"> (56.</w:t>
            </w:r>
            <w:r w:rsidRPr="000D53C3">
              <w:rPr>
                <w:rFonts w:cs="Times New Roman"/>
                <w:szCs w:val="20"/>
              </w:rPr>
              <w:t>8</w:t>
            </w:r>
            <w:r w:rsidR="00312267"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677729CF" w14:textId="43DD8477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8,484</w:t>
            </w:r>
            <w:r w:rsidR="00312267" w:rsidRPr="000D53C3">
              <w:rPr>
                <w:rFonts w:cs="Times New Roman"/>
                <w:szCs w:val="20"/>
              </w:rPr>
              <w:t xml:space="preserve"> (</w:t>
            </w:r>
            <w:r w:rsidRPr="000D53C3">
              <w:rPr>
                <w:rFonts w:cs="Times New Roman"/>
                <w:szCs w:val="20"/>
              </w:rPr>
              <w:t>57</w:t>
            </w:r>
            <w:r w:rsidR="00312267" w:rsidRPr="000D53C3">
              <w:rPr>
                <w:rFonts w:cs="Times New Roman"/>
                <w:szCs w:val="20"/>
              </w:rPr>
              <w:t>.</w:t>
            </w:r>
            <w:r w:rsidRPr="000D53C3">
              <w:rPr>
                <w:rFonts w:cs="Times New Roman"/>
                <w:szCs w:val="20"/>
              </w:rPr>
              <w:t>4</w:t>
            </w:r>
            <w:r w:rsidR="00312267"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18BD7AB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4CDDA36C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</w:tcPr>
          <w:p w14:paraId="6DD33A14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312267" w:rsidRPr="000D53C3" w14:paraId="1616C3A9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E2BCBB0" w14:textId="77777777" w:rsidR="00312267" w:rsidRPr="000D53C3" w:rsidRDefault="00312267" w:rsidP="00806DF3">
            <w:pPr>
              <w:ind w:leftChars="100" w:left="200"/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None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132037E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6,711 (9.1)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6BCC978" w14:textId="62981008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5,348</w:t>
            </w:r>
            <w:r w:rsidR="00312267" w:rsidRPr="000D53C3">
              <w:rPr>
                <w:rFonts w:cs="Times New Roman"/>
                <w:szCs w:val="20"/>
              </w:rPr>
              <w:t xml:space="preserve"> (9.1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389F27B" w14:textId="353B027F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,363</w:t>
            </w:r>
            <w:r w:rsidR="00312267" w:rsidRPr="000D53C3">
              <w:rPr>
                <w:rFonts w:cs="Times New Roman"/>
                <w:szCs w:val="20"/>
              </w:rPr>
              <w:t xml:space="preserve"> (</w:t>
            </w:r>
            <w:r w:rsidRPr="000D53C3">
              <w:rPr>
                <w:rFonts w:cs="Times New Roman"/>
                <w:szCs w:val="20"/>
              </w:rPr>
              <w:t>9.2</w:t>
            </w:r>
            <w:r w:rsidR="00312267" w:rsidRPr="000D53C3">
              <w:rPr>
                <w:rFonts w:cs="Times New Roman"/>
                <w:szCs w:val="20"/>
              </w:rPr>
              <w:t>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</w:tcPr>
          <w:p w14:paraId="0E285C7C" w14:textId="1314663B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3.770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14:paraId="3D70C801" w14:textId="0B33B70A" w:rsidR="00312267" w:rsidRPr="000D53C3" w:rsidRDefault="006C0C20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152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2AB5A8BA" w14:textId="10A2B03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  <w:vertAlign w:val="superscript"/>
              </w:rPr>
            </w:pPr>
          </w:p>
        </w:tc>
      </w:tr>
      <w:tr w:rsidR="00312267" w:rsidRPr="000D53C3" w14:paraId="47D133AD" w14:textId="77777777" w:rsidTr="00606221">
        <w:trPr>
          <w:gridAfter w:val="1"/>
          <w:wAfter w:w="60" w:type="dxa"/>
          <w:trHeight w:val="312"/>
        </w:trPr>
        <w:tc>
          <w:tcPr>
            <w:tcW w:w="21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CE6F1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Room status, n (%)</w:t>
            </w:r>
          </w:p>
        </w:tc>
        <w:tc>
          <w:tcPr>
            <w:tcW w:w="144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45609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570BC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2C87E" w14:textId="77777777" w:rsidR="00312267" w:rsidRPr="000D53C3" w:rsidRDefault="00312267" w:rsidP="00806DF3">
            <w:pPr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26EB4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DBC92" w14:textId="77777777" w:rsidR="00312267" w:rsidRPr="000D53C3" w:rsidRDefault="00312267" w:rsidP="00806DF3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</w:p>
        </w:tc>
        <w:tc>
          <w:tcPr>
            <w:tcW w:w="308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557E3F5" w14:textId="77777777" w:rsidR="00312267" w:rsidRPr="000D53C3" w:rsidRDefault="00312267" w:rsidP="00806DF3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0585D2D1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</w:tcPr>
          <w:p w14:paraId="3FB84F7C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Same room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1CCE2782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1,542 (2.1) 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2BCE6970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1,250 (2.1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28AFC4E8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292 (2.0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A21BC3D" w14:textId="6D3D54BC" w:rsidR="00606221" w:rsidRPr="000D53C3" w:rsidRDefault="00093A0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1.04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B3F66B2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306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4A53A24A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3B294F96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shd w:val="clear" w:color="auto" w:fill="auto"/>
            <w:noWrap/>
            <w:vAlign w:val="center"/>
          </w:tcPr>
          <w:p w14:paraId="79F55EE9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Same unit</w:t>
            </w:r>
          </w:p>
        </w:tc>
        <w:tc>
          <w:tcPr>
            <w:tcW w:w="1444" w:type="dxa"/>
            <w:gridSpan w:val="2"/>
            <w:shd w:val="clear" w:color="auto" w:fill="auto"/>
            <w:vAlign w:val="center"/>
            <w:hideMark/>
          </w:tcPr>
          <w:p w14:paraId="5546F952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9,146 (12.4)</w:t>
            </w:r>
          </w:p>
        </w:tc>
        <w:tc>
          <w:tcPr>
            <w:tcW w:w="1443" w:type="dxa"/>
            <w:gridSpan w:val="2"/>
            <w:shd w:val="clear" w:color="auto" w:fill="auto"/>
            <w:vAlign w:val="center"/>
            <w:hideMark/>
          </w:tcPr>
          <w:p w14:paraId="1ED78F31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7,339 (12.4)</w:t>
            </w:r>
          </w:p>
        </w:tc>
        <w:tc>
          <w:tcPr>
            <w:tcW w:w="1309" w:type="dxa"/>
            <w:gridSpan w:val="2"/>
            <w:shd w:val="clear" w:color="auto" w:fill="auto"/>
            <w:vAlign w:val="center"/>
            <w:hideMark/>
          </w:tcPr>
          <w:p w14:paraId="4E9CFA74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,807 (12.2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741220F" w14:textId="3811AEE4" w:rsidR="00606221" w:rsidRPr="000D53C3" w:rsidRDefault="00093A0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0.36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8C48533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544</w:t>
            </w:r>
          </w:p>
        </w:tc>
        <w:tc>
          <w:tcPr>
            <w:tcW w:w="368" w:type="dxa"/>
            <w:gridSpan w:val="2"/>
            <w:shd w:val="clear" w:color="auto" w:fill="auto"/>
            <w:tcMar>
              <w:left w:w="0" w:type="dxa"/>
            </w:tcMar>
            <w:vAlign w:val="center"/>
            <w:hideMark/>
          </w:tcPr>
          <w:p w14:paraId="4636B0CC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393D839C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ADF004A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Multi-occupancy room</w:t>
            </w:r>
          </w:p>
        </w:tc>
        <w:tc>
          <w:tcPr>
            <w:tcW w:w="144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81AE5B6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 xml:space="preserve">64,858 (87.8)  </w:t>
            </w:r>
          </w:p>
        </w:tc>
        <w:tc>
          <w:tcPr>
            <w:tcW w:w="1443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AEB2DE3" w14:textId="64C7C78C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51</w:t>
            </w:r>
            <w:r w:rsidR="00093A01" w:rsidRPr="000D53C3">
              <w:rPr>
                <w:rFonts w:eastAsia="맑은 고딕" w:cs="Times New Roman"/>
                <w:szCs w:val="20"/>
              </w:rPr>
              <w:t>,</w:t>
            </w:r>
            <w:r w:rsidRPr="000D53C3">
              <w:rPr>
                <w:rFonts w:eastAsia="맑은 고딕" w:cs="Times New Roman"/>
                <w:szCs w:val="20"/>
              </w:rPr>
              <w:t>852 (87.8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B4C5534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13,006 (88.0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6D6969" w14:textId="0D46368E" w:rsidR="00606221" w:rsidRPr="000D53C3" w:rsidRDefault="00093A0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899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71997E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343</w:t>
            </w:r>
          </w:p>
        </w:tc>
        <w:tc>
          <w:tcPr>
            <w:tcW w:w="368" w:type="dxa"/>
            <w:gridSpan w:val="2"/>
            <w:tcBorders>
              <w:bottom w:val="nil"/>
            </w:tcBorders>
            <w:shd w:val="clear" w:color="auto" w:fill="auto"/>
            <w:tcMar>
              <w:left w:w="0" w:type="dxa"/>
            </w:tcMar>
            <w:vAlign w:val="center"/>
            <w:hideMark/>
          </w:tcPr>
          <w:p w14:paraId="7B1A4106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  <w:tr w:rsidR="00606221" w:rsidRPr="000D53C3" w14:paraId="48F06FF6" w14:textId="77777777" w:rsidTr="00606221">
        <w:trPr>
          <w:gridBefore w:val="1"/>
          <w:wBefore w:w="59" w:type="dxa"/>
          <w:trHeight w:val="312"/>
        </w:trPr>
        <w:tc>
          <w:tcPr>
            <w:tcW w:w="21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B80A" w14:textId="77777777" w:rsidR="00606221" w:rsidRPr="000D53C3" w:rsidRDefault="00606221" w:rsidP="00606221">
            <w:pPr>
              <w:ind w:leftChars="100" w:left="200"/>
              <w:jc w:val="lef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eastAsia="맑은 고딕" w:cs="Times New Roman"/>
                <w:color w:val="auto"/>
                <w:szCs w:val="20"/>
              </w:rPr>
              <w:t>Double room</w:t>
            </w:r>
          </w:p>
        </w:tc>
        <w:tc>
          <w:tcPr>
            <w:tcW w:w="14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70C3B" w14:textId="1086EFA6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3</w:t>
            </w:r>
            <w:r w:rsidR="00FD6AEB" w:rsidRPr="000D53C3">
              <w:rPr>
                <w:rFonts w:cs="Times New Roman"/>
                <w:szCs w:val="20"/>
              </w:rPr>
              <w:t>5</w:t>
            </w:r>
            <w:r w:rsidRPr="000D53C3">
              <w:rPr>
                <w:rFonts w:cs="Times New Roman"/>
                <w:szCs w:val="20"/>
              </w:rPr>
              <w:t>,</w:t>
            </w:r>
            <w:r w:rsidR="00FD6AEB" w:rsidRPr="000D53C3">
              <w:rPr>
                <w:rFonts w:cs="Times New Roman"/>
                <w:szCs w:val="20"/>
              </w:rPr>
              <w:t>534</w:t>
            </w:r>
            <w:r w:rsidRPr="000D53C3">
              <w:rPr>
                <w:rFonts w:cs="Times New Roman"/>
                <w:szCs w:val="20"/>
              </w:rPr>
              <w:t xml:space="preserve"> (</w:t>
            </w:r>
            <w:r w:rsidR="00FD6AEB" w:rsidRPr="000D53C3">
              <w:rPr>
                <w:rFonts w:cs="Times New Roman"/>
                <w:szCs w:val="20"/>
              </w:rPr>
              <w:t>48.1</w:t>
            </w:r>
            <w:r w:rsidRPr="000D53C3">
              <w:rPr>
                <w:rFonts w:cs="Times New Roman"/>
                <w:szCs w:val="20"/>
              </w:rPr>
              <w:t xml:space="preserve">)    </w:t>
            </w:r>
          </w:p>
        </w:tc>
        <w:tc>
          <w:tcPr>
            <w:tcW w:w="14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D20E7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  <w:lang w:val="en-US"/>
              </w:rPr>
            </w:pPr>
            <w:r w:rsidRPr="000D53C3">
              <w:rPr>
                <w:rFonts w:eastAsia="맑은 고딕" w:cs="Times New Roman"/>
                <w:szCs w:val="20"/>
              </w:rPr>
              <w:t>28,450 (48.1)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4264C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szCs w:val="20"/>
              </w:rPr>
            </w:pPr>
            <w:r w:rsidRPr="000D53C3">
              <w:rPr>
                <w:rFonts w:eastAsia="맑은 고딕" w:cs="Times New Roman"/>
                <w:szCs w:val="20"/>
              </w:rPr>
              <w:t>7,084 (48.0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DDE610" w14:textId="73AD2DCF" w:rsidR="00606221" w:rsidRPr="000D53C3" w:rsidRDefault="00FD6AEB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170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CFACFD" w14:textId="77777777" w:rsidR="00606221" w:rsidRPr="000D53C3" w:rsidRDefault="00606221" w:rsidP="00606221">
            <w:pPr>
              <w:jc w:val="right"/>
              <w:rPr>
                <w:rFonts w:eastAsia="맑은 고딕" w:cs="Times New Roman"/>
                <w:color w:val="auto"/>
                <w:szCs w:val="20"/>
              </w:rPr>
            </w:pPr>
            <w:r w:rsidRPr="000D53C3">
              <w:rPr>
                <w:rFonts w:cs="Times New Roman"/>
                <w:szCs w:val="20"/>
              </w:rPr>
              <w:t>0.680</w:t>
            </w:r>
          </w:p>
        </w:tc>
        <w:tc>
          <w:tcPr>
            <w:tcW w:w="3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452C20BB" w14:textId="77777777" w:rsidR="00606221" w:rsidRPr="000D53C3" w:rsidRDefault="00606221" w:rsidP="00606221">
            <w:pPr>
              <w:jc w:val="left"/>
              <w:rPr>
                <w:rFonts w:eastAsia="맑은 고딕" w:cs="Times New Roman"/>
                <w:color w:val="auto"/>
                <w:szCs w:val="20"/>
              </w:rPr>
            </w:pPr>
          </w:p>
        </w:tc>
      </w:tr>
    </w:tbl>
    <w:p w14:paraId="2BFA1B0A" w14:textId="60E9B5E3" w:rsidR="007A5D14" w:rsidRPr="000D53C3" w:rsidRDefault="0047694F" w:rsidP="00C721B5">
      <w:pPr>
        <w:spacing w:before="120" w:line="360" w:lineRule="auto"/>
        <w:rPr>
          <w:rFonts w:cs="Times New Roman"/>
        </w:rPr>
      </w:pPr>
      <w:r w:rsidRPr="000D53C3">
        <w:rPr>
          <w:rFonts w:cs="Times New Roman"/>
          <w:i/>
          <w:iCs/>
        </w:rPr>
        <w:t xml:space="preserve">BMI </w:t>
      </w:r>
      <w:r w:rsidRPr="000D53C3">
        <w:rPr>
          <w:rFonts w:cs="Times New Roman"/>
        </w:rPr>
        <w:t>Body mass index</w:t>
      </w:r>
      <w:r w:rsidR="00940266" w:rsidRPr="000D53C3">
        <w:rPr>
          <w:rFonts w:cs="Times New Roman"/>
          <w:i/>
          <w:iCs/>
        </w:rPr>
        <w:t>,</w:t>
      </w:r>
      <w:r w:rsidRPr="000D53C3">
        <w:rPr>
          <w:rFonts w:cs="Times New Roman"/>
          <w:i/>
          <w:iCs/>
        </w:rPr>
        <w:t xml:space="preserve"> </w:t>
      </w:r>
      <w:r w:rsidR="00750CE1" w:rsidRPr="000D53C3">
        <w:rPr>
          <w:rFonts w:cs="Times New Roman"/>
          <w:i/>
          <w:iCs/>
        </w:rPr>
        <w:t xml:space="preserve">COPD </w:t>
      </w:r>
      <w:r w:rsidR="00750CE1" w:rsidRPr="000D53C3">
        <w:rPr>
          <w:rFonts w:cs="Times New Roman"/>
        </w:rPr>
        <w:t>Chronic obstructive pulmonary disease</w:t>
      </w:r>
      <w:r w:rsidR="00940266" w:rsidRPr="000D53C3">
        <w:rPr>
          <w:rFonts w:cs="Times New Roman"/>
          <w:i/>
          <w:iCs/>
        </w:rPr>
        <w:t>,</w:t>
      </w:r>
      <w:r w:rsidR="007A5D14" w:rsidRPr="000D53C3">
        <w:rPr>
          <w:rFonts w:cs="Times New Roman"/>
          <w:i/>
          <w:iCs/>
        </w:rPr>
        <w:t xml:space="preserve"> </w:t>
      </w:r>
      <w:r w:rsidR="007A5D14" w:rsidRPr="000D53C3">
        <w:rPr>
          <w:rFonts w:cs="Times New Roman" w:hint="eastAsia"/>
          <w:i/>
          <w:iCs/>
        </w:rPr>
        <w:t>B</w:t>
      </w:r>
      <w:r w:rsidR="007A5D14" w:rsidRPr="000D53C3">
        <w:rPr>
          <w:rFonts w:cs="Times New Roman"/>
          <w:i/>
          <w:iCs/>
        </w:rPr>
        <w:t xml:space="preserve">T </w:t>
      </w:r>
      <w:r w:rsidR="007A5D14" w:rsidRPr="000D53C3">
        <w:rPr>
          <w:rFonts w:cs="Times New Roman"/>
        </w:rPr>
        <w:t>Body temperature</w:t>
      </w:r>
      <w:r w:rsidR="00940266" w:rsidRPr="000D53C3">
        <w:rPr>
          <w:rFonts w:cs="Times New Roman"/>
          <w:i/>
          <w:iCs/>
        </w:rPr>
        <w:t>,</w:t>
      </w:r>
      <w:r w:rsidR="007A5D14" w:rsidRPr="000D53C3">
        <w:rPr>
          <w:rFonts w:cs="Times New Roman"/>
          <w:i/>
          <w:iCs/>
        </w:rPr>
        <w:t xml:space="preserve"> HR </w:t>
      </w:r>
      <w:r w:rsidR="007A5D14" w:rsidRPr="000D53C3">
        <w:rPr>
          <w:rFonts w:cs="Times New Roman"/>
        </w:rPr>
        <w:t>Heart rate</w:t>
      </w:r>
      <w:r w:rsidR="00940266" w:rsidRPr="000D53C3">
        <w:rPr>
          <w:rFonts w:cs="Times New Roman"/>
        </w:rPr>
        <w:t>,</w:t>
      </w:r>
    </w:p>
    <w:p w14:paraId="04DF8E24" w14:textId="00F3BC28" w:rsidR="007A5D14" w:rsidRPr="000D53C3" w:rsidRDefault="007A5D14" w:rsidP="00683679">
      <w:pPr>
        <w:spacing w:line="360" w:lineRule="auto"/>
        <w:rPr>
          <w:rFonts w:cs="Times New Roman"/>
        </w:rPr>
      </w:pPr>
      <w:r w:rsidRPr="000D53C3">
        <w:rPr>
          <w:rFonts w:cs="Times New Roman"/>
          <w:i/>
          <w:iCs/>
        </w:rPr>
        <w:t xml:space="preserve">RR </w:t>
      </w:r>
      <w:r w:rsidRPr="000D53C3">
        <w:rPr>
          <w:rFonts w:cs="Times New Roman"/>
        </w:rPr>
        <w:t>Respiration rate</w:t>
      </w:r>
      <w:r w:rsidR="00940266" w:rsidRPr="000D53C3">
        <w:rPr>
          <w:rFonts w:eastAsiaTheme="minorEastAsia" w:cs="Times New Roman" w:hint="eastAsia"/>
        </w:rPr>
        <w:t>,</w:t>
      </w:r>
      <w:r w:rsidRPr="000D53C3">
        <w:rPr>
          <w:rFonts w:eastAsiaTheme="minorEastAsia" w:cs="Times New Roman"/>
        </w:rPr>
        <w:t xml:space="preserve"> </w:t>
      </w:r>
      <w:r w:rsidR="00750CE1" w:rsidRPr="000D53C3">
        <w:rPr>
          <w:rFonts w:cs="Times New Roman"/>
          <w:i/>
          <w:iCs/>
        </w:rPr>
        <w:t>SBP</w:t>
      </w:r>
      <w:r w:rsidR="00750CE1" w:rsidRPr="000D53C3">
        <w:rPr>
          <w:rFonts w:cs="Times New Roman"/>
        </w:rPr>
        <w:t xml:space="preserve"> Systolic blood pressure</w:t>
      </w:r>
      <w:r w:rsidR="00940266" w:rsidRPr="000D53C3">
        <w:rPr>
          <w:rFonts w:eastAsiaTheme="minorEastAsia" w:cs="Times New Roman"/>
        </w:rPr>
        <w:t>,</w:t>
      </w:r>
      <w:r w:rsidR="00750CE1" w:rsidRPr="000D53C3">
        <w:rPr>
          <w:rFonts w:eastAsiaTheme="minorEastAsia" w:cs="Times New Roman"/>
        </w:rPr>
        <w:t xml:space="preserve"> </w:t>
      </w:r>
      <w:r w:rsidR="00750CE1" w:rsidRPr="000D53C3">
        <w:rPr>
          <w:rFonts w:cs="Times New Roman"/>
          <w:i/>
          <w:iCs/>
        </w:rPr>
        <w:t>DBP</w:t>
      </w:r>
      <w:r w:rsidR="00750CE1" w:rsidRPr="000D53C3">
        <w:rPr>
          <w:rFonts w:cs="Times New Roman"/>
        </w:rPr>
        <w:t xml:space="preserve"> Diastolic blood pressure</w:t>
      </w:r>
      <w:r w:rsidR="00940266" w:rsidRPr="000D53C3">
        <w:rPr>
          <w:rFonts w:eastAsiaTheme="minorEastAsia" w:cs="Times New Roman"/>
        </w:rPr>
        <w:t>,</w:t>
      </w:r>
      <w:r w:rsidR="00750CE1" w:rsidRPr="000D53C3">
        <w:rPr>
          <w:rFonts w:cs="Times New Roman"/>
        </w:rPr>
        <w:t xml:space="preserve"> </w:t>
      </w:r>
      <w:r w:rsidR="00750CE1" w:rsidRPr="000D53C3">
        <w:rPr>
          <w:rFonts w:cs="Times New Roman"/>
          <w:i/>
          <w:iCs/>
        </w:rPr>
        <w:t>RBC</w:t>
      </w:r>
      <w:r w:rsidR="00750CE1" w:rsidRPr="000D53C3">
        <w:rPr>
          <w:rFonts w:cs="Times New Roman"/>
        </w:rPr>
        <w:t xml:space="preserve"> Red blood cell</w:t>
      </w:r>
      <w:r w:rsidR="00940266" w:rsidRPr="000D53C3">
        <w:rPr>
          <w:rFonts w:cs="Times New Roman"/>
        </w:rPr>
        <w:t>,</w:t>
      </w:r>
      <w:r w:rsidR="00750CE1" w:rsidRPr="000D53C3">
        <w:rPr>
          <w:rFonts w:cs="Times New Roman"/>
        </w:rPr>
        <w:t xml:space="preserve"> </w:t>
      </w:r>
    </w:p>
    <w:p w14:paraId="415FEDA4" w14:textId="2185F338" w:rsidR="007A5D14" w:rsidRPr="000D53C3" w:rsidRDefault="00750CE1" w:rsidP="00696BF9">
      <w:pPr>
        <w:spacing w:line="360" w:lineRule="auto"/>
        <w:rPr>
          <w:rFonts w:cs="Times New Roman"/>
        </w:rPr>
      </w:pPr>
      <w:r w:rsidRPr="000D53C3">
        <w:rPr>
          <w:rFonts w:cs="Times New Roman"/>
          <w:i/>
          <w:iCs/>
        </w:rPr>
        <w:t>WBC</w:t>
      </w:r>
      <w:r w:rsidRPr="000D53C3">
        <w:rPr>
          <w:rFonts w:cs="Times New Roman"/>
        </w:rPr>
        <w:t xml:space="preserve"> White blood cell</w:t>
      </w:r>
      <w:r w:rsidR="00940266" w:rsidRPr="000D53C3">
        <w:rPr>
          <w:rFonts w:cs="Times New Roman"/>
        </w:rPr>
        <w:t>,</w:t>
      </w:r>
      <w:r w:rsidR="007A5D14" w:rsidRPr="000D53C3">
        <w:rPr>
          <w:rFonts w:cs="Times New Roman"/>
        </w:rPr>
        <w:t xml:space="preserve"> </w:t>
      </w:r>
      <w:r w:rsidRPr="000D53C3">
        <w:rPr>
          <w:rFonts w:cs="Times New Roman"/>
          <w:i/>
          <w:iCs/>
        </w:rPr>
        <w:t>RDW</w:t>
      </w:r>
      <w:r w:rsidRPr="000D53C3">
        <w:rPr>
          <w:rFonts w:cs="Times New Roman"/>
        </w:rPr>
        <w:t xml:space="preserve"> Red blood cell distribution width</w:t>
      </w:r>
      <w:r w:rsidR="00940266" w:rsidRPr="000D53C3">
        <w:rPr>
          <w:rFonts w:eastAsiaTheme="minorEastAsia" w:cs="Times New Roman"/>
        </w:rPr>
        <w:t>,</w:t>
      </w:r>
      <w:r w:rsidRPr="000D53C3">
        <w:rPr>
          <w:rFonts w:eastAsiaTheme="minorEastAsia" w:cs="Times New Roman"/>
        </w:rPr>
        <w:t xml:space="preserve"> </w:t>
      </w:r>
      <w:r w:rsidRPr="000D53C3">
        <w:rPr>
          <w:rFonts w:cs="Times New Roman"/>
          <w:i/>
          <w:iCs/>
        </w:rPr>
        <w:t>DNI</w:t>
      </w:r>
      <w:r w:rsidRPr="000D53C3">
        <w:rPr>
          <w:rFonts w:cs="Times New Roman"/>
        </w:rPr>
        <w:t xml:space="preserve"> Delta neutrophil index</w:t>
      </w:r>
      <w:r w:rsidR="00940266" w:rsidRPr="000D53C3">
        <w:rPr>
          <w:rFonts w:cs="Times New Roman"/>
        </w:rPr>
        <w:t>,</w:t>
      </w:r>
    </w:p>
    <w:p w14:paraId="15EFBF24" w14:textId="2AD07706" w:rsidR="007A5D14" w:rsidRPr="000D53C3" w:rsidRDefault="00696BF9" w:rsidP="00696BF9">
      <w:pPr>
        <w:spacing w:line="360" w:lineRule="auto"/>
        <w:rPr>
          <w:rFonts w:eastAsiaTheme="minorEastAsia" w:cs="Times New Roman"/>
        </w:rPr>
      </w:pPr>
      <w:r w:rsidRPr="000D53C3">
        <w:rPr>
          <w:rFonts w:eastAsiaTheme="minorEastAsia" w:cs="Times New Roman"/>
          <w:i/>
          <w:iCs/>
        </w:rPr>
        <w:t>NLR</w:t>
      </w:r>
      <w:r w:rsidRPr="000D53C3">
        <w:rPr>
          <w:rFonts w:eastAsiaTheme="minorEastAsia" w:cs="Times New Roman"/>
        </w:rPr>
        <w:t xml:space="preserve"> Neutrophil-to-lymphocyte ratio</w:t>
      </w:r>
      <w:r w:rsidR="00940266" w:rsidRPr="000D53C3">
        <w:rPr>
          <w:rFonts w:eastAsiaTheme="minorEastAsia" w:cs="Times New Roman" w:hint="eastAsia"/>
        </w:rPr>
        <w:t>,</w:t>
      </w:r>
      <w:r w:rsidR="007A5D14" w:rsidRPr="000D53C3">
        <w:rPr>
          <w:rFonts w:eastAsiaTheme="minorEastAsia" w:cs="Times New Roman"/>
        </w:rPr>
        <w:t xml:space="preserve"> </w:t>
      </w:r>
      <w:r w:rsidRPr="000D53C3">
        <w:rPr>
          <w:rFonts w:eastAsiaTheme="minorEastAsia" w:cs="Times New Roman"/>
          <w:i/>
          <w:iCs/>
        </w:rPr>
        <w:t>PNR</w:t>
      </w:r>
      <w:r w:rsidRPr="000D53C3">
        <w:rPr>
          <w:rFonts w:eastAsiaTheme="minorEastAsia" w:cs="Times New Roman"/>
        </w:rPr>
        <w:t xml:space="preserve"> Platelet-to-neutrophil ratio</w:t>
      </w:r>
      <w:r w:rsidR="00940266" w:rsidRPr="000D53C3">
        <w:rPr>
          <w:rFonts w:eastAsiaTheme="minorEastAsia" w:cs="Times New Roman"/>
        </w:rPr>
        <w:t>,</w:t>
      </w:r>
      <w:r w:rsidRPr="000D53C3">
        <w:rPr>
          <w:rFonts w:eastAsiaTheme="minorEastAsia" w:cs="Times New Roman"/>
        </w:rPr>
        <w:t xml:space="preserve"> </w:t>
      </w:r>
      <w:r w:rsidRPr="000D53C3">
        <w:rPr>
          <w:rFonts w:eastAsiaTheme="minorEastAsia" w:cs="Times New Roman"/>
          <w:i/>
          <w:iCs/>
        </w:rPr>
        <w:t>PLR</w:t>
      </w:r>
      <w:r w:rsidRPr="000D53C3">
        <w:rPr>
          <w:rFonts w:eastAsiaTheme="minorEastAsia" w:cs="Times New Roman"/>
        </w:rPr>
        <w:t xml:space="preserve"> Platelet-to-lymphocyte ratio</w:t>
      </w:r>
      <w:r w:rsidR="00940266" w:rsidRPr="000D53C3">
        <w:rPr>
          <w:rFonts w:eastAsiaTheme="minorEastAsia" w:cs="Times New Roman"/>
        </w:rPr>
        <w:t>,</w:t>
      </w:r>
    </w:p>
    <w:p w14:paraId="4B041BE4" w14:textId="2BCFE0A4" w:rsidR="00D30410" w:rsidRPr="000D53C3" w:rsidRDefault="00EA3D58" w:rsidP="00683679">
      <w:pPr>
        <w:spacing w:line="360" w:lineRule="auto"/>
        <w:rPr>
          <w:rFonts w:eastAsiaTheme="minorEastAsia" w:cs="Times New Roman"/>
        </w:rPr>
      </w:pPr>
      <w:r w:rsidRPr="000D53C3">
        <w:rPr>
          <w:rFonts w:eastAsia="굴림" w:cs="Times New Roman"/>
          <w:i/>
          <w:iCs/>
          <w:color w:val="auto"/>
          <w:szCs w:val="20"/>
        </w:rPr>
        <w:t>Cl</w:t>
      </w:r>
      <w:r w:rsidRPr="000D53C3">
        <w:rPr>
          <w:rFonts w:eastAsia="굴림" w:cs="Times New Roman"/>
          <w:color w:val="auto"/>
          <w:szCs w:val="20"/>
        </w:rPr>
        <w:t xml:space="preserve"> Chloride</w:t>
      </w:r>
      <w:r w:rsidR="00940266" w:rsidRPr="000D53C3">
        <w:rPr>
          <w:rFonts w:eastAsia="굴림" w:cs="Times New Roman"/>
          <w:color w:val="auto"/>
          <w:szCs w:val="20"/>
        </w:rPr>
        <w:t>,</w:t>
      </w:r>
      <w:r w:rsidRPr="000D53C3">
        <w:rPr>
          <w:rFonts w:eastAsia="굴림" w:cs="Times New Roman"/>
          <w:color w:val="auto"/>
          <w:szCs w:val="20"/>
        </w:rPr>
        <w:t xml:space="preserve"> </w:t>
      </w:r>
      <w:r w:rsidR="00750CE1" w:rsidRPr="000D53C3">
        <w:rPr>
          <w:rFonts w:cs="Times New Roman"/>
          <w:i/>
          <w:iCs/>
        </w:rPr>
        <w:t>BUN</w:t>
      </w:r>
      <w:r w:rsidR="00750CE1" w:rsidRPr="000D53C3">
        <w:rPr>
          <w:rFonts w:cs="Times New Roman"/>
        </w:rPr>
        <w:t xml:space="preserve"> Blood urea nitrogen</w:t>
      </w:r>
      <w:r w:rsidR="00940266" w:rsidRPr="000D53C3">
        <w:rPr>
          <w:rFonts w:cs="Times New Roman"/>
        </w:rPr>
        <w:t>,</w:t>
      </w:r>
      <w:r w:rsidR="007A5D14" w:rsidRPr="000D53C3">
        <w:rPr>
          <w:rFonts w:cs="Times New Roman"/>
        </w:rPr>
        <w:t xml:space="preserve"> </w:t>
      </w:r>
      <w:r w:rsidR="00750CE1" w:rsidRPr="000D53C3">
        <w:rPr>
          <w:rFonts w:cs="Times New Roman"/>
          <w:i/>
          <w:iCs/>
        </w:rPr>
        <w:t>ALT</w:t>
      </w:r>
      <w:r w:rsidR="00750CE1" w:rsidRPr="000D53C3">
        <w:rPr>
          <w:rFonts w:cs="Times New Roman"/>
        </w:rPr>
        <w:t xml:space="preserve"> Alanine transaminase</w:t>
      </w:r>
      <w:r w:rsidR="00940266" w:rsidRPr="000D53C3">
        <w:rPr>
          <w:rFonts w:eastAsiaTheme="minorEastAsia" w:cs="Times New Roman"/>
        </w:rPr>
        <w:t>,</w:t>
      </w:r>
      <w:r w:rsidR="00750CE1" w:rsidRPr="000D53C3">
        <w:rPr>
          <w:rFonts w:cs="Times New Roman"/>
        </w:rPr>
        <w:t xml:space="preserve"> </w:t>
      </w:r>
      <w:r w:rsidR="00750CE1" w:rsidRPr="000D53C3">
        <w:rPr>
          <w:rFonts w:cs="Times New Roman"/>
          <w:i/>
          <w:iCs/>
        </w:rPr>
        <w:t>AST</w:t>
      </w:r>
      <w:r w:rsidR="00750CE1" w:rsidRPr="000D53C3">
        <w:rPr>
          <w:rFonts w:cs="Times New Roman"/>
        </w:rPr>
        <w:t xml:space="preserve"> Aspartate transaminase</w:t>
      </w:r>
    </w:p>
    <w:p w14:paraId="4C28E13E" w14:textId="77777777" w:rsidR="00D30410" w:rsidRPr="000D53C3" w:rsidRDefault="00D30410">
      <w:pPr>
        <w:spacing w:after="160" w:line="259" w:lineRule="auto"/>
      </w:pPr>
      <w:r w:rsidRPr="000D53C3">
        <w:br w:type="page"/>
      </w:r>
    </w:p>
    <w:p w14:paraId="5890DB1A" w14:textId="084F15E9" w:rsidR="00010FF4" w:rsidRPr="000D53C3" w:rsidRDefault="00D30410" w:rsidP="00EA2EF1">
      <w:pPr>
        <w:spacing w:line="360" w:lineRule="auto"/>
        <w:rPr>
          <w:rFonts w:eastAsiaTheme="minorEastAsia"/>
        </w:rPr>
      </w:pPr>
      <w:r w:rsidRPr="000D53C3">
        <w:rPr>
          <w:rFonts w:eastAsiaTheme="minorEastAsia" w:hint="eastAsia"/>
        </w:rPr>
        <w:lastRenderedPageBreak/>
        <w:t>F</w:t>
      </w:r>
      <w:r w:rsidRPr="000D53C3">
        <w:rPr>
          <w:rFonts w:eastAsiaTheme="minorEastAsia"/>
        </w:rPr>
        <w:t>eature A.1</w:t>
      </w:r>
      <w:r w:rsidR="00DE59A2" w:rsidRPr="000D53C3">
        <w:rPr>
          <w:rFonts w:eastAsiaTheme="minorEastAsia"/>
        </w:rPr>
        <w:t xml:space="preserve">. </w:t>
      </w:r>
      <w:r w:rsidR="00757DDE" w:rsidRPr="000D53C3">
        <w:rPr>
          <w:rFonts w:eastAsiaTheme="minorEastAsia"/>
        </w:rPr>
        <w:t xml:space="preserve">Feature importance of </w:t>
      </w:r>
      <w:r w:rsidR="00BF5D26" w:rsidRPr="000D53C3">
        <w:rPr>
          <w:rFonts w:eastAsiaTheme="minorEastAsia"/>
        </w:rPr>
        <w:t>LR</w:t>
      </w:r>
    </w:p>
    <w:p w14:paraId="05FEE78F" w14:textId="77777777" w:rsidR="00E60557" w:rsidRPr="000D53C3" w:rsidRDefault="00E60557" w:rsidP="00F36F4C">
      <w:pPr>
        <w:spacing w:line="480" w:lineRule="auto"/>
        <w:rPr>
          <w:rFonts w:eastAsiaTheme="minorEastAsia"/>
        </w:rPr>
      </w:pPr>
    </w:p>
    <w:p w14:paraId="471B5F59" w14:textId="7F4486A9" w:rsidR="00960AE2" w:rsidRPr="000D53C3" w:rsidRDefault="00E60557" w:rsidP="00B3284F">
      <w:pPr>
        <w:spacing w:line="360" w:lineRule="auto"/>
        <w:jc w:val="center"/>
        <w:rPr>
          <w:rFonts w:eastAsiaTheme="minorEastAsia"/>
        </w:rPr>
      </w:pPr>
      <w:r w:rsidRPr="000D53C3">
        <w:rPr>
          <w:rFonts w:eastAsiaTheme="minorEastAsia"/>
          <w:noProof/>
        </w:rPr>
        <w:drawing>
          <wp:inline distT="0" distB="0" distL="0" distR="0" wp14:anchorId="02EEEE92" wp14:editId="2342FD2E">
            <wp:extent cx="4602879" cy="5578323"/>
            <wp:effectExtent l="0" t="0" r="7620" b="3810"/>
            <wp:docPr id="13" name="그림 12" descr="텍스트, 스크린샷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A7C7AA3-0982-1F37-BD61-644BCAADEC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 descr="텍스트, 스크린샷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A7C7AA3-0982-1F37-BD61-644BCAADEC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2879" cy="557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9B787" w14:textId="77777777" w:rsidR="00E60557" w:rsidRPr="000D53C3" w:rsidRDefault="00E60557" w:rsidP="00B3284F">
      <w:pPr>
        <w:spacing w:line="360" w:lineRule="auto"/>
        <w:jc w:val="center"/>
        <w:rPr>
          <w:rFonts w:eastAsiaTheme="minorEastAsia"/>
        </w:rPr>
      </w:pPr>
    </w:p>
    <w:p w14:paraId="2B639F31" w14:textId="58031A79" w:rsidR="007946F3" w:rsidRPr="000D53C3" w:rsidRDefault="007946F3" w:rsidP="009F6161">
      <w:pPr>
        <w:spacing w:line="360" w:lineRule="auto"/>
        <w:rPr>
          <w:rFonts w:eastAsiaTheme="minorEastAsia" w:cs="Times New Roman"/>
        </w:rPr>
      </w:pPr>
      <w:r w:rsidRPr="000D53C3">
        <w:rPr>
          <w:rFonts w:eastAsia="굴림" w:cs="Times New Roman"/>
          <w:i/>
          <w:iCs/>
          <w:color w:val="auto"/>
          <w:szCs w:val="20"/>
        </w:rPr>
        <w:t xml:space="preserve">Hb </w:t>
      </w:r>
      <w:r w:rsidRPr="000D53C3">
        <w:rPr>
          <w:rFonts w:eastAsia="굴림" w:cs="Times New Roman"/>
          <w:color w:val="auto"/>
          <w:szCs w:val="20"/>
        </w:rPr>
        <w:t>Haemoglobin</w:t>
      </w:r>
      <w:r w:rsidRPr="000D53C3">
        <w:rPr>
          <w:rFonts w:eastAsia="굴림" w:cs="Times New Roman"/>
          <w:i/>
          <w:iCs/>
          <w:color w:val="auto"/>
          <w:szCs w:val="20"/>
        </w:rPr>
        <w:t xml:space="preserve">, </w:t>
      </w:r>
      <w:r w:rsidR="0070457C" w:rsidRPr="000D53C3">
        <w:rPr>
          <w:rFonts w:eastAsia="굴림" w:cs="Times New Roman"/>
          <w:i/>
          <w:iCs/>
          <w:color w:val="auto"/>
          <w:szCs w:val="20"/>
        </w:rPr>
        <w:t>Cl</w:t>
      </w:r>
      <w:r w:rsidR="0070457C" w:rsidRPr="000D53C3">
        <w:rPr>
          <w:rFonts w:eastAsia="굴림" w:cs="Times New Roman"/>
          <w:color w:val="auto"/>
          <w:szCs w:val="20"/>
        </w:rPr>
        <w:t xml:space="preserve"> Chloride, </w:t>
      </w:r>
      <w:r w:rsidRPr="000D53C3">
        <w:rPr>
          <w:rFonts w:eastAsiaTheme="minorEastAsia" w:cs="Times New Roman"/>
          <w:i/>
          <w:iCs/>
        </w:rPr>
        <w:t>BT</w:t>
      </w:r>
      <w:r w:rsidRPr="000D53C3">
        <w:rPr>
          <w:rFonts w:eastAsiaTheme="minorEastAsia" w:cs="Times New Roman"/>
        </w:rPr>
        <w:t xml:space="preserve"> Body temperature, </w:t>
      </w:r>
      <w:r w:rsidR="00E60557" w:rsidRPr="000D53C3">
        <w:rPr>
          <w:rFonts w:eastAsiaTheme="minorEastAsia" w:cs="Times New Roman"/>
          <w:i/>
          <w:iCs/>
        </w:rPr>
        <w:t>HR</w:t>
      </w:r>
      <w:r w:rsidR="00E60557" w:rsidRPr="000D53C3">
        <w:rPr>
          <w:rFonts w:eastAsiaTheme="minorEastAsia" w:cs="Times New Roman"/>
        </w:rPr>
        <w:t xml:space="preserve"> Heart rate, </w:t>
      </w:r>
      <w:r w:rsidRPr="000D53C3">
        <w:rPr>
          <w:rFonts w:eastAsiaTheme="minorEastAsia" w:cs="Times New Roman"/>
          <w:i/>
          <w:iCs/>
        </w:rPr>
        <w:t>RR</w:t>
      </w:r>
      <w:r w:rsidRPr="000D53C3">
        <w:rPr>
          <w:rFonts w:eastAsiaTheme="minorEastAsia" w:cs="Times New Roman"/>
        </w:rPr>
        <w:t xml:space="preserve"> Respiration rate, </w:t>
      </w:r>
    </w:p>
    <w:p w14:paraId="6D029B85" w14:textId="0503603B" w:rsidR="009F6161" w:rsidRPr="000D53C3" w:rsidRDefault="007946F3" w:rsidP="009F6161">
      <w:pPr>
        <w:spacing w:line="360" w:lineRule="auto"/>
        <w:rPr>
          <w:rFonts w:eastAsiaTheme="minorEastAsia" w:cs="Times New Roman"/>
        </w:rPr>
      </w:pPr>
      <w:r w:rsidRPr="000D53C3">
        <w:rPr>
          <w:rFonts w:cs="Times New Roman"/>
          <w:i/>
          <w:iCs/>
        </w:rPr>
        <w:t>RDW</w:t>
      </w:r>
      <w:r w:rsidRPr="000D53C3">
        <w:rPr>
          <w:rFonts w:cs="Times New Roman"/>
        </w:rPr>
        <w:t xml:space="preserve"> Red blood cell distribution width</w:t>
      </w:r>
    </w:p>
    <w:p w14:paraId="2787630E" w14:textId="7EA8993B" w:rsidR="00D30410" w:rsidRPr="000D53C3" w:rsidRDefault="00D30410" w:rsidP="00960AE2">
      <w:pPr>
        <w:spacing w:line="360" w:lineRule="auto"/>
        <w:jc w:val="center"/>
        <w:rPr>
          <w:rFonts w:eastAsiaTheme="minorEastAsia"/>
        </w:rPr>
      </w:pPr>
      <w:r w:rsidRPr="000D53C3">
        <w:rPr>
          <w:rFonts w:eastAsiaTheme="minorEastAsia"/>
        </w:rPr>
        <w:br w:type="page"/>
      </w:r>
    </w:p>
    <w:p w14:paraId="73E48281" w14:textId="4C868448" w:rsidR="00D30410" w:rsidRPr="000D53C3" w:rsidRDefault="00D30410" w:rsidP="00B3284F">
      <w:pPr>
        <w:spacing w:line="360" w:lineRule="auto"/>
        <w:rPr>
          <w:rFonts w:eastAsiaTheme="minorEastAsia"/>
        </w:rPr>
      </w:pPr>
      <w:r w:rsidRPr="000D53C3">
        <w:rPr>
          <w:rFonts w:eastAsiaTheme="minorEastAsia" w:hint="eastAsia"/>
        </w:rPr>
        <w:lastRenderedPageBreak/>
        <w:t>F</w:t>
      </w:r>
      <w:r w:rsidRPr="000D53C3">
        <w:rPr>
          <w:rFonts w:eastAsiaTheme="minorEastAsia"/>
        </w:rPr>
        <w:t>eature A.</w:t>
      </w:r>
      <w:r w:rsidR="00E60557" w:rsidRPr="000D53C3">
        <w:rPr>
          <w:rFonts w:eastAsiaTheme="minorEastAsia"/>
        </w:rPr>
        <w:t>2</w:t>
      </w:r>
      <w:r w:rsidR="00DE59A2" w:rsidRPr="000D53C3">
        <w:rPr>
          <w:rFonts w:eastAsiaTheme="minorEastAsia"/>
        </w:rPr>
        <w:t xml:space="preserve">. </w:t>
      </w:r>
      <w:r w:rsidR="00757DDE" w:rsidRPr="000D53C3">
        <w:rPr>
          <w:rFonts w:eastAsiaTheme="minorEastAsia"/>
        </w:rPr>
        <w:t xml:space="preserve">Feature importance of </w:t>
      </w:r>
      <w:r w:rsidR="00F31870" w:rsidRPr="000D53C3">
        <w:rPr>
          <w:rFonts w:eastAsiaTheme="minorEastAsia"/>
        </w:rPr>
        <w:t>XGB</w:t>
      </w:r>
    </w:p>
    <w:p w14:paraId="337903D0" w14:textId="77777777" w:rsidR="00E60557" w:rsidRPr="000D53C3" w:rsidRDefault="00E60557" w:rsidP="00F36F4C">
      <w:pPr>
        <w:spacing w:line="480" w:lineRule="auto"/>
        <w:rPr>
          <w:rFonts w:eastAsiaTheme="minorEastAsia"/>
        </w:rPr>
      </w:pPr>
    </w:p>
    <w:p w14:paraId="720639CE" w14:textId="6E13E66A" w:rsidR="00E60557" w:rsidRPr="000D53C3" w:rsidRDefault="00E60557" w:rsidP="0033336D">
      <w:pPr>
        <w:spacing w:line="360" w:lineRule="auto"/>
        <w:jc w:val="center"/>
        <w:rPr>
          <w:rFonts w:eastAsiaTheme="minorEastAsia"/>
        </w:rPr>
      </w:pPr>
      <w:r w:rsidRPr="000D53C3">
        <w:rPr>
          <w:rFonts w:eastAsiaTheme="minorEastAsia"/>
          <w:noProof/>
        </w:rPr>
        <w:drawing>
          <wp:inline distT="0" distB="0" distL="0" distR="0" wp14:anchorId="46B8D594" wp14:editId="3BE67857">
            <wp:extent cx="4968671" cy="5578323"/>
            <wp:effectExtent l="0" t="0" r="3810" b="3810"/>
            <wp:docPr id="7" name="그림 6" descr="텍스트, 스크린샷, 도표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A3569AA-D4AC-AD97-20D2-995E88B7EB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텍스트, 스크린샷, 도표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A3569AA-D4AC-AD97-20D2-995E88B7EB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8671" cy="557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E4C9E" w14:textId="77777777" w:rsidR="00E60557" w:rsidRPr="000D53C3" w:rsidRDefault="00E60557" w:rsidP="00E60557">
      <w:pPr>
        <w:spacing w:line="360" w:lineRule="auto"/>
        <w:rPr>
          <w:rFonts w:eastAsiaTheme="minorEastAsia" w:cs="Times New Roman"/>
        </w:rPr>
      </w:pPr>
      <w:r w:rsidRPr="000D53C3">
        <w:rPr>
          <w:rFonts w:cs="Times New Roman"/>
          <w:i/>
          <w:iCs/>
        </w:rPr>
        <w:t>DNI</w:t>
      </w:r>
      <w:r w:rsidRPr="000D53C3">
        <w:rPr>
          <w:rFonts w:cs="Times New Roman"/>
        </w:rPr>
        <w:t xml:space="preserve"> Delta neutrophil index,</w:t>
      </w:r>
      <w:r w:rsidRPr="000D53C3">
        <w:rPr>
          <w:rFonts w:eastAsia="굴림" w:cs="Times New Roman"/>
          <w:i/>
          <w:iCs/>
          <w:color w:val="auto"/>
          <w:szCs w:val="20"/>
        </w:rPr>
        <w:t xml:space="preserve"> </w:t>
      </w:r>
      <w:r w:rsidRPr="000D53C3">
        <w:rPr>
          <w:rFonts w:eastAsiaTheme="minorEastAsia" w:cs="Times New Roman"/>
          <w:i/>
          <w:iCs/>
        </w:rPr>
        <w:t>BT</w:t>
      </w:r>
      <w:r w:rsidRPr="000D53C3">
        <w:rPr>
          <w:rFonts w:eastAsiaTheme="minorEastAsia" w:cs="Times New Roman"/>
        </w:rPr>
        <w:t xml:space="preserve"> Body temperature, </w:t>
      </w:r>
      <w:r w:rsidRPr="000D53C3">
        <w:rPr>
          <w:rFonts w:cs="Times New Roman"/>
          <w:i/>
          <w:iCs/>
        </w:rPr>
        <w:t>SBP</w:t>
      </w:r>
      <w:r w:rsidRPr="000D53C3">
        <w:rPr>
          <w:rFonts w:cs="Times New Roman"/>
        </w:rPr>
        <w:t xml:space="preserve"> Systolic blood pressure, </w:t>
      </w:r>
      <w:r w:rsidRPr="000D53C3">
        <w:rPr>
          <w:rFonts w:cs="Times New Roman"/>
          <w:i/>
          <w:iCs/>
          <w:szCs w:val="20"/>
        </w:rPr>
        <w:t xml:space="preserve">AST </w:t>
      </w:r>
      <w:r w:rsidRPr="000D53C3">
        <w:rPr>
          <w:rFonts w:cs="Times New Roman"/>
          <w:szCs w:val="20"/>
        </w:rPr>
        <w:t>Aspartate transaminase,</w:t>
      </w:r>
      <w:r w:rsidRPr="000D53C3">
        <w:rPr>
          <w:rFonts w:cs="Times New Roman"/>
          <w:i/>
          <w:iCs/>
        </w:rPr>
        <w:t xml:space="preserve"> RDW</w:t>
      </w:r>
      <w:r w:rsidRPr="000D53C3">
        <w:rPr>
          <w:rFonts w:cs="Times New Roman"/>
        </w:rPr>
        <w:t xml:space="preserve"> Red blood cell distribution width</w:t>
      </w:r>
      <w:r w:rsidRPr="000D53C3">
        <w:rPr>
          <w:rFonts w:eastAsiaTheme="minorEastAsia" w:cs="Times New Roman"/>
        </w:rPr>
        <w:t xml:space="preserve">, </w:t>
      </w:r>
      <w:r w:rsidRPr="000D53C3">
        <w:rPr>
          <w:rFonts w:eastAsiaTheme="minorEastAsia" w:cs="Times New Roman"/>
          <w:i/>
          <w:iCs/>
        </w:rPr>
        <w:t>HR</w:t>
      </w:r>
      <w:r w:rsidRPr="000D53C3">
        <w:rPr>
          <w:rFonts w:eastAsiaTheme="minorEastAsia" w:cs="Times New Roman"/>
        </w:rPr>
        <w:t xml:space="preserve"> Heart rate, </w:t>
      </w:r>
      <w:r w:rsidRPr="000D53C3">
        <w:rPr>
          <w:rFonts w:cs="Times New Roman"/>
          <w:i/>
          <w:iCs/>
        </w:rPr>
        <w:t>DBP</w:t>
      </w:r>
      <w:r w:rsidRPr="000D53C3">
        <w:rPr>
          <w:rFonts w:cs="Times New Roman"/>
        </w:rPr>
        <w:t xml:space="preserve"> Diastolic blood pressure</w:t>
      </w:r>
      <w:r w:rsidRPr="000D53C3">
        <w:rPr>
          <w:rFonts w:eastAsiaTheme="minorEastAsia" w:cs="Times New Roman"/>
        </w:rPr>
        <w:t xml:space="preserve">, </w:t>
      </w:r>
    </w:p>
    <w:p w14:paraId="70779DDC" w14:textId="7AFF2D00" w:rsidR="00E60557" w:rsidRPr="000D53C3" w:rsidRDefault="00E60557" w:rsidP="00E60557">
      <w:pPr>
        <w:spacing w:line="360" w:lineRule="auto"/>
        <w:rPr>
          <w:rFonts w:eastAsiaTheme="minorEastAsia" w:cs="Times New Roman"/>
        </w:rPr>
      </w:pPr>
      <w:r w:rsidRPr="000D53C3">
        <w:rPr>
          <w:rFonts w:eastAsiaTheme="minorEastAsia" w:cs="Times New Roman"/>
          <w:i/>
          <w:iCs/>
        </w:rPr>
        <w:t>PLR</w:t>
      </w:r>
      <w:r w:rsidRPr="000D53C3">
        <w:rPr>
          <w:rFonts w:eastAsiaTheme="minorEastAsia" w:cs="Times New Roman"/>
        </w:rPr>
        <w:t xml:space="preserve"> Platelet-to-lymphocyte ratio, </w:t>
      </w:r>
      <w:r w:rsidRPr="000D53C3">
        <w:rPr>
          <w:rFonts w:eastAsia="굴림" w:cs="Times New Roman"/>
          <w:i/>
          <w:iCs/>
          <w:color w:val="auto"/>
          <w:szCs w:val="20"/>
        </w:rPr>
        <w:t>Cl</w:t>
      </w:r>
      <w:r w:rsidRPr="000D53C3">
        <w:rPr>
          <w:rFonts w:eastAsia="굴림" w:cs="Times New Roman"/>
          <w:color w:val="auto"/>
          <w:szCs w:val="20"/>
        </w:rPr>
        <w:t xml:space="preserve"> Chloride</w:t>
      </w:r>
    </w:p>
    <w:p w14:paraId="75861489" w14:textId="77777777" w:rsidR="00E60557" w:rsidRPr="000D53C3" w:rsidRDefault="00E60557" w:rsidP="0033336D">
      <w:pPr>
        <w:spacing w:line="360" w:lineRule="auto"/>
        <w:jc w:val="center"/>
        <w:rPr>
          <w:rFonts w:eastAsiaTheme="minorEastAsia"/>
        </w:rPr>
      </w:pPr>
    </w:p>
    <w:p w14:paraId="0DD25584" w14:textId="77777777" w:rsidR="00E60557" w:rsidRPr="000D53C3" w:rsidRDefault="00E60557" w:rsidP="0033336D">
      <w:pPr>
        <w:spacing w:line="360" w:lineRule="auto"/>
        <w:jc w:val="center"/>
        <w:rPr>
          <w:rFonts w:eastAsiaTheme="minorEastAsia"/>
        </w:rPr>
      </w:pPr>
    </w:p>
    <w:p w14:paraId="678A18F6" w14:textId="77777777" w:rsidR="00E60557" w:rsidRPr="000D53C3" w:rsidRDefault="00E60557">
      <w:pPr>
        <w:spacing w:after="160" w:line="259" w:lineRule="auto"/>
        <w:rPr>
          <w:rFonts w:eastAsiaTheme="minorEastAsia"/>
        </w:rPr>
      </w:pPr>
      <w:r w:rsidRPr="000D53C3">
        <w:rPr>
          <w:rFonts w:eastAsiaTheme="minorEastAsia"/>
        </w:rPr>
        <w:br w:type="page"/>
      </w:r>
    </w:p>
    <w:p w14:paraId="316883C4" w14:textId="707376F9" w:rsidR="00E60557" w:rsidRPr="000D53C3" w:rsidRDefault="00E60557" w:rsidP="00E60557">
      <w:pPr>
        <w:spacing w:line="360" w:lineRule="auto"/>
        <w:rPr>
          <w:rFonts w:eastAsiaTheme="minorEastAsia"/>
        </w:rPr>
      </w:pPr>
      <w:r w:rsidRPr="000D53C3">
        <w:rPr>
          <w:rFonts w:eastAsiaTheme="minorEastAsia" w:hint="eastAsia"/>
        </w:rPr>
        <w:lastRenderedPageBreak/>
        <w:t>F</w:t>
      </w:r>
      <w:r w:rsidRPr="000D53C3">
        <w:rPr>
          <w:rFonts w:eastAsiaTheme="minorEastAsia"/>
        </w:rPr>
        <w:t xml:space="preserve">eature A.3. Feature importance of </w:t>
      </w:r>
      <w:r w:rsidRPr="000D53C3">
        <w:rPr>
          <w:rFonts w:eastAsiaTheme="minorEastAsia" w:hint="eastAsia"/>
        </w:rPr>
        <w:t>A</w:t>
      </w:r>
      <w:r w:rsidRPr="000D53C3">
        <w:rPr>
          <w:rFonts w:eastAsiaTheme="minorEastAsia"/>
        </w:rPr>
        <w:t>NN</w:t>
      </w:r>
    </w:p>
    <w:p w14:paraId="368BEF4F" w14:textId="77777777" w:rsidR="00E60557" w:rsidRPr="000D53C3" w:rsidRDefault="00E60557" w:rsidP="00F36F4C">
      <w:pPr>
        <w:spacing w:line="480" w:lineRule="auto"/>
        <w:jc w:val="center"/>
        <w:rPr>
          <w:rFonts w:eastAsiaTheme="minorEastAsia"/>
        </w:rPr>
      </w:pPr>
    </w:p>
    <w:p w14:paraId="56CA9AC6" w14:textId="2EF98C66" w:rsidR="00D30410" w:rsidRPr="000D53C3" w:rsidRDefault="00E60557" w:rsidP="0033336D">
      <w:pPr>
        <w:spacing w:line="360" w:lineRule="auto"/>
        <w:jc w:val="center"/>
        <w:rPr>
          <w:rFonts w:eastAsiaTheme="minorEastAsia"/>
        </w:rPr>
      </w:pPr>
      <w:r w:rsidRPr="000D53C3">
        <w:rPr>
          <w:rFonts w:eastAsiaTheme="minorEastAsia"/>
          <w:noProof/>
        </w:rPr>
        <w:drawing>
          <wp:inline distT="0" distB="0" distL="0" distR="0" wp14:anchorId="38C59F5E" wp14:editId="107FB7C9">
            <wp:extent cx="4907705" cy="5578323"/>
            <wp:effectExtent l="0" t="0" r="7620" b="3810"/>
            <wp:docPr id="9" name="그림 8" descr="텍스트, 스크린샷, 번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3F871E6-AB29-DB74-1379-D7DEC43304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 descr="텍스트, 스크린샷, 번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3F871E6-AB29-DB74-1379-D7DEC43304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7705" cy="557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81C00" w14:textId="77777777" w:rsidR="00E60557" w:rsidRPr="000D53C3" w:rsidRDefault="00E60557" w:rsidP="0033336D">
      <w:pPr>
        <w:spacing w:line="360" w:lineRule="auto"/>
        <w:jc w:val="center"/>
        <w:rPr>
          <w:rFonts w:eastAsiaTheme="minorEastAsia"/>
        </w:rPr>
      </w:pPr>
    </w:p>
    <w:p w14:paraId="706CDBFB" w14:textId="77777777" w:rsidR="00F36F4C" w:rsidRPr="000D53C3" w:rsidRDefault="00E60557" w:rsidP="00E60557">
      <w:pPr>
        <w:spacing w:line="360" w:lineRule="auto"/>
        <w:rPr>
          <w:rFonts w:eastAsiaTheme="minorEastAsia" w:cs="Times New Roman"/>
          <w:i/>
          <w:iCs/>
        </w:rPr>
      </w:pPr>
      <w:r w:rsidRPr="000D53C3">
        <w:rPr>
          <w:rFonts w:eastAsia="굴림" w:cs="Times New Roman"/>
          <w:i/>
          <w:iCs/>
          <w:color w:val="auto"/>
          <w:szCs w:val="20"/>
        </w:rPr>
        <w:t xml:space="preserve">Hb </w:t>
      </w:r>
      <w:r w:rsidRPr="000D53C3">
        <w:rPr>
          <w:rFonts w:eastAsia="굴림" w:cs="Times New Roman"/>
          <w:color w:val="auto"/>
          <w:szCs w:val="20"/>
        </w:rPr>
        <w:t>Haemoglobin</w:t>
      </w:r>
      <w:r w:rsidRPr="000D53C3">
        <w:rPr>
          <w:rFonts w:eastAsia="굴림" w:cs="Times New Roman"/>
          <w:i/>
          <w:iCs/>
          <w:color w:val="auto"/>
          <w:szCs w:val="20"/>
        </w:rPr>
        <w:t xml:space="preserve">, </w:t>
      </w:r>
      <w:r w:rsidR="00F36F4C" w:rsidRPr="000D53C3">
        <w:rPr>
          <w:rFonts w:cs="Times New Roman"/>
          <w:i/>
          <w:iCs/>
          <w:szCs w:val="22"/>
        </w:rPr>
        <w:t>RBC</w:t>
      </w:r>
      <w:r w:rsidR="00F36F4C" w:rsidRPr="000D53C3">
        <w:rPr>
          <w:rFonts w:cs="Times New Roman"/>
          <w:szCs w:val="22"/>
        </w:rPr>
        <w:t xml:space="preserve"> </w:t>
      </w:r>
      <w:r w:rsidR="00F36F4C" w:rsidRPr="000D53C3">
        <w:rPr>
          <w:rFonts w:cs="Times New Roman"/>
        </w:rPr>
        <w:t>Red blood cell,</w:t>
      </w:r>
      <w:r w:rsidR="00F36F4C" w:rsidRPr="000D53C3">
        <w:rPr>
          <w:rFonts w:cs="Times New Roman"/>
          <w:i/>
          <w:iCs/>
        </w:rPr>
        <w:t xml:space="preserve"> </w:t>
      </w:r>
      <w:r w:rsidRPr="000D53C3">
        <w:rPr>
          <w:rFonts w:cs="Times New Roman"/>
          <w:i/>
          <w:iCs/>
        </w:rPr>
        <w:t>DNI</w:t>
      </w:r>
      <w:r w:rsidRPr="000D53C3">
        <w:rPr>
          <w:rFonts w:cs="Times New Roman"/>
        </w:rPr>
        <w:t xml:space="preserve"> Delta neutrophil index,</w:t>
      </w:r>
      <w:r w:rsidRPr="000D53C3">
        <w:rPr>
          <w:rFonts w:eastAsia="굴림" w:cs="Times New Roman"/>
          <w:i/>
          <w:iCs/>
          <w:color w:val="auto"/>
          <w:szCs w:val="20"/>
        </w:rPr>
        <w:t xml:space="preserve"> </w:t>
      </w:r>
      <w:r w:rsidR="00F36F4C" w:rsidRPr="000D53C3">
        <w:rPr>
          <w:rFonts w:eastAsiaTheme="minorEastAsia" w:cs="Times New Roman"/>
          <w:i/>
          <w:iCs/>
        </w:rPr>
        <w:t>PLR</w:t>
      </w:r>
      <w:r w:rsidR="00F36F4C" w:rsidRPr="000D53C3">
        <w:rPr>
          <w:rFonts w:eastAsiaTheme="minorEastAsia" w:cs="Times New Roman"/>
        </w:rPr>
        <w:t xml:space="preserve"> Platelet-to-lymphocyte ratio,</w:t>
      </w:r>
      <w:r w:rsidR="00F36F4C" w:rsidRPr="000D53C3">
        <w:rPr>
          <w:rFonts w:eastAsiaTheme="minorEastAsia" w:cs="Times New Roman"/>
          <w:i/>
          <w:iCs/>
        </w:rPr>
        <w:t xml:space="preserve"> </w:t>
      </w:r>
    </w:p>
    <w:p w14:paraId="0952AF9E" w14:textId="2B9043BE" w:rsidR="00E60557" w:rsidRPr="000D53C3" w:rsidRDefault="00F36F4C" w:rsidP="00E60557">
      <w:pPr>
        <w:spacing w:line="360" w:lineRule="auto"/>
        <w:rPr>
          <w:rFonts w:eastAsiaTheme="minorEastAsia" w:cs="Times New Roman"/>
        </w:rPr>
      </w:pPr>
      <w:r w:rsidRPr="000D53C3">
        <w:rPr>
          <w:rFonts w:cs="Times New Roman"/>
          <w:i/>
          <w:iCs/>
        </w:rPr>
        <w:t>DBP</w:t>
      </w:r>
      <w:r w:rsidRPr="000D53C3">
        <w:rPr>
          <w:rFonts w:cs="Times New Roman"/>
        </w:rPr>
        <w:t xml:space="preserve"> Diastolic blood pressure</w:t>
      </w:r>
      <w:r w:rsidRPr="000D53C3">
        <w:rPr>
          <w:rFonts w:eastAsiaTheme="minorEastAsia" w:cs="Times New Roman"/>
        </w:rPr>
        <w:t xml:space="preserve">, </w:t>
      </w:r>
      <w:r w:rsidR="00E60557" w:rsidRPr="000D53C3">
        <w:rPr>
          <w:rFonts w:eastAsiaTheme="minorEastAsia" w:cs="Times New Roman"/>
          <w:i/>
          <w:iCs/>
        </w:rPr>
        <w:t>BT</w:t>
      </w:r>
      <w:r w:rsidR="00E60557" w:rsidRPr="000D53C3">
        <w:rPr>
          <w:rFonts w:eastAsiaTheme="minorEastAsia" w:cs="Times New Roman"/>
        </w:rPr>
        <w:t xml:space="preserve"> Body temperature, </w:t>
      </w:r>
      <w:r w:rsidRPr="000D53C3">
        <w:rPr>
          <w:rFonts w:eastAsiaTheme="minorEastAsia" w:cs="Times New Roman"/>
          <w:i/>
          <w:iCs/>
        </w:rPr>
        <w:t>HR</w:t>
      </w:r>
      <w:r w:rsidRPr="000D53C3">
        <w:rPr>
          <w:rFonts w:eastAsiaTheme="minorEastAsia" w:cs="Times New Roman"/>
        </w:rPr>
        <w:t xml:space="preserve"> Heart rate</w:t>
      </w:r>
      <w:r w:rsidRPr="000D53C3">
        <w:rPr>
          <w:rFonts w:cs="Times New Roman"/>
        </w:rPr>
        <w:t>,</w:t>
      </w:r>
      <w:r w:rsidR="00E60557" w:rsidRPr="000D53C3">
        <w:rPr>
          <w:rFonts w:eastAsiaTheme="minorEastAsia" w:cs="Times New Roman"/>
        </w:rPr>
        <w:t xml:space="preserve"> </w:t>
      </w:r>
      <w:r w:rsidR="00E60557" w:rsidRPr="000D53C3">
        <w:rPr>
          <w:rFonts w:eastAsia="굴림" w:cs="Times New Roman"/>
          <w:i/>
          <w:iCs/>
          <w:color w:val="auto"/>
          <w:szCs w:val="20"/>
        </w:rPr>
        <w:t>Cl</w:t>
      </w:r>
      <w:r w:rsidR="00E60557" w:rsidRPr="000D53C3">
        <w:rPr>
          <w:rFonts w:eastAsia="굴림" w:cs="Times New Roman"/>
          <w:color w:val="auto"/>
          <w:szCs w:val="20"/>
        </w:rPr>
        <w:t xml:space="preserve"> Chloride</w:t>
      </w:r>
      <w:r w:rsidRPr="000D53C3">
        <w:rPr>
          <w:rFonts w:eastAsia="굴림" w:cs="Times New Roman"/>
          <w:color w:val="auto"/>
          <w:szCs w:val="20"/>
        </w:rPr>
        <w:t xml:space="preserve">, </w:t>
      </w:r>
      <w:r w:rsidRPr="000D53C3">
        <w:rPr>
          <w:rFonts w:cs="Times New Roman"/>
          <w:i/>
          <w:iCs/>
        </w:rPr>
        <w:t>SBP</w:t>
      </w:r>
      <w:r w:rsidRPr="000D53C3">
        <w:rPr>
          <w:rFonts w:cs="Times New Roman"/>
        </w:rPr>
        <w:t xml:space="preserve"> Systolic blood pressure</w:t>
      </w:r>
    </w:p>
    <w:p w14:paraId="07E3A93C" w14:textId="77777777" w:rsidR="00E60557" w:rsidRPr="00D30410" w:rsidRDefault="00E60557" w:rsidP="0033336D">
      <w:pPr>
        <w:spacing w:line="360" w:lineRule="auto"/>
        <w:jc w:val="center"/>
        <w:rPr>
          <w:rFonts w:eastAsiaTheme="minorEastAsia"/>
        </w:rPr>
      </w:pPr>
    </w:p>
    <w:sectPr w:rsidR="00E60557" w:rsidRPr="00D304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35581" w14:textId="77777777" w:rsidR="00826AF0" w:rsidRDefault="00826AF0" w:rsidP="00260CC1">
      <w:r>
        <w:separator/>
      </w:r>
    </w:p>
  </w:endnote>
  <w:endnote w:type="continuationSeparator" w:id="0">
    <w:p w14:paraId="3CE0095F" w14:textId="77777777" w:rsidR="00826AF0" w:rsidRDefault="00826AF0" w:rsidP="00260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DD2F7" w14:textId="77777777" w:rsidR="00826AF0" w:rsidRDefault="00826AF0" w:rsidP="00260CC1">
      <w:r>
        <w:separator/>
      </w:r>
    </w:p>
  </w:footnote>
  <w:footnote w:type="continuationSeparator" w:id="0">
    <w:p w14:paraId="1F9B5B20" w14:textId="77777777" w:rsidR="00826AF0" w:rsidRDefault="00826AF0" w:rsidP="00260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267"/>
    <w:rsid w:val="0000064D"/>
    <w:rsid w:val="00010FF4"/>
    <w:rsid w:val="000227B2"/>
    <w:rsid w:val="000477D0"/>
    <w:rsid w:val="00072B2A"/>
    <w:rsid w:val="00073784"/>
    <w:rsid w:val="00093A01"/>
    <w:rsid w:val="000D53C3"/>
    <w:rsid w:val="001664D4"/>
    <w:rsid w:val="001C7BC1"/>
    <w:rsid w:val="001D1CA5"/>
    <w:rsid w:val="001F45A4"/>
    <w:rsid w:val="002348DA"/>
    <w:rsid w:val="0025201F"/>
    <w:rsid w:val="00255C4C"/>
    <w:rsid w:val="00260CC1"/>
    <w:rsid w:val="002F4075"/>
    <w:rsid w:val="00305C3E"/>
    <w:rsid w:val="00312267"/>
    <w:rsid w:val="0032395A"/>
    <w:rsid w:val="00326C3F"/>
    <w:rsid w:val="0033336D"/>
    <w:rsid w:val="00351A3F"/>
    <w:rsid w:val="003523A8"/>
    <w:rsid w:val="003D03DD"/>
    <w:rsid w:val="0047694F"/>
    <w:rsid w:val="00481689"/>
    <w:rsid w:val="0048320F"/>
    <w:rsid w:val="004A256A"/>
    <w:rsid w:val="004F0112"/>
    <w:rsid w:val="005203B0"/>
    <w:rsid w:val="00553E77"/>
    <w:rsid w:val="00572E09"/>
    <w:rsid w:val="005B71AC"/>
    <w:rsid w:val="005C56B0"/>
    <w:rsid w:val="005D6A9D"/>
    <w:rsid w:val="00606221"/>
    <w:rsid w:val="00623E87"/>
    <w:rsid w:val="00626771"/>
    <w:rsid w:val="006455B6"/>
    <w:rsid w:val="00675BE9"/>
    <w:rsid w:val="00683679"/>
    <w:rsid w:val="00684FF9"/>
    <w:rsid w:val="00696BF9"/>
    <w:rsid w:val="006A501A"/>
    <w:rsid w:val="006C0C20"/>
    <w:rsid w:val="0070457C"/>
    <w:rsid w:val="00750CE1"/>
    <w:rsid w:val="00757DDE"/>
    <w:rsid w:val="00764AC5"/>
    <w:rsid w:val="007768CB"/>
    <w:rsid w:val="007946F3"/>
    <w:rsid w:val="007A5D14"/>
    <w:rsid w:val="007C673A"/>
    <w:rsid w:val="007D51B5"/>
    <w:rsid w:val="007E7F3B"/>
    <w:rsid w:val="00803533"/>
    <w:rsid w:val="00826AF0"/>
    <w:rsid w:val="008431A7"/>
    <w:rsid w:val="00857B9E"/>
    <w:rsid w:val="008C6694"/>
    <w:rsid w:val="008F6C0E"/>
    <w:rsid w:val="00940266"/>
    <w:rsid w:val="00960AE2"/>
    <w:rsid w:val="00987162"/>
    <w:rsid w:val="009F6161"/>
    <w:rsid w:val="00A13261"/>
    <w:rsid w:val="00A27037"/>
    <w:rsid w:val="00A40085"/>
    <w:rsid w:val="00A47749"/>
    <w:rsid w:val="00AA46C6"/>
    <w:rsid w:val="00AC7291"/>
    <w:rsid w:val="00AE716A"/>
    <w:rsid w:val="00AF70B6"/>
    <w:rsid w:val="00B14E29"/>
    <w:rsid w:val="00B27E5A"/>
    <w:rsid w:val="00B3284F"/>
    <w:rsid w:val="00B55062"/>
    <w:rsid w:val="00BE2622"/>
    <w:rsid w:val="00BE5006"/>
    <w:rsid w:val="00BF5D26"/>
    <w:rsid w:val="00BF78B6"/>
    <w:rsid w:val="00C111D7"/>
    <w:rsid w:val="00C721B5"/>
    <w:rsid w:val="00CB34AA"/>
    <w:rsid w:val="00CE2A88"/>
    <w:rsid w:val="00D30410"/>
    <w:rsid w:val="00D83FBE"/>
    <w:rsid w:val="00DE59A2"/>
    <w:rsid w:val="00E0351F"/>
    <w:rsid w:val="00E4175F"/>
    <w:rsid w:val="00E60557"/>
    <w:rsid w:val="00E935EE"/>
    <w:rsid w:val="00EA2EF1"/>
    <w:rsid w:val="00EA3D58"/>
    <w:rsid w:val="00F31870"/>
    <w:rsid w:val="00F36F4C"/>
    <w:rsid w:val="00F454B1"/>
    <w:rsid w:val="00F6280E"/>
    <w:rsid w:val="00F82367"/>
    <w:rsid w:val="00FD173B"/>
    <w:rsid w:val="00FD6AEB"/>
    <w:rsid w:val="00FE4022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E0B98"/>
  <w15:chartTrackingRefBased/>
  <w15:docId w15:val="{7EB8596F-80F5-4D91-B02B-9EE3B4C7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"/>
    <w:qFormat/>
    <w:rsid w:val="00312267"/>
    <w:pPr>
      <w:spacing w:after="0" w:line="240" w:lineRule="auto"/>
    </w:pPr>
    <w:rPr>
      <w:rFonts w:ascii="Times New Roman" w:eastAsia="Times New Roman" w:hAnsi="Times New Roman" w:cstheme="majorBidi"/>
      <w:color w:val="000000"/>
      <w:kern w:val="0"/>
      <w:szCs w:val="28"/>
      <w:lang w:val="en-GB"/>
    </w:rPr>
  </w:style>
  <w:style w:type="paragraph" w:styleId="2">
    <w:name w:val="heading 2"/>
    <w:basedOn w:val="a0"/>
    <w:next w:val="a0"/>
    <w:link w:val="2Char"/>
    <w:autoRedefine/>
    <w:uiPriority w:val="9"/>
    <w:unhideWhenUsed/>
    <w:qFormat/>
    <w:rsid w:val="00260CC1"/>
    <w:pPr>
      <w:keepNext/>
      <w:tabs>
        <w:tab w:val="left" w:pos="8640"/>
      </w:tabs>
      <w:ind w:firstLineChars="0" w:firstLine="0"/>
      <w:jc w:val="left"/>
      <w:outlineLvl w:val="1"/>
    </w:pPr>
    <w:rPr>
      <w:b/>
      <w:sz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260C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260CC1"/>
    <w:rPr>
      <w:rFonts w:ascii="Times New Roman" w:eastAsia="Times New Roman" w:hAnsi="Times New Roman" w:cstheme="majorBidi"/>
      <w:color w:val="000000"/>
      <w:kern w:val="0"/>
      <w:szCs w:val="28"/>
      <w:lang w:val="en-GB"/>
    </w:rPr>
  </w:style>
  <w:style w:type="paragraph" w:styleId="a5">
    <w:name w:val="footer"/>
    <w:basedOn w:val="a"/>
    <w:link w:val="Char0"/>
    <w:uiPriority w:val="99"/>
    <w:unhideWhenUsed/>
    <w:rsid w:val="00260C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260CC1"/>
    <w:rPr>
      <w:rFonts w:ascii="Times New Roman" w:eastAsia="Times New Roman" w:hAnsi="Times New Roman" w:cstheme="majorBidi"/>
      <w:color w:val="000000"/>
      <w:kern w:val="0"/>
      <w:szCs w:val="28"/>
      <w:lang w:val="en-GB"/>
    </w:rPr>
  </w:style>
  <w:style w:type="character" w:customStyle="1" w:styleId="2Char">
    <w:name w:val="제목 2 Char"/>
    <w:basedOn w:val="a1"/>
    <w:link w:val="2"/>
    <w:uiPriority w:val="9"/>
    <w:rsid w:val="00260CC1"/>
    <w:rPr>
      <w:rFonts w:ascii="Times New Roman" w:eastAsia="Times New Roman" w:hAnsi="Times New Roman" w:cstheme="majorBidi"/>
      <w:b/>
      <w:color w:val="000000"/>
      <w:kern w:val="0"/>
      <w:sz w:val="26"/>
      <w:szCs w:val="28"/>
      <w:lang w:val="en-GB"/>
    </w:rPr>
  </w:style>
  <w:style w:type="paragraph" w:styleId="a0">
    <w:name w:val="Body Text"/>
    <w:basedOn w:val="a"/>
    <w:link w:val="Char1"/>
    <w:qFormat/>
    <w:rsid w:val="00260CC1"/>
    <w:pPr>
      <w:tabs>
        <w:tab w:val="right" w:pos="8640"/>
      </w:tabs>
      <w:adjustRightInd w:val="0"/>
      <w:spacing w:line="480" w:lineRule="auto"/>
      <w:ind w:firstLineChars="200" w:firstLine="200"/>
    </w:pPr>
    <w:rPr>
      <w:sz w:val="22"/>
    </w:rPr>
  </w:style>
  <w:style w:type="character" w:customStyle="1" w:styleId="Char1">
    <w:name w:val="본문 Char"/>
    <w:basedOn w:val="a1"/>
    <w:link w:val="a0"/>
    <w:rsid w:val="00260CC1"/>
    <w:rPr>
      <w:rFonts w:ascii="Times New Roman" w:eastAsia="Times New Roman" w:hAnsi="Times New Roman" w:cstheme="majorBidi"/>
      <w:color w:val="000000"/>
      <w:kern w:val="0"/>
      <w:sz w:val="22"/>
      <w:szCs w:val="28"/>
      <w:lang w:val="en-GB"/>
    </w:rPr>
  </w:style>
  <w:style w:type="table" w:styleId="20">
    <w:name w:val="Plain Table 2"/>
    <w:basedOn w:val="a2"/>
    <w:uiPriority w:val="42"/>
    <w:rsid w:val="00260CC1"/>
    <w:pPr>
      <w:spacing w:after="0" w:line="240" w:lineRule="auto"/>
    </w:pPr>
    <w:rPr>
      <w:rFonts w:ascii="Times New Roman" w:eastAsia="Times New Roman" w:hAnsi="Times New Roman" w:cstheme="majorBidi"/>
      <w:color w:val="000000"/>
      <w:kern w:val="0"/>
      <w:sz w:val="22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List Paragraph"/>
    <w:basedOn w:val="a"/>
    <w:uiPriority w:val="34"/>
    <w:qFormat/>
    <w:rsid w:val="0032395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7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5F9CB-ACAA-4341-B186-0680DC88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희</dc:creator>
  <cp:keywords/>
  <dc:description/>
  <cp:lastModifiedBy>Younghee Cho</cp:lastModifiedBy>
  <cp:revision>2</cp:revision>
  <dcterms:created xsi:type="dcterms:W3CDTF">2024-01-27T08:28:00Z</dcterms:created>
  <dcterms:modified xsi:type="dcterms:W3CDTF">2024-01-2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FLCMData">
    <vt:lpwstr>09CA7342C2046B9D29CD2ECB22ED7105C621D44C1F80D0D7006F1CD51E831BC7F85D88EB50E4D99AC00A4434444E33AAFFC5AC31F700299D1F482A6D291459D9</vt:lpwstr>
  </property>
</Properties>
</file>